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A6BC6" w14:textId="55F71F74" w:rsidR="00843929" w:rsidRDefault="00843929" w:rsidP="001E6543">
      <w:pPr>
        <w:ind w:left="-540"/>
        <w:rPr>
          <w:rFonts w:ascii="Arial" w:hAnsi="Arial" w:cs="Arial"/>
          <w:b/>
          <w:szCs w:val="28"/>
        </w:rPr>
      </w:pPr>
      <w:r w:rsidRPr="00A547A9">
        <w:rPr>
          <w:rFonts w:ascii="Arial" w:hAnsi="Arial" w:cs="Arial"/>
          <w:b/>
        </w:rPr>
        <w:t xml:space="preserve">Supplementary Table S2.  </w:t>
      </w:r>
      <w:r w:rsidR="00A547A9" w:rsidRPr="00843929">
        <w:rPr>
          <w:rFonts w:ascii="Arial" w:hAnsi="Arial" w:cs="Arial"/>
          <w:b/>
          <w:szCs w:val="28"/>
        </w:rPr>
        <w:t>Statistical tables</w:t>
      </w:r>
      <w:r>
        <w:rPr>
          <w:rFonts w:ascii="Arial" w:hAnsi="Arial" w:cs="Arial"/>
          <w:b/>
          <w:szCs w:val="28"/>
        </w:rPr>
        <w:t xml:space="preserve"> for two-way ANOVA</w:t>
      </w:r>
      <w:r w:rsidR="001E6543">
        <w:rPr>
          <w:rFonts w:ascii="Arial" w:hAnsi="Arial" w:cs="Arial"/>
          <w:b/>
          <w:szCs w:val="28"/>
        </w:rPr>
        <w:t xml:space="preserve"> </w:t>
      </w:r>
      <w:r w:rsidR="001E6543" w:rsidRPr="001E6543">
        <w:rPr>
          <w:rFonts w:ascii="Arial" w:hAnsi="Arial" w:cs="Arial"/>
          <w:b/>
          <w:szCs w:val="28"/>
        </w:rPr>
        <w:t>and Fishers LSD test</w:t>
      </w:r>
    </w:p>
    <w:p w14:paraId="073B6DEF" w14:textId="77777777" w:rsidR="001E6543" w:rsidRPr="001E6543" w:rsidRDefault="001E6543" w:rsidP="001E6543">
      <w:pPr>
        <w:ind w:left="-540"/>
        <w:rPr>
          <w:rFonts w:ascii="Arial" w:hAnsi="Arial" w:cs="Arial"/>
          <w:b/>
          <w:szCs w:val="28"/>
        </w:rPr>
      </w:pPr>
    </w:p>
    <w:p w14:paraId="7FA750FD" w14:textId="047E9589" w:rsidR="00843929" w:rsidRPr="00A547A9" w:rsidRDefault="00843929" w:rsidP="001E6543">
      <w:pPr>
        <w:ind w:left="-5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wo-way ANOVA</w:t>
      </w:r>
      <w:r w:rsidR="00781368" w:rsidRPr="00A547A9">
        <w:rPr>
          <w:rFonts w:ascii="Arial" w:hAnsi="Arial" w:cs="Arial"/>
          <w:b/>
        </w:rPr>
        <w:t xml:space="preserve"> for bacterial growth at dif</w:t>
      </w:r>
      <w:r>
        <w:rPr>
          <w:rFonts w:ascii="Arial" w:hAnsi="Arial" w:cs="Arial"/>
          <w:b/>
        </w:rPr>
        <w:t>ferent time points for pathogen</w:t>
      </w:r>
      <w:r w:rsidR="005D7997">
        <w:rPr>
          <w:rFonts w:ascii="Arial" w:hAnsi="Arial" w:cs="Arial"/>
          <w:b/>
        </w:rPr>
        <w:t xml:space="preserve"> </w:t>
      </w:r>
      <w:r w:rsidR="00781368" w:rsidRPr="00A547A9">
        <w:rPr>
          <w:rFonts w:ascii="Arial" w:hAnsi="Arial" w:cs="Arial"/>
          <w:b/>
        </w:rPr>
        <w:t xml:space="preserve">treated </w:t>
      </w:r>
      <w:r w:rsidR="00781368" w:rsidRPr="00A547A9">
        <w:rPr>
          <w:rFonts w:ascii="Arial" w:hAnsi="Arial" w:cs="Arial"/>
          <w:b/>
          <w:i/>
        </w:rPr>
        <w:t xml:space="preserve">N. </w:t>
      </w:r>
      <w:proofErr w:type="spellStart"/>
      <w:r w:rsidR="00781368" w:rsidRPr="00A547A9">
        <w:rPr>
          <w:rFonts w:ascii="Arial" w:hAnsi="Arial" w:cs="Arial"/>
          <w:b/>
          <w:i/>
        </w:rPr>
        <w:t>benthamiana</w:t>
      </w:r>
      <w:proofErr w:type="spellEnd"/>
      <w:r w:rsidR="00781368" w:rsidRPr="00A547A9">
        <w:rPr>
          <w:rFonts w:ascii="Arial" w:hAnsi="Arial" w:cs="Arial"/>
          <w:b/>
        </w:rPr>
        <w:t xml:space="preserve"> plants </w:t>
      </w:r>
      <w:r>
        <w:rPr>
          <w:rFonts w:ascii="Arial" w:hAnsi="Arial" w:cs="Arial"/>
          <w:b/>
        </w:rPr>
        <w:t>shown in Figure 2</w:t>
      </w:r>
    </w:p>
    <w:p w14:paraId="6B6B759A" w14:textId="670BD853" w:rsidR="006F4F5D" w:rsidRPr="00A547A9" w:rsidRDefault="006F4F5D">
      <w:pPr>
        <w:rPr>
          <w:rFonts w:ascii="Arial" w:hAnsi="Arial" w:cs="Arial"/>
          <w:b/>
        </w:rPr>
      </w:pPr>
      <w:r w:rsidRPr="00A547A9">
        <w:rPr>
          <w:rFonts w:ascii="Arial" w:hAnsi="Arial" w:cs="Arial"/>
          <w:b/>
          <w:i/>
        </w:rPr>
        <w:t>P</w:t>
      </w:r>
      <w:r w:rsidR="00843929">
        <w:rPr>
          <w:rFonts w:ascii="Arial" w:hAnsi="Arial" w:cs="Arial"/>
          <w:b/>
          <w:i/>
        </w:rPr>
        <w:t xml:space="preserve">. </w:t>
      </w:r>
      <w:proofErr w:type="spellStart"/>
      <w:r w:rsidRPr="00A547A9">
        <w:rPr>
          <w:rFonts w:ascii="Arial" w:hAnsi="Arial" w:cs="Arial"/>
          <w:b/>
          <w:i/>
        </w:rPr>
        <w:t>syringae</w:t>
      </w:r>
      <w:proofErr w:type="spellEnd"/>
      <w:r w:rsidRPr="00A547A9">
        <w:rPr>
          <w:rFonts w:ascii="Arial" w:hAnsi="Arial" w:cs="Arial"/>
          <w:b/>
        </w:rPr>
        <w:t xml:space="preserve"> </w:t>
      </w:r>
      <w:proofErr w:type="spellStart"/>
      <w:proofErr w:type="gramStart"/>
      <w:r w:rsidRPr="00A547A9">
        <w:rPr>
          <w:rFonts w:ascii="Arial" w:hAnsi="Arial" w:cs="Arial"/>
          <w:b/>
        </w:rPr>
        <w:t>pv</w:t>
      </w:r>
      <w:proofErr w:type="spellEnd"/>
      <w:proofErr w:type="gramEnd"/>
      <w:r w:rsidRPr="00A547A9">
        <w:rPr>
          <w:rFonts w:ascii="Arial" w:hAnsi="Arial" w:cs="Arial"/>
          <w:b/>
        </w:rPr>
        <w:t xml:space="preserve"> tomato T1</w:t>
      </w:r>
    </w:p>
    <w:tbl>
      <w:tblPr>
        <w:tblW w:w="1008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332"/>
        <w:gridCol w:w="1080"/>
        <w:gridCol w:w="1080"/>
        <w:gridCol w:w="1080"/>
        <w:gridCol w:w="1178"/>
        <w:gridCol w:w="1170"/>
        <w:gridCol w:w="1080"/>
        <w:gridCol w:w="1080"/>
      </w:tblGrid>
      <w:tr w:rsidR="00485730" w:rsidRPr="00A547A9" w14:paraId="43DE429F" w14:textId="77777777" w:rsidTr="00485730">
        <w:trPr>
          <w:trHeight w:val="320"/>
        </w:trPr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8F548" w14:textId="77777777" w:rsidR="00485730" w:rsidRPr="00A547A9" w:rsidRDefault="00485730" w:rsidP="004857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C69B41" w14:textId="77777777" w:rsidR="00485730" w:rsidRPr="00A547A9" w:rsidRDefault="00485730" w:rsidP="004857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3EED1E" w14:textId="77777777" w:rsidR="00485730" w:rsidRPr="00A547A9" w:rsidRDefault="00485730" w:rsidP="004857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B964D" w14:textId="77777777" w:rsidR="00485730" w:rsidRPr="00A547A9" w:rsidRDefault="00485730" w:rsidP="004857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1F24B" w14:textId="77777777" w:rsidR="00485730" w:rsidRPr="00A547A9" w:rsidRDefault="00485730" w:rsidP="004857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91DC8" w14:textId="77777777" w:rsidR="00485730" w:rsidRPr="00A547A9" w:rsidRDefault="00485730" w:rsidP="004857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86948" w14:textId="77777777" w:rsidR="00485730" w:rsidRPr="00A547A9" w:rsidRDefault="00485730" w:rsidP="004857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BD103" w14:textId="77777777" w:rsidR="00485730" w:rsidRPr="00A547A9" w:rsidRDefault="00485730" w:rsidP="004857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485730" w:rsidRPr="00A547A9" w14:paraId="79A901A6" w14:textId="77777777" w:rsidTr="00485730">
        <w:trPr>
          <w:trHeight w:val="30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A222" w14:textId="77777777" w:rsidR="00485730" w:rsidRPr="00A547A9" w:rsidRDefault="00485730" w:rsidP="0048573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BA10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7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A4C5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F2CE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5.6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AF7E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14.5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228E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7AC1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02E5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550</w:t>
            </w:r>
          </w:p>
        </w:tc>
      </w:tr>
      <w:tr w:rsidR="00485730" w:rsidRPr="00A547A9" w14:paraId="285299E9" w14:textId="77777777" w:rsidTr="00485730">
        <w:trPr>
          <w:trHeight w:val="30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4440" w14:textId="77777777" w:rsidR="00485730" w:rsidRPr="00A547A9" w:rsidRDefault="00485730" w:rsidP="0048573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2A56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3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EBFA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9B48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1.5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DB3E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31.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BB4F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7AC1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E24E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269</w:t>
            </w:r>
          </w:p>
        </w:tc>
      </w:tr>
      <w:tr w:rsidR="00485730" w:rsidRPr="00A547A9" w14:paraId="7401C984" w14:textId="77777777" w:rsidTr="00485730">
        <w:trPr>
          <w:trHeight w:val="30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55BE" w14:textId="77777777" w:rsidR="00485730" w:rsidRPr="00A547A9" w:rsidRDefault="00485730" w:rsidP="0048573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022F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3.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ACB3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30E3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3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307C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6.7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CB7C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FDA2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026D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61</w:t>
            </w:r>
          </w:p>
        </w:tc>
      </w:tr>
      <w:tr w:rsidR="00485730" w:rsidRPr="00A547A9" w14:paraId="7D2393FE" w14:textId="77777777" w:rsidTr="00485730">
        <w:trPr>
          <w:trHeight w:val="30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B675" w14:textId="77777777" w:rsidR="00485730" w:rsidRPr="00A547A9" w:rsidRDefault="00485730" w:rsidP="0048573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5BEE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807E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3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431B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3AC6" w14:textId="77777777" w:rsidR="00485730" w:rsidRPr="00A547A9" w:rsidRDefault="00485730" w:rsidP="0048573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A136" w14:textId="77777777" w:rsidR="00485730" w:rsidRPr="00A547A9" w:rsidRDefault="00485730" w:rsidP="0048573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61F1" w14:textId="77777777" w:rsidR="00485730" w:rsidRPr="00A547A9" w:rsidRDefault="00485730" w:rsidP="0048573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45C6" w14:textId="77777777" w:rsidR="00485730" w:rsidRPr="00A547A9" w:rsidRDefault="00485730" w:rsidP="00485730">
            <w:pPr>
              <w:rPr>
                <w:rFonts w:ascii="Arial" w:eastAsia="Times New Roman" w:hAnsi="Arial" w:cs="Arial"/>
              </w:rPr>
            </w:pPr>
          </w:p>
        </w:tc>
      </w:tr>
      <w:tr w:rsidR="00485730" w:rsidRPr="00A547A9" w14:paraId="71860A46" w14:textId="77777777" w:rsidTr="00485730">
        <w:trPr>
          <w:trHeight w:val="3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7A06" w14:textId="77777777" w:rsidR="00485730" w:rsidRPr="00A547A9" w:rsidRDefault="00485730" w:rsidP="0048573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310AC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85.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35DD2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4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F1C4" w14:textId="77777777" w:rsidR="00485730" w:rsidRPr="00A547A9" w:rsidRDefault="00485730" w:rsidP="004857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50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1DA0C" w14:textId="77777777" w:rsidR="00485730" w:rsidRPr="00A547A9" w:rsidRDefault="00485730" w:rsidP="0048573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E323" w14:textId="77777777" w:rsidR="00485730" w:rsidRPr="00A547A9" w:rsidRDefault="00485730" w:rsidP="0048573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9B51" w14:textId="77777777" w:rsidR="00485730" w:rsidRPr="00A547A9" w:rsidRDefault="00485730" w:rsidP="0048573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757F4" w14:textId="77777777" w:rsidR="00485730" w:rsidRPr="00A547A9" w:rsidRDefault="00485730" w:rsidP="00485730">
            <w:pPr>
              <w:rPr>
                <w:rFonts w:ascii="Arial" w:eastAsia="Times New Roman" w:hAnsi="Arial" w:cs="Arial"/>
              </w:rPr>
            </w:pPr>
          </w:p>
        </w:tc>
      </w:tr>
    </w:tbl>
    <w:p w14:paraId="047EAE1B" w14:textId="1A9E408A" w:rsidR="00485730" w:rsidRPr="00A547A9" w:rsidRDefault="006F4F5D">
      <w:pPr>
        <w:rPr>
          <w:rFonts w:ascii="Arial" w:hAnsi="Arial" w:cs="Arial"/>
        </w:rPr>
      </w:pPr>
      <w:r w:rsidRPr="00A547A9">
        <w:rPr>
          <w:rFonts w:ascii="Arial" w:hAnsi="Arial" w:cs="Arial"/>
        </w:rPr>
        <w:t>Factor 1- T</w:t>
      </w:r>
      <w:r w:rsidR="007E1FE6">
        <w:rPr>
          <w:rFonts w:ascii="Arial" w:hAnsi="Arial" w:cs="Arial"/>
        </w:rPr>
        <w:t>ime points</w:t>
      </w:r>
      <w:r w:rsidR="001510A8" w:rsidRPr="00A547A9">
        <w:rPr>
          <w:rFonts w:ascii="Arial" w:hAnsi="Arial" w:cs="Arial"/>
        </w:rPr>
        <w:t xml:space="preserve">; </w:t>
      </w:r>
      <w:r w:rsidR="00485730" w:rsidRPr="00A547A9">
        <w:rPr>
          <w:rFonts w:ascii="Arial" w:hAnsi="Arial" w:cs="Arial"/>
        </w:rPr>
        <w:t xml:space="preserve">Factor -2 – VIGS </w:t>
      </w:r>
      <w:r w:rsidR="00B02A4B" w:rsidRPr="00A547A9">
        <w:rPr>
          <w:rFonts w:ascii="Arial" w:hAnsi="Arial" w:cs="Arial"/>
        </w:rPr>
        <w:t xml:space="preserve">silenced RPL12/19 </w:t>
      </w:r>
      <w:r w:rsidR="00485730" w:rsidRPr="00A547A9">
        <w:rPr>
          <w:rFonts w:ascii="Arial" w:hAnsi="Arial" w:cs="Arial"/>
        </w:rPr>
        <w:t xml:space="preserve">plants </w:t>
      </w:r>
    </w:p>
    <w:p w14:paraId="0AE9F224" w14:textId="5435A46F" w:rsidR="00485730" w:rsidRPr="00A547A9" w:rsidRDefault="006F4F5D">
      <w:pPr>
        <w:rPr>
          <w:rFonts w:ascii="Arial" w:hAnsi="Arial" w:cs="Arial"/>
          <w:b/>
        </w:rPr>
      </w:pPr>
      <w:r w:rsidRPr="00A547A9">
        <w:rPr>
          <w:rFonts w:ascii="Arial" w:hAnsi="Arial" w:cs="Arial"/>
          <w:b/>
          <w:i/>
        </w:rPr>
        <w:t>P.</w:t>
      </w:r>
      <w:r w:rsidR="00843929">
        <w:rPr>
          <w:rFonts w:ascii="Arial" w:hAnsi="Arial" w:cs="Arial"/>
          <w:b/>
          <w:i/>
        </w:rPr>
        <w:t xml:space="preserve"> </w:t>
      </w:r>
      <w:proofErr w:type="spellStart"/>
      <w:r w:rsidRPr="00A547A9">
        <w:rPr>
          <w:rFonts w:ascii="Arial" w:hAnsi="Arial" w:cs="Arial"/>
          <w:b/>
          <w:i/>
        </w:rPr>
        <w:t>syringae</w:t>
      </w:r>
      <w:proofErr w:type="spellEnd"/>
      <w:r w:rsidR="00843929">
        <w:rPr>
          <w:rFonts w:ascii="Arial" w:hAnsi="Arial" w:cs="Arial"/>
          <w:b/>
        </w:rPr>
        <w:t xml:space="preserve"> </w:t>
      </w:r>
      <w:proofErr w:type="spellStart"/>
      <w:proofErr w:type="gramStart"/>
      <w:r w:rsidR="00843929">
        <w:rPr>
          <w:rFonts w:ascii="Arial" w:hAnsi="Arial" w:cs="Arial"/>
          <w:b/>
        </w:rPr>
        <w:t>pv</w:t>
      </w:r>
      <w:proofErr w:type="spellEnd"/>
      <w:proofErr w:type="gramEnd"/>
      <w:r w:rsidR="00843929">
        <w:rPr>
          <w:rFonts w:ascii="Arial" w:hAnsi="Arial" w:cs="Arial"/>
          <w:b/>
        </w:rPr>
        <w:t xml:space="preserve"> </w:t>
      </w:r>
      <w:proofErr w:type="spellStart"/>
      <w:r w:rsidR="00843929">
        <w:rPr>
          <w:rFonts w:ascii="Arial" w:hAnsi="Arial" w:cs="Arial"/>
          <w:b/>
        </w:rPr>
        <w:t>g</w:t>
      </w:r>
      <w:r w:rsidRPr="00A547A9">
        <w:rPr>
          <w:rFonts w:ascii="Arial" w:hAnsi="Arial" w:cs="Arial"/>
          <w:b/>
        </w:rPr>
        <w:t>lycinea</w:t>
      </w:r>
      <w:proofErr w:type="spellEnd"/>
    </w:p>
    <w:tbl>
      <w:tblPr>
        <w:tblW w:w="1039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2700"/>
        <w:gridCol w:w="1080"/>
        <w:gridCol w:w="1080"/>
        <w:gridCol w:w="1080"/>
        <w:gridCol w:w="1100"/>
        <w:gridCol w:w="1150"/>
        <w:gridCol w:w="1100"/>
        <w:gridCol w:w="1100"/>
      </w:tblGrid>
      <w:tr w:rsidR="006F4F5D" w:rsidRPr="00A547A9" w14:paraId="1B5A8B14" w14:textId="77777777" w:rsidTr="00667054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36769" w14:textId="77777777" w:rsidR="006F4F5D" w:rsidRPr="00A547A9" w:rsidRDefault="006F4F5D" w:rsidP="006F4F5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22F885" w14:textId="77777777" w:rsidR="006F4F5D" w:rsidRPr="00A547A9" w:rsidRDefault="006F4F5D" w:rsidP="006F4F5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4DAD6" w14:textId="77777777" w:rsidR="006F4F5D" w:rsidRPr="00A547A9" w:rsidRDefault="006F4F5D" w:rsidP="006F4F5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C1963" w14:textId="77777777" w:rsidR="006F4F5D" w:rsidRPr="00A547A9" w:rsidRDefault="006F4F5D" w:rsidP="006F4F5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6B60A" w14:textId="77777777" w:rsidR="006F4F5D" w:rsidRPr="00A547A9" w:rsidRDefault="006F4F5D" w:rsidP="006F4F5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29DFC" w14:textId="77777777" w:rsidR="006F4F5D" w:rsidRPr="00A547A9" w:rsidRDefault="006F4F5D" w:rsidP="006F4F5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3AC3C" w14:textId="77777777" w:rsidR="006F4F5D" w:rsidRPr="00A547A9" w:rsidRDefault="006F4F5D" w:rsidP="006F4F5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32B8C" w14:textId="77777777" w:rsidR="006F4F5D" w:rsidRPr="00A547A9" w:rsidRDefault="006F4F5D" w:rsidP="006F4F5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6F4F5D" w:rsidRPr="00A547A9" w14:paraId="14C876FD" w14:textId="77777777" w:rsidTr="00AF791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4ECF" w14:textId="77777777" w:rsidR="006F4F5D" w:rsidRPr="00A547A9" w:rsidRDefault="006F4F5D" w:rsidP="006F4F5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6584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5EC8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F2B9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1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9BC4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15.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9215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0E57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E9DB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6F4F5D" w:rsidRPr="00A547A9" w14:paraId="6AFA2E0D" w14:textId="77777777" w:rsidTr="00AF791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881F" w14:textId="77777777" w:rsidR="006F4F5D" w:rsidRPr="00A547A9" w:rsidRDefault="006F4F5D" w:rsidP="006F4F5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00A6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7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D604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3F01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E466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0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117F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F2F4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4EDC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6F4F5D" w:rsidRPr="00A547A9" w14:paraId="2D056290" w14:textId="77777777" w:rsidTr="00AF791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AAA7" w14:textId="77777777" w:rsidR="006F4F5D" w:rsidRPr="00A547A9" w:rsidRDefault="006F4F5D" w:rsidP="006F4F5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7AF2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8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6B2E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B8AD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8D13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7.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1600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E0D5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1543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6F4F5D" w:rsidRPr="00A547A9" w14:paraId="63490B38" w14:textId="77777777" w:rsidTr="00AF791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0322" w14:textId="77777777" w:rsidR="006F4F5D" w:rsidRPr="00A547A9" w:rsidRDefault="006F4F5D" w:rsidP="006F4F5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FA82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07D3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DEC8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60D0" w14:textId="77777777" w:rsidR="006F4F5D" w:rsidRPr="00A547A9" w:rsidRDefault="006F4F5D" w:rsidP="006F4F5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E12B" w14:textId="77777777" w:rsidR="006F4F5D" w:rsidRPr="00A547A9" w:rsidRDefault="006F4F5D" w:rsidP="006F4F5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0965" w14:textId="77777777" w:rsidR="006F4F5D" w:rsidRPr="00A547A9" w:rsidRDefault="006F4F5D" w:rsidP="006F4F5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56E3" w14:textId="77777777" w:rsidR="006F4F5D" w:rsidRPr="00A547A9" w:rsidRDefault="006F4F5D" w:rsidP="006F4F5D">
            <w:pPr>
              <w:rPr>
                <w:rFonts w:ascii="Arial" w:eastAsia="Times New Roman" w:hAnsi="Arial" w:cs="Arial"/>
              </w:rPr>
            </w:pPr>
          </w:p>
        </w:tc>
      </w:tr>
      <w:tr w:rsidR="006F4F5D" w:rsidRPr="00A547A9" w14:paraId="785848BD" w14:textId="77777777" w:rsidTr="00AF791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4B7F" w14:textId="77777777" w:rsidR="006F4F5D" w:rsidRPr="00A547A9" w:rsidRDefault="006F4F5D" w:rsidP="006F4F5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0D0C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8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4AE4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FC3F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DAA0" w14:textId="77777777" w:rsidR="006F4F5D" w:rsidRPr="00A547A9" w:rsidRDefault="006F4F5D" w:rsidP="006F4F5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E885" w14:textId="77777777" w:rsidR="006F4F5D" w:rsidRPr="00A547A9" w:rsidRDefault="006F4F5D" w:rsidP="006F4F5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F93A" w14:textId="77777777" w:rsidR="006F4F5D" w:rsidRPr="00A547A9" w:rsidRDefault="006F4F5D" w:rsidP="006F4F5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07C8" w14:textId="77777777" w:rsidR="006F4F5D" w:rsidRPr="00A547A9" w:rsidRDefault="006F4F5D" w:rsidP="006F4F5D">
            <w:pPr>
              <w:rPr>
                <w:rFonts w:ascii="Arial" w:eastAsia="Times New Roman" w:hAnsi="Arial" w:cs="Arial"/>
              </w:rPr>
            </w:pPr>
          </w:p>
        </w:tc>
      </w:tr>
      <w:tr w:rsidR="006F4F5D" w:rsidRPr="00A547A9" w14:paraId="1532D3FC" w14:textId="77777777" w:rsidTr="00AF791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B66A1" w14:textId="77777777" w:rsidR="006F4F5D" w:rsidRPr="00A547A9" w:rsidRDefault="006F4F5D" w:rsidP="006F4F5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D24F2" w14:textId="77777777" w:rsidR="006F4F5D" w:rsidRPr="00A547A9" w:rsidRDefault="006F4F5D" w:rsidP="006F4F5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F5EDD" w14:textId="77777777" w:rsidR="006F4F5D" w:rsidRPr="00A547A9" w:rsidRDefault="006F4F5D" w:rsidP="006F4F5D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B6FD02" w14:textId="77777777" w:rsidR="006F4F5D" w:rsidRPr="00A547A9" w:rsidRDefault="006F4F5D" w:rsidP="006F4F5D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4FC76" w14:textId="77777777" w:rsidR="006F4F5D" w:rsidRPr="00A547A9" w:rsidRDefault="006F4F5D" w:rsidP="006F4F5D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60053" w14:textId="77777777" w:rsidR="006F4F5D" w:rsidRPr="00A547A9" w:rsidRDefault="006F4F5D" w:rsidP="006F4F5D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E7589B" w14:textId="77777777" w:rsidR="006F4F5D" w:rsidRPr="00A547A9" w:rsidRDefault="006F4F5D" w:rsidP="006F4F5D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EEDB9" w14:textId="77777777" w:rsidR="006F4F5D" w:rsidRPr="00A547A9" w:rsidRDefault="006F4F5D" w:rsidP="006F4F5D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6E486F72" w14:textId="28F21124" w:rsidR="00AF791C" w:rsidRPr="00A547A9" w:rsidRDefault="00AF791C">
      <w:pPr>
        <w:rPr>
          <w:rFonts w:ascii="Arial" w:hAnsi="Arial" w:cs="Arial"/>
          <w:b/>
        </w:rPr>
      </w:pPr>
      <w:r w:rsidRPr="00A547A9">
        <w:rPr>
          <w:rFonts w:ascii="Arial" w:hAnsi="Arial" w:cs="Arial"/>
          <w:b/>
          <w:i/>
        </w:rPr>
        <w:t>X.</w:t>
      </w:r>
      <w:r w:rsidR="00843929">
        <w:rPr>
          <w:rFonts w:ascii="Arial" w:hAnsi="Arial" w:cs="Arial"/>
          <w:b/>
          <w:i/>
        </w:rPr>
        <w:t xml:space="preserve"> </w:t>
      </w:r>
      <w:r w:rsidRPr="00A547A9">
        <w:rPr>
          <w:rFonts w:ascii="Arial" w:hAnsi="Arial" w:cs="Arial"/>
          <w:b/>
          <w:i/>
        </w:rPr>
        <w:t>campestris</w:t>
      </w:r>
      <w:r w:rsidRPr="00A547A9">
        <w:rPr>
          <w:rFonts w:ascii="Arial" w:hAnsi="Arial" w:cs="Arial"/>
          <w:b/>
        </w:rPr>
        <w:t xml:space="preserve"> </w:t>
      </w:r>
      <w:proofErr w:type="spellStart"/>
      <w:proofErr w:type="gramStart"/>
      <w:r w:rsidRPr="00A547A9">
        <w:rPr>
          <w:rFonts w:ascii="Arial" w:hAnsi="Arial" w:cs="Arial"/>
          <w:b/>
        </w:rPr>
        <w:t>pv</w:t>
      </w:r>
      <w:proofErr w:type="spellEnd"/>
      <w:proofErr w:type="gramEnd"/>
      <w:r w:rsidRPr="00A547A9">
        <w:rPr>
          <w:rFonts w:ascii="Arial" w:hAnsi="Arial" w:cs="Arial"/>
          <w:b/>
        </w:rPr>
        <w:t xml:space="preserve">. </w:t>
      </w:r>
      <w:proofErr w:type="spellStart"/>
      <w:proofErr w:type="gramStart"/>
      <w:r w:rsidRPr="00A547A9">
        <w:rPr>
          <w:rFonts w:ascii="Arial" w:hAnsi="Arial" w:cs="Arial"/>
          <w:b/>
        </w:rPr>
        <w:t>vesicatoria</w:t>
      </w:r>
      <w:proofErr w:type="spellEnd"/>
      <w:proofErr w:type="gramEnd"/>
    </w:p>
    <w:tbl>
      <w:tblPr>
        <w:tblW w:w="1019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2790"/>
        <w:gridCol w:w="1060"/>
        <w:gridCol w:w="920"/>
        <w:gridCol w:w="1080"/>
        <w:gridCol w:w="900"/>
        <w:gridCol w:w="1080"/>
        <w:gridCol w:w="1260"/>
        <w:gridCol w:w="1100"/>
      </w:tblGrid>
      <w:tr w:rsidR="00AF791C" w:rsidRPr="00A547A9" w14:paraId="097A5EF1" w14:textId="77777777" w:rsidTr="00D00840">
        <w:trPr>
          <w:trHeight w:val="476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399BB" w14:textId="77777777" w:rsidR="00AF791C" w:rsidRPr="00A547A9" w:rsidRDefault="00AF791C" w:rsidP="00AF79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D8FFA" w14:textId="77777777" w:rsidR="00AF791C" w:rsidRPr="00A547A9" w:rsidRDefault="00AF791C" w:rsidP="00AF79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3912A7" w14:textId="77777777" w:rsidR="00AF791C" w:rsidRPr="00A547A9" w:rsidRDefault="00AF791C" w:rsidP="00AF79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D90A4" w14:textId="77777777" w:rsidR="00AF791C" w:rsidRPr="00A547A9" w:rsidRDefault="00AF791C" w:rsidP="00AF79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2ED13" w14:textId="77777777" w:rsidR="00AF791C" w:rsidRPr="00A547A9" w:rsidRDefault="00AF791C" w:rsidP="00AF79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DB15E" w14:textId="77777777" w:rsidR="00AF791C" w:rsidRPr="00A547A9" w:rsidRDefault="00AF791C" w:rsidP="00AF79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A3738" w14:textId="77777777" w:rsidR="00AF791C" w:rsidRPr="00A547A9" w:rsidRDefault="00AF791C" w:rsidP="00AF79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5318A" w14:textId="77777777" w:rsidR="00AF791C" w:rsidRPr="00A547A9" w:rsidRDefault="00AF791C" w:rsidP="00AF79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AF791C" w:rsidRPr="00A547A9" w14:paraId="683E4127" w14:textId="77777777" w:rsidTr="00AF791C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F4EE" w14:textId="77777777" w:rsidR="00AF791C" w:rsidRPr="00A547A9" w:rsidRDefault="00AF791C" w:rsidP="00AF79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1CD7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5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176F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C10E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8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3E15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792F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B37A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1A06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AF791C" w:rsidRPr="00A547A9" w14:paraId="02DF5AEA" w14:textId="77777777" w:rsidTr="00AF791C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615E" w14:textId="77777777" w:rsidR="00AF791C" w:rsidRPr="00A547A9" w:rsidRDefault="00AF791C" w:rsidP="00AF79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11B8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66A9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1851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BABB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99EE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455C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A4AD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AF791C" w:rsidRPr="00A547A9" w14:paraId="58ACC8D3" w14:textId="77777777" w:rsidTr="00AF791C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8339" w14:textId="77777777" w:rsidR="00AF791C" w:rsidRPr="00A547A9" w:rsidRDefault="00AF791C" w:rsidP="00AF79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EEBC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88A6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26CB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EF2B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3205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A4C9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8AFD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AF791C" w:rsidRPr="00A547A9" w14:paraId="4445370E" w14:textId="77777777" w:rsidTr="00AF791C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3A57" w14:textId="77777777" w:rsidR="00AF791C" w:rsidRPr="00A547A9" w:rsidRDefault="00AF791C" w:rsidP="00AF79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06D3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CA29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43F6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0FA2" w14:textId="77777777" w:rsidR="00AF791C" w:rsidRPr="00A547A9" w:rsidRDefault="00AF791C" w:rsidP="00AF79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7679" w14:textId="77777777" w:rsidR="00AF791C" w:rsidRPr="00A547A9" w:rsidRDefault="00AF791C" w:rsidP="00AF79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B168" w14:textId="77777777" w:rsidR="00AF791C" w:rsidRPr="00A547A9" w:rsidRDefault="00AF791C" w:rsidP="00AF79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DE7D" w14:textId="77777777" w:rsidR="00AF791C" w:rsidRPr="00A547A9" w:rsidRDefault="00AF791C" w:rsidP="00AF791C">
            <w:pPr>
              <w:rPr>
                <w:rFonts w:ascii="Arial" w:eastAsia="Times New Roman" w:hAnsi="Arial" w:cs="Arial"/>
              </w:rPr>
            </w:pPr>
          </w:p>
        </w:tc>
      </w:tr>
      <w:tr w:rsidR="00AF791C" w:rsidRPr="00A547A9" w14:paraId="02C5884F" w14:textId="77777777" w:rsidTr="00AF791C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DF2A" w14:textId="77777777" w:rsidR="00AF791C" w:rsidRPr="00A547A9" w:rsidRDefault="00AF791C" w:rsidP="00AF79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283F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2.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D87E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5149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2C7F" w14:textId="77777777" w:rsidR="00AF791C" w:rsidRPr="00A547A9" w:rsidRDefault="00AF791C" w:rsidP="00AF79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C8D8" w14:textId="77777777" w:rsidR="00AF791C" w:rsidRPr="00A547A9" w:rsidRDefault="00AF791C" w:rsidP="00AF79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F5F6" w14:textId="77777777" w:rsidR="00AF791C" w:rsidRPr="00A547A9" w:rsidRDefault="00AF791C" w:rsidP="00AF79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C2FF" w14:textId="77777777" w:rsidR="00AF791C" w:rsidRPr="00A547A9" w:rsidRDefault="00AF791C" w:rsidP="00AF791C">
            <w:pPr>
              <w:rPr>
                <w:rFonts w:ascii="Arial" w:eastAsia="Times New Roman" w:hAnsi="Arial" w:cs="Arial"/>
              </w:rPr>
            </w:pPr>
          </w:p>
        </w:tc>
      </w:tr>
      <w:tr w:rsidR="00AF791C" w:rsidRPr="00A547A9" w14:paraId="509A6808" w14:textId="77777777" w:rsidTr="00AF791C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ADFBD" w14:textId="77777777" w:rsidR="00AF791C" w:rsidRPr="00A547A9" w:rsidRDefault="00AF791C" w:rsidP="00AF79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3659D7" w14:textId="77777777" w:rsidR="00AF791C" w:rsidRPr="00A547A9" w:rsidRDefault="00AF791C" w:rsidP="00AF79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21412F" w14:textId="77777777" w:rsidR="00AF791C" w:rsidRPr="00A547A9" w:rsidRDefault="00AF791C" w:rsidP="00AF791C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E64C5" w14:textId="77777777" w:rsidR="00AF791C" w:rsidRPr="00A547A9" w:rsidRDefault="00AF791C" w:rsidP="00AF791C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C91FE" w14:textId="77777777" w:rsidR="00AF791C" w:rsidRPr="00A547A9" w:rsidRDefault="00AF791C" w:rsidP="00AF791C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96822" w14:textId="77777777" w:rsidR="00AF791C" w:rsidRPr="00A547A9" w:rsidRDefault="00AF791C" w:rsidP="00AF791C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CB64B" w14:textId="77777777" w:rsidR="00AF791C" w:rsidRPr="00A547A9" w:rsidRDefault="00AF791C" w:rsidP="00AF791C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0A4233" w14:textId="77777777" w:rsidR="00AF791C" w:rsidRPr="00A547A9" w:rsidRDefault="00AF791C" w:rsidP="00AF791C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6105E582" w14:textId="07943EDB" w:rsidR="00485730" w:rsidRPr="00A547A9" w:rsidRDefault="001510A8">
      <w:pPr>
        <w:rPr>
          <w:rFonts w:ascii="Arial" w:hAnsi="Arial" w:cs="Arial"/>
          <w:b/>
        </w:rPr>
      </w:pPr>
      <w:r w:rsidRPr="00A547A9">
        <w:rPr>
          <w:rFonts w:ascii="Arial" w:hAnsi="Arial" w:cs="Arial"/>
          <w:b/>
          <w:i/>
        </w:rPr>
        <w:t>P.</w:t>
      </w:r>
      <w:r w:rsidR="00843929">
        <w:rPr>
          <w:rFonts w:ascii="Arial" w:hAnsi="Arial" w:cs="Arial"/>
          <w:b/>
          <w:i/>
        </w:rPr>
        <w:t xml:space="preserve"> </w:t>
      </w:r>
      <w:proofErr w:type="spellStart"/>
      <w:r w:rsidRPr="00A547A9">
        <w:rPr>
          <w:rFonts w:ascii="Arial" w:hAnsi="Arial" w:cs="Arial"/>
          <w:b/>
          <w:i/>
        </w:rPr>
        <w:t>syringae</w:t>
      </w:r>
      <w:proofErr w:type="spellEnd"/>
      <w:r w:rsidRPr="00A547A9">
        <w:rPr>
          <w:rFonts w:ascii="Arial" w:hAnsi="Arial" w:cs="Arial"/>
          <w:b/>
        </w:rPr>
        <w:t xml:space="preserve"> </w:t>
      </w:r>
      <w:proofErr w:type="spellStart"/>
      <w:proofErr w:type="gramStart"/>
      <w:r w:rsidRPr="00A547A9">
        <w:rPr>
          <w:rFonts w:ascii="Arial" w:hAnsi="Arial" w:cs="Arial"/>
          <w:b/>
        </w:rPr>
        <w:t>pv</w:t>
      </w:r>
      <w:proofErr w:type="spellEnd"/>
      <w:proofErr w:type="gramEnd"/>
      <w:r w:rsidRPr="00A547A9">
        <w:rPr>
          <w:rFonts w:ascii="Arial" w:hAnsi="Arial" w:cs="Arial"/>
          <w:b/>
        </w:rPr>
        <w:t xml:space="preserve"> </w:t>
      </w:r>
      <w:proofErr w:type="spellStart"/>
      <w:r w:rsidRPr="00A547A9">
        <w:rPr>
          <w:rFonts w:ascii="Arial" w:hAnsi="Arial" w:cs="Arial"/>
          <w:b/>
        </w:rPr>
        <w:t>tabaci</w:t>
      </w:r>
      <w:proofErr w:type="spellEnd"/>
      <w:r w:rsidRPr="00A547A9">
        <w:rPr>
          <w:rFonts w:ascii="Arial" w:hAnsi="Arial" w:cs="Arial"/>
          <w:b/>
        </w:rPr>
        <w:t xml:space="preserve"> </w:t>
      </w:r>
    </w:p>
    <w:tbl>
      <w:tblPr>
        <w:tblW w:w="10606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2880"/>
        <w:gridCol w:w="1060"/>
        <w:gridCol w:w="1010"/>
        <w:gridCol w:w="1080"/>
        <w:gridCol w:w="1084"/>
        <w:gridCol w:w="986"/>
        <w:gridCol w:w="806"/>
        <w:gridCol w:w="1700"/>
      </w:tblGrid>
      <w:tr w:rsidR="001510A8" w:rsidRPr="00A547A9" w14:paraId="1087480F" w14:textId="77777777" w:rsidTr="001510A8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69AB1" w14:textId="77777777" w:rsidR="001510A8" w:rsidRPr="00A547A9" w:rsidRDefault="001510A8" w:rsidP="001510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91CB7" w14:textId="77777777" w:rsidR="001510A8" w:rsidRPr="00A547A9" w:rsidRDefault="001510A8" w:rsidP="001510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F7CF6" w14:textId="77777777" w:rsidR="001510A8" w:rsidRPr="00A547A9" w:rsidRDefault="001510A8" w:rsidP="001510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9B319" w14:textId="77777777" w:rsidR="001510A8" w:rsidRPr="00A547A9" w:rsidRDefault="001510A8" w:rsidP="001510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C895BC" w14:textId="77777777" w:rsidR="001510A8" w:rsidRPr="00A547A9" w:rsidRDefault="001510A8" w:rsidP="001510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2503FE" w14:textId="77777777" w:rsidR="001510A8" w:rsidRPr="00A547A9" w:rsidRDefault="001510A8" w:rsidP="001510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17180A" w14:textId="77777777" w:rsidR="001510A8" w:rsidRPr="00A547A9" w:rsidRDefault="001510A8" w:rsidP="001510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021FB5" w14:textId="77777777" w:rsidR="001510A8" w:rsidRPr="00A547A9" w:rsidRDefault="001510A8" w:rsidP="001510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1510A8" w:rsidRPr="00A547A9" w14:paraId="5F065FA1" w14:textId="77777777" w:rsidTr="001510A8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311B" w14:textId="77777777" w:rsidR="001510A8" w:rsidRPr="00A547A9" w:rsidRDefault="001510A8" w:rsidP="001510A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A17D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33.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1997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A640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83.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AA6A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150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4AB8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671B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7715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</w:tr>
      <w:tr w:rsidR="001510A8" w:rsidRPr="00A547A9" w14:paraId="4ACE06CD" w14:textId="77777777" w:rsidTr="001510A8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9F33" w14:textId="77777777" w:rsidR="001510A8" w:rsidRPr="00A547A9" w:rsidRDefault="001510A8" w:rsidP="001510A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16BC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EE68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E9E4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AF0F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1.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CD7B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CB69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7248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1510A8" w:rsidRPr="00A547A9" w14:paraId="7AD2E48B" w14:textId="77777777" w:rsidTr="001510A8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CDB9" w14:textId="77777777" w:rsidR="001510A8" w:rsidRPr="00A547A9" w:rsidRDefault="001510A8" w:rsidP="001510A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1796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8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A61E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9175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1710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4.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8752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2BB5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8D33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510A8" w:rsidRPr="00A547A9" w14:paraId="0BEFC8C5" w14:textId="77777777" w:rsidTr="001510A8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B4FE" w14:textId="77777777" w:rsidR="001510A8" w:rsidRPr="00A547A9" w:rsidRDefault="001510A8" w:rsidP="001510A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1791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DE5C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2A3E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568D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4AC0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4DF7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C8A3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</w:tr>
      <w:tr w:rsidR="001510A8" w:rsidRPr="00A547A9" w14:paraId="12961773" w14:textId="77777777" w:rsidTr="001510A8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DFD9" w14:textId="77777777" w:rsidR="001510A8" w:rsidRPr="00A547A9" w:rsidRDefault="001510A8" w:rsidP="001510A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36BC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45.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BF43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3592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8.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FFC7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31AF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EFD9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399E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</w:tr>
      <w:tr w:rsidR="001510A8" w:rsidRPr="00A547A9" w14:paraId="3EB875D5" w14:textId="77777777" w:rsidTr="001510A8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E6155" w14:textId="77777777" w:rsidR="001510A8" w:rsidRPr="00A547A9" w:rsidRDefault="001510A8" w:rsidP="001510A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8C973" w14:textId="77777777" w:rsidR="001510A8" w:rsidRPr="00A547A9" w:rsidRDefault="001510A8" w:rsidP="001510A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01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53D3C" w14:textId="77777777" w:rsidR="001510A8" w:rsidRPr="00A547A9" w:rsidRDefault="001510A8" w:rsidP="001510A8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AF565" w14:textId="77777777" w:rsidR="001510A8" w:rsidRPr="00A547A9" w:rsidRDefault="001510A8" w:rsidP="001510A8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51248" w14:textId="77777777" w:rsidR="001510A8" w:rsidRPr="00A547A9" w:rsidRDefault="001510A8" w:rsidP="001510A8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B5841" w14:textId="77777777" w:rsidR="001510A8" w:rsidRPr="00A547A9" w:rsidRDefault="001510A8" w:rsidP="001510A8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59872" w14:textId="77777777" w:rsidR="001510A8" w:rsidRPr="00A547A9" w:rsidRDefault="001510A8" w:rsidP="001510A8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06174C" w14:textId="77777777" w:rsidR="001510A8" w:rsidRPr="00A547A9" w:rsidRDefault="001510A8" w:rsidP="001510A8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510A8" w:rsidRPr="00A547A9" w14:paraId="3769789A" w14:textId="77777777" w:rsidTr="001510A8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4133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23AF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C877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598A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FAF2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DA78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3583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CF9D" w14:textId="77777777" w:rsidR="001510A8" w:rsidRPr="00A547A9" w:rsidRDefault="001510A8" w:rsidP="001510A8">
            <w:pPr>
              <w:rPr>
                <w:rFonts w:ascii="Arial" w:eastAsia="Times New Roman" w:hAnsi="Arial" w:cs="Arial"/>
              </w:rPr>
            </w:pPr>
          </w:p>
        </w:tc>
      </w:tr>
    </w:tbl>
    <w:p w14:paraId="04F1B3ED" w14:textId="7B62F90E" w:rsidR="00D00840" w:rsidRPr="00A547A9" w:rsidRDefault="00D00840" w:rsidP="00843929">
      <w:pPr>
        <w:ind w:left="-630"/>
        <w:rPr>
          <w:rFonts w:ascii="Arial" w:hAnsi="Arial" w:cs="Arial"/>
          <w:b/>
        </w:rPr>
      </w:pPr>
      <w:r w:rsidRPr="00A547A9">
        <w:rPr>
          <w:rFonts w:ascii="Arial" w:hAnsi="Arial" w:cs="Arial"/>
          <w:b/>
        </w:rPr>
        <w:t>Two-</w:t>
      </w:r>
      <w:r w:rsidR="00F82EB5" w:rsidRPr="00A547A9">
        <w:rPr>
          <w:rFonts w:ascii="Arial" w:hAnsi="Arial" w:cs="Arial"/>
          <w:b/>
        </w:rPr>
        <w:t xml:space="preserve">way ANOVA </w:t>
      </w:r>
      <w:r w:rsidRPr="00A547A9">
        <w:rPr>
          <w:rFonts w:ascii="Arial" w:hAnsi="Arial" w:cs="Arial"/>
          <w:b/>
        </w:rPr>
        <w:t xml:space="preserve">for bacterial growth at different time points for </w:t>
      </w:r>
      <w:r w:rsidR="00F82EB5" w:rsidRPr="00A547A9">
        <w:rPr>
          <w:rFonts w:ascii="Arial" w:hAnsi="Arial" w:cs="Arial"/>
          <w:b/>
        </w:rPr>
        <w:t xml:space="preserve">dip inoculated </w:t>
      </w:r>
      <w:r w:rsidRPr="00A547A9">
        <w:rPr>
          <w:rFonts w:ascii="Arial" w:hAnsi="Arial" w:cs="Arial"/>
          <w:b/>
          <w:i/>
        </w:rPr>
        <w:t xml:space="preserve">N. </w:t>
      </w:r>
      <w:proofErr w:type="spellStart"/>
      <w:r w:rsidRPr="00A547A9">
        <w:rPr>
          <w:rFonts w:ascii="Arial" w:hAnsi="Arial" w:cs="Arial"/>
          <w:b/>
          <w:i/>
        </w:rPr>
        <w:t>benthamiana</w:t>
      </w:r>
      <w:proofErr w:type="spellEnd"/>
      <w:r w:rsidRPr="00A547A9">
        <w:rPr>
          <w:rFonts w:ascii="Arial" w:hAnsi="Arial" w:cs="Arial"/>
          <w:b/>
        </w:rPr>
        <w:t xml:space="preserve"> plants </w:t>
      </w:r>
      <w:r w:rsidR="00843929">
        <w:rPr>
          <w:rFonts w:ascii="Arial" w:hAnsi="Arial" w:cs="Arial"/>
          <w:b/>
        </w:rPr>
        <w:t>shown in Figure 3</w:t>
      </w:r>
    </w:p>
    <w:p w14:paraId="7FFC7181" w14:textId="77777777" w:rsidR="0030325D" w:rsidRPr="00A547A9" w:rsidRDefault="0030325D" w:rsidP="00D00840">
      <w:pPr>
        <w:rPr>
          <w:rFonts w:ascii="Arial" w:hAnsi="Arial" w:cs="Arial"/>
          <w:b/>
        </w:rPr>
      </w:pPr>
    </w:p>
    <w:p w14:paraId="3A4298F3" w14:textId="6B115A52" w:rsidR="00485730" w:rsidRPr="00A547A9" w:rsidRDefault="00485730">
      <w:pPr>
        <w:rPr>
          <w:rFonts w:ascii="Arial" w:hAnsi="Arial" w:cs="Arial"/>
          <w:b/>
        </w:rPr>
      </w:pPr>
    </w:p>
    <w:tbl>
      <w:tblPr>
        <w:tblW w:w="991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2700"/>
        <w:gridCol w:w="1080"/>
        <w:gridCol w:w="1080"/>
        <w:gridCol w:w="1080"/>
        <w:gridCol w:w="990"/>
        <w:gridCol w:w="1080"/>
        <w:gridCol w:w="820"/>
        <w:gridCol w:w="1080"/>
      </w:tblGrid>
      <w:tr w:rsidR="0070322E" w:rsidRPr="00A547A9" w14:paraId="1D358327" w14:textId="77777777" w:rsidTr="00F82EB5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294F8" w14:textId="77777777" w:rsidR="0070322E" w:rsidRPr="00A547A9" w:rsidRDefault="0070322E" w:rsidP="0070322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B9A1CC" w14:textId="77777777" w:rsidR="0070322E" w:rsidRPr="00A547A9" w:rsidRDefault="0070322E" w:rsidP="0070322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0CF53" w14:textId="77777777" w:rsidR="0070322E" w:rsidRPr="00A547A9" w:rsidRDefault="0070322E" w:rsidP="0070322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9E702E" w14:textId="77777777" w:rsidR="0070322E" w:rsidRPr="00A547A9" w:rsidRDefault="0070322E" w:rsidP="0070322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26410" w14:textId="77777777" w:rsidR="0070322E" w:rsidRPr="00A547A9" w:rsidRDefault="0070322E" w:rsidP="0070322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57B00" w14:textId="77777777" w:rsidR="0070322E" w:rsidRPr="00A547A9" w:rsidRDefault="0070322E" w:rsidP="0070322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C89E2" w14:textId="77777777" w:rsidR="0070322E" w:rsidRPr="00A547A9" w:rsidRDefault="0070322E" w:rsidP="0070322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2AFF8" w14:textId="77777777" w:rsidR="0070322E" w:rsidRPr="00A547A9" w:rsidRDefault="0070322E" w:rsidP="0070322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70322E" w:rsidRPr="00A547A9" w14:paraId="38AE44F1" w14:textId="77777777" w:rsidTr="0070322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42A4" w14:textId="77777777" w:rsidR="0070322E" w:rsidRPr="00A547A9" w:rsidRDefault="0070322E" w:rsidP="0070322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4E64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30BC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9767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350A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8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ACC2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4614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1833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70322E" w:rsidRPr="00A547A9" w14:paraId="48511824" w14:textId="77777777" w:rsidTr="0070322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9CA2" w14:textId="77777777" w:rsidR="0070322E" w:rsidRPr="00A547A9" w:rsidRDefault="0070322E" w:rsidP="0070322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A67B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75EE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FC9D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BBA6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9404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2696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06C1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70322E" w:rsidRPr="00A547A9" w14:paraId="2D69C7E8" w14:textId="77777777" w:rsidTr="0070322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0AFF" w14:textId="77777777" w:rsidR="0070322E" w:rsidRPr="00A547A9" w:rsidRDefault="0070322E" w:rsidP="0070322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C462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8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C516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9C89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E872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6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2B7C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3E96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FB27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70322E" w:rsidRPr="00A547A9" w14:paraId="2DAC1F98" w14:textId="77777777" w:rsidTr="0070322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E6B9" w14:textId="77777777" w:rsidR="0070322E" w:rsidRPr="00A547A9" w:rsidRDefault="0070322E" w:rsidP="0070322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2012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3CB7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FAB7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2E32" w14:textId="77777777" w:rsidR="0070322E" w:rsidRPr="00A547A9" w:rsidRDefault="0070322E" w:rsidP="0070322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2DC7" w14:textId="77777777" w:rsidR="0070322E" w:rsidRPr="00A547A9" w:rsidRDefault="0070322E" w:rsidP="0070322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D733" w14:textId="77777777" w:rsidR="0070322E" w:rsidRPr="00A547A9" w:rsidRDefault="0070322E" w:rsidP="0070322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AA4D" w14:textId="77777777" w:rsidR="0070322E" w:rsidRPr="00A547A9" w:rsidRDefault="0070322E" w:rsidP="0070322E">
            <w:pPr>
              <w:rPr>
                <w:rFonts w:ascii="Arial" w:eastAsia="Times New Roman" w:hAnsi="Arial" w:cs="Arial"/>
              </w:rPr>
            </w:pPr>
          </w:p>
        </w:tc>
      </w:tr>
      <w:tr w:rsidR="0070322E" w:rsidRPr="00A547A9" w14:paraId="5D4FDFA6" w14:textId="77777777" w:rsidTr="0070322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D8F8" w14:textId="77777777" w:rsidR="0070322E" w:rsidRPr="00A547A9" w:rsidRDefault="0070322E" w:rsidP="0070322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7843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5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77D6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5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09E3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0556" w14:textId="77777777" w:rsidR="0070322E" w:rsidRPr="00A547A9" w:rsidRDefault="0070322E" w:rsidP="0070322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6CBC" w14:textId="77777777" w:rsidR="0070322E" w:rsidRPr="00A547A9" w:rsidRDefault="0070322E" w:rsidP="0070322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66DA" w14:textId="77777777" w:rsidR="0070322E" w:rsidRPr="00A547A9" w:rsidRDefault="0070322E" w:rsidP="0070322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8B17" w14:textId="77777777" w:rsidR="0070322E" w:rsidRPr="00A547A9" w:rsidRDefault="0070322E" w:rsidP="0070322E">
            <w:pPr>
              <w:rPr>
                <w:rFonts w:ascii="Arial" w:eastAsia="Times New Roman" w:hAnsi="Arial" w:cs="Arial"/>
              </w:rPr>
            </w:pPr>
          </w:p>
        </w:tc>
      </w:tr>
      <w:tr w:rsidR="0070322E" w:rsidRPr="00A547A9" w14:paraId="1EC549E1" w14:textId="77777777" w:rsidTr="0070322E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3CB87" w14:textId="77777777" w:rsidR="0070322E" w:rsidRPr="00A547A9" w:rsidRDefault="0070322E" w:rsidP="0070322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3ED49" w14:textId="77777777" w:rsidR="0070322E" w:rsidRPr="00A547A9" w:rsidRDefault="0070322E" w:rsidP="0070322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2CAEE" w14:textId="77777777" w:rsidR="0070322E" w:rsidRPr="00A547A9" w:rsidRDefault="0070322E" w:rsidP="0070322E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FFC41" w14:textId="77777777" w:rsidR="0070322E" w:rsidRPr="00A547A9" w:rsidRDefault="0070322E" w:rsidP="0070322E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D23C0" w14:textId="77777777" w:rsidR="0070322E" w:rsidRPr="00A547A9" w:rsidRDefault="0070322E" w:rsidP="0070322E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D16A4C" w14:textId="77777777" w:rsidR="0070322E" w:rsidRPr="00A547A9" w:rsidRDefault="0070322E" w:rsidP="0070322E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7AE84" w14:textId="77777777" w:rsidR="0070322E" w:rsidRPr="00A547A9" w:rsidRDefault="0070322E" w:rsidP="0070322E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1ECDAE" w14:textId="77777777" w:rsidR="0070322E" w:rsidRPr="00A547A9" w:rsidRDefault="0070322E" w:rsidP="0070322E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50FAA162" w14:textId="77777777" w:rsidR="0070322E" w:rsidRPr="00A547A9" w:rsidRDefault="0070322E">
      <w:pPr>
        <w:rPr>
          <w:rFonts w:ascii="Arial" w:hAnsi="Arial" w:cs="Arial"/>
        </w:rPr>
      </w:pPr>
    </w:p>
    <w:p w14:paraId="109DD0C1" w14:textId="47735353" w:rsidR="00B02A4B" w:rsidRPr="00A547A9" w:rsidRDefault="00B02A4B" w:rsidP="00B02A4B">
      <w:pPr>
        <w:rPr>
          <w:rFonts w:ascii="Arial" w:hAnsi="Arial" w:cs="Arial"/>
        </w:rPr>
      </w:pPr>
      <w:r w:rsidRPr="00A547A9">
        <w:rPr>
          <w:rFonts w:ascii="Arial" w:hAnsi="Arial" w:cs="Arial"/>
        </w:rPr>
        <w:t xml:space="preserve">Factor 1- Time points; Factor -2 – VIGS silenced RPL12/19 plants </w:t>
      </w:r>
    </w:p>
    <w:p w14:paraId="27F26B42" w14:textId="38077199" w:rsidR="00485730" w:rsidRPr="00A547A9" w:rsidRDefault="00485730">
      <w:pPr>
        <w:rPr>
          <w:rFonts w:ascii="Arial" w:hAnsi="Arial" w:cs="Arial"/>
        </w:rPr>
      </w:pPr>
    </w:p>
    <w:p w14:paraId="1A0999AC" w14:textId="77777777" w:rsidR="00485730" w:rsidRPr="00A547A9" w:rsidRDefault="00485730">
      <w:pPr>
        <w:rPr>
          <w:rFonts w:ascii="Arial" w:hAnsi="Arial" w:cs="Arial"/>
        </w:rPr>
      </w:pPr>
    </w:p>
    <w:p w14:paraId="7D591507" w14:textId="77777777" w:rsidR="00485730" w:rsidRPr="00A547A9" w:rsidRDefault="00485730">
      <w:pPr>
        <w:rPr>
          <w:rFonts w:ascii="Arial" w:hAnsi="Arial" w:cs="Arial"/>
        </w:rPr>
      </w:pPr>
    </w:p>
    <w:p w14:paraId="5D889A90" w14:textId="77777777" w:rsidR="00485730" w:rsidRPr="00A547A9" w:rsidRDefault="00485730">
      <w:pPr>
        <w:rPr>
          <w:rFonts w:ascii="Arial" w:hAnsi="Arial" w:cs="Arial"/>
        </w:rPr>
      </w:pPr>
    </w:p>
    <w:p w14:paraId="5C9E6B3D" w14:textId="77777777" w:rsidR="00485730" w:rsidRPr="00A547A9" w:rsidRDefault="00485730">
      <w:pPr>
        <w:rPr>
          <w:rFonts w:ascii="Arial" w:hAnsi="Arial" w:cs="Arial"/>
        </w:rPr>
      </w:pPr>
    </w:p>
    <w:p w14:paraId="4484F6B3" w14:textId="77777777" w:rsidR="00485730" w:rsidRPr="00A547A9" w:rsidRDefault="00485730">
      <w:pPr>
        <w:rPr>
          <w:rFonts w:ascii="Arial" w:hAnsi="Arial" w:cs="Arial"/>
        </w:rPr>
      </w:pPr>
    </w:p>
    <w:p w14:paraId="3BF90E50" w14:textId="77777777" w:rsidR="00485730" w:rsidRPr="00A547A9" w:rsidRDefault="00485730">
      <w:pPr>
        <w:rPr>
          <w:rFonts w:ascii="Arial" w:hAnsi="Arial" w:cs="Arial"/>
        </w:rPr>
      </w:pPr>
    </w:p>
    <w:p w14:paraId="5CA6F25F" w14:textId="77777777" w:rsidR="00485730" w:rsidRPr="00A547A9" w:rsidRDefault="00485730">
      <w:pPr>
        <w:rPr>
          <w:rFonts w:ascii="Arial" w:hAnsi="Arial" w:cs="Arial"/>
        </w:rPr>
      </w:pPr>
    </w:p>
    <w:p w14:paraId="0BAD0227" w14:textId="77777777" w:rsidR="00485730" w:rsidRPr="00A547A9" w:rsidRDefault="00485730">
      <w:pPr>
        <w:rPr>
          <w:rFonts w:ascii="Arial" w:hAnsi="Arial" w:cs="Arial"/>
        </w:rPr>
      </w:pPr>
    </w:p>
    <w:p w14:paraId="07384B44" w14:textId="77777777" w:rsidR="00485730" w:rsidRPr="00A547A9" w:rsidRDefault="00485730">
      <w:pPr>
        <w:rPr>
          <w:rFonts w:ascii="Arial" w:hAnsi="Arial" w:cs="Arial"/>
        </w:rPr>
      </w:pPr>
    </w:p>
    <w:p w14:paraId="15AC32EB" w14:textId="77777777" w:rsidR="00485730" w:rsidRPr="00A547A9" w:rsidRDefault="00485730">
      <w:pPr>
        <w:rPr>
          <w:rFonts w:ascii="Arial" w:hAnsi="Arial" w:cs="Arial"/>
        </w:rPr>
      </w:pPr>
    </w:p>
    <w:p w14:paraId="0A2A123A" w14:textId="77777777" w:rsidR="00485730" w:rsidRPr="00A547A9" w:rsidRDefault="00485730">
      <w:pPr>
        <w:rPr>
          <w:rFonts w:ascii="Arial" w:hAnsi="Arial" w:cs="Arial"/>
        </w:rPr>
      </w:pPr>
    </w:p>
    <w:p w14:paraId="0B09FF09" w14:textId="77777777" w:rsidR="00485730" w:rsidRPr="00A547A9" w:rsidRDefault="00485730">
      <w:pPr>
        <w:rPr>
          <w:rFonts w:ascii="Arial" w:hAnsi="Arial" w:cs="Arial"/>
        </w:rPr>
      </w:pPr>
    </w:p>
    <w:p w14:paraId="1989A615" w14:textId="77777777" w:rsidR="00485730" w:rsidRPr="00A547A9" w:rsidRDefault="00485730">
      <w:pPr>
        <w:rPr>
          <w:rFonts w:ascii="Arial" w:hAnsi="Arial" w:cs="Arial"/>
        </w:rPr>
      </w:pPr>
    </w:p>
    <w:p w14:paraId="50B534BE" w14:textId="77777777" w:rsidR="00485730" w:rsidRPr="00A547A9" w:rsidRDefault="00485730">
      <w:pPr>
        <w:rPr>
          <w:rFonts w:ascii="Arial" w:hAnsi="Arial" w:cs="Arial"/>
        </w:rPr>
      </w:pPr>
    </w:p>
    <w:p w14:paraId="52B530F1" w14:textId="77777777" w:rsidR="00485730" w:rsidRPr="00A547A9" w:rsidRDefault="00485730">
      <w:pPr>
        <w:rPr>
          <w:rFonts w:ascii="Arial" w:hAnsi="Arial" w:cs="Arial"/>
        </w:rPr>
      </w:pPr>
    </w:p>
    <w:p w14:paraId="0C23782D" w14:textId="77777777" w:rsidR="00485730" w:rsidRPr="00A547A9" w:rsidRDefault="00485730">
      <w:pPr>
        <w:rPr>
          <w:rFonts w:ascii="Arial" w:hAnsi="Arial" w:cs="Arial"/>
        </w:rPr>
      </w:pPr>
    </w:p>
    <w:p w14:paraId="47C61C08" w14:textId="77777777" w:rsidR="00485730" w:rsidRPr="00A547A9" w:rsidRDefault="00485730">
      <w:pPr>
        <w:rPr>
          <w:rFonts w:ascii="Arial" w:hAnsi="Arial" w:cs="Arial"/>
        </w:rPr>
      </w:pPr>
    </w:p>
    <w:p w14:paraId="162E35E7" w14:textId="77777777" w:rsidR="00485730" w:rsidRPr="00A547A9" w:rsidRDefault="00485730">
      <w:pPr>
        <w:rPr>
          <w:rFonts w:ascii="Arial" w:hAnsi="Arial" w:cs="Arial"/>
        </w:rPr>
      </w:pPr>
    </w:p>
    <w:p w14:paraId="05D68DFA" w14:textId="77777777" w:rsidR="00485730" w:rsidRPr="00A547A9" w:rsidRDefault="00485730">
      <w:pPr>
        <w:rPr>
          <w:rFonts w:ascii="Arial" w:hAnsi="Arial" w:cs="Arial"/>
        </w:rPr>
      </w:pPr>
    </w:p>
    <w:p w14:paraId="131165FF" w14:textId="77777777" w:rsidR="00485730" w:rsidRPr="00A547A9" w:rsidRDefault="00485730">
      <w:pPr>
        <w:rPr>
          <w:rFonts w:ascii="Arial" w:hAnsi="Arial" w:cs="Arial"/>
        </w:rPr>
      </w:pPr>
    </w:p>
    <w:p w14:paraId="1D82A7A1" w14:textId="77777777" w:rsidR="00485730" w:rsidRPr="00A547A9" w:rsidRDefault="00485730">
      <w:pPr>
        <w:rPr>
          <w:rFonts w:ascii="Arial" w:hAnsi="Arial" w:cs="Arial"/>
        </w:rPr>
      </w:pPr>
    </w:p>
    <w:p w14:paraId="3865839C" w14:textId="77777777" w:rsidR="00485730" w:rsidRPr="00A547A9" w:rsidRDefault="00485730">
      <w:pPr>
        <w:rPr>
          <w:rFonts w:ascii="Arial" w:hAnsi="Arial" w:cs="Arial"/>
        </w:rPr>
      </w:pPr>
    </w:p>
    <w:p w14:paraId="2976D363" w14:textId="77777777" w:rsidR="00485730" w:rsidRPr="00A547A9" w:rsidRDefault="00485730">
      <w:pPr>
        <w:rPr>
          <w:rFonts w:ascii="Arial" w:hAnsi="Arial" w:cs="Arial"/>
        </w:rPr>
      </w:pPr>
    </w:p>
    <w:p w14:paraId="3A13FCA2" w14:textId="77777777" w:rsidR="006F4F5D" w:rsidRPr="00A547A9" w:rsidRDefault="006F4F5D">
      <w:pPr>
        <w:rPr>
          <w:rFonts w:ascii="Arial" w:hAnsi="Arial" w:cs="Arial"/>
        </w:rPr>
      </w:pPr>
    </w:p>
    <w:p w14:paraId="2BCF93F7" w14:textId="77777777" w:rsidR="006F4F5D" w:rsidRPr="00A547A9" w:rsidRDefault="006F4F5D">
      <w:pPr>
        <w:rPr>
          <w:rFonts w:ascii="Arial" w:hAnsi="Arial" w:cs="Arial"/>
        </w:rPr>
      </w:pPr>
    </w:p>
    <w:p w14:paraId="556C3EA6" w14:textId="77777777" w:rsidR="006F4F5D" w:rsidRPr="00A547A9" w:rsidRDefault="006F4F5D">
      <w:pPr>
        <w:rPr>
          <w:rFonts w:ascii="Arial" w:hAnsi="Arial" w:cs="Arial"/>
        </w:rPr>
      </w:pPr>
    </w:p>
    <w:p w14:paraId="34AC50EE" w14:textId="77777777" w:rsidR="006F4F5D" w:rsidRPr="00A547A9" w:rsidRDefault="006F4F5D">
      <w:pPr>
        <w:rPr>
          <w:rFonts w:ascii="Arial" w:hAnsi="Arial" w:cs="Arial"/>
        </w:rPr>
      </w:pPr>
    </w:p>
    <w:p w14:paraId="51A98025" w14:textId="77777777" w:rsidR="006F4F5D" w:rsidRPr="00A547A9" w:rsidRDefault="006F4F5D">
      <w:pPr>
        <w:rPr>
          <w:rFonts w:ascii="Arial" w:hAnsi="Arial" w:cs="Arial"/>
        </w:rPr>
      </w:pPr>
    </w:p>
    <w:p w14:paraId="1F587C5F" w14:textId="77777777" w:rsidR="00717830" w:rsidRPr="00A547A9" w:rsidRDefault="00717830">
      <w:pPr>
        <w:rPr>
          <w:rFonts w:ascii="Arial" w:hAnsi="Arial" w:cs="Arial"/>
        </w:rPr>
      </w:pPr>
    </w:p>
    <w:p w14:paraId="7CAAE44A" w14:textId="007D9FE0" w:rsidR="00F82EB5" w:rsidRPr="00A547A9" w:rsidRDefault="00D0076A" w:rsidP="00F82EB5">
      <w:pPr>
        <w:rPr>
          <w:rFonts w:ascii="Arial" w:hAnsi="Arial" w:cs="Arial"/>
          <w:b/>
        </w:rPr>
      </w:pPr>
      <w:r w:rsidRPr="00A547A9">
        <w:rPr>
          <w:rFonts w:ascii="Arial" w:hAnsi="Arial" w:cs="Arial"/>
          <w:b/>
        </w:rPr>
        <w:lastRenderedPageBreak/>
        <w:t xml:space="preserve">Fisher LSD test and </w:t>
      </w:r>
      <w:proofErr w:type="spellStart"/>
      <w:r w:rsidRPr="00A547A9">
        <w:rPr>
          <w:rFonts w:ascii="Arial" w:hAnsi="Arial" w:cs="Arial"/>
          <w:b/>
        </w:rPr>
        <w:t>Bonferroni</w:t>
      </w:r>
      <w:proofErr w:type="spellEnd"/>
      <w:r w:rsidRPr="00A547A9">
        <w:rPr>
          <w:rFonts w:ascii="Arial" w:hAnsi="Arial" w:cs="Arial"/>
          <w:b/>
        </w:rPr>
        <w:t xml:space="preserve"> test for differences between means for the disease severity caused by </w:t>
      </w:r>
      <w:proofErr w:type="spellStart"/>
      <w:r w:rsidRPr="00A547A9">
        <w:rPr>
          <w:rFonts w:ascii="Arial" w:hAnsi="Arial" w:cs="Arial"/>
          <w:b/>
        </w:rPr>
        <w:t>nonhost</w:t>
      </w:r>
      <w:proofErr w:type="spellEnd"/>
      <w:r w:rsidRPr="00A547A9">
        <w:rPr>
          <w:rFonts w:ascii="Arial" w:hAnsi="Arial" w:cs="Arial"/>
          <w:b/>
        </w:rPr>
        <w:t xml:space="preserve"> pathogen</w:t>
      </w:r>
      <w:r w:rsidR="0030325D" w:rsidRPr="00A547A9">
        <w:rPr>
          <w:rFonts w:ascii="Arial" w:hAnsi="Arial" w:cs="Arial"/>
          <w:b/>
        </w:rPr>
        <w:t xml:space="preserve"> </w:t>
      </w:r>
      <w:r w:rsidR="00FF7B38">
        <w:rPr>
          <w:rFonts w:ascii="Arial" w:hAnsi="Arial" w:cs="Arial"/>
          <w:b/>
        </w:rPr>
        <w:t>shown in Figure 4D</w:t>
      </w:r>
    </w:p>
    <w:p w14:paraId="6078B582" w14:textId="77777777" w:rsidR="00D0076A" w:rsidRPr="00A547A9" w:rsidRDefault="00D0076A">
      <w:pPr>
        <w:rPr>
          <w:rFonts w:ascii="Arial" w:hAnsi="Arial" w:cs="Arial"/>
          <w:b/>
          <w:color w:val="000000"/>
        </w:rPr>
      </w:pPr>
    </w:p>
    <w:p w14:paraId="132361DB" w14:textId="38BFC855" w:rsidR="00D0076A" w:rsidRPr="00FF7B38" w:rsidRDefault="001E6543" w:rsidP="00FF7B38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  <w:color w:val="000000"/>
        </w:rPr>
        <w:t>Bonferroni</w:t>
      </w:r>
      <w:proofErr w:type="spellEnd"/>
      <w:r>
        <w:rPr>
          <w:rFonts w:ascii="Arial" w:hAnsi="Arial" w:cs="Arial"/>
          <w:b/>
          <w:color w:val="000000"/>
        </w:rPr>
        <w:t xml:space="preserve"> test for differences between m</w:t>
      </w:r>
      <w:r w:rsidR="00D0076A" w:rsidRPr="00FF7B38">
        <w:rPr>
          <w:rFonts w:ascii="Arial" w:hAnsi="Arial" w:cs="Arial"/>
          <w:b/>
          <w:color w:val="000000"/>
        </w:rPr>
        <w:t>eans</w:t>
      </w:r>
    </w:p>
    <w:p w14:paraId="764B9EFF" w14:textId="77777777" w:rsidR="00717830" w:rsidRPr="00A547A9" w:rsidRDefault="00717830">
      <w:pPr>
        <w:rPr>
          <w:rFonts w:ascii="Arial" w:hAnsi="Arial" w:cs="Arial"/>
        </w:rPr>
      </w:pPr>
    </w:p>
    <w:tbl>
      <w:tblPr>
        <w:tblW w:w="83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5"/>
        <w:gridCol w:w="1440"/>
        <w:gridCol w:w="1350"/>
        <w:gridCol w:w="1170"/>
        <w:gridCol w:w="1405"/>
        <w:gridCol w:w="759"/>
        <w:gridCol w:w="176"/>
      </w:tblGrid>
      <w:tr w:rsidR="00717830" w:rsidRPr="00A547A9" w14:paraId="17004757" w14:textId="77777777" w:rsidTr="00D0076A">
        <w:trPr>
          <w:gridAfter w:val="1"/>
          <w:wAfter w:w="176" w:type="dxa"/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533A15" w14:textId="77777777" w:rsidR="00717830" w:rsidRPr="00A547A9" w:rsidRDefault="00717830" w:rsidP="0071783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Alpha/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E82AB7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BAEB0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9413F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B8E746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D5D05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17830" w:rsidRPr="00A547A9" w14:paraId="018ED17C" w14:textId="77777777" w:rsidTr="0071783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D82C4" w14:textId="77777777" w:rsidR="00717830" w:rsidRPr="00A547A9" w:rsidRDefault="00717830" w:rsidP="007178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Group vs Group (Contras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E487D" w14:textId="77777777" w:rsidR="00717830" w:rsidRPr="00A547A9" w:rsidRDefault="00717830" w:rsidP="007178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Difference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F8821" w14:textId="77777777" w:rsidR="00717830" w:rsidRPr="00A547A9" w:rsidRDefault="00717830" w:rsidP="007178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95% Confidence Interva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6191D" w14:textId="77777777" w:rsidR="00717830" w:rsidRPr="00A547A9" w:rsidRDefault="00717830" w:rsidP="007178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Test Statistics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E44CA" w14:textId="77777777" w:rsidR="00717830" w:rsidRPr="00A547A9" w:rsidRDefault="00717830" w:rsidP="007178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</w:tr>
      <w:tr w:rsidR="00717830" w:rsidRPr="00A547A9" w14:paraId="2811B322" w14:textId="77777777" w:rsidTr="0071783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2DD7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 vs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849C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6.4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26CB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2.9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696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9.95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DFE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5.57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3746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</w:tr>
      <w:tr w:rsidR="00717830" w:rsidRPr="00A547A9" w14:paraId="2E40F17A" w14:textId="77777777" w:rsidTr="0071783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D812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 vs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17A3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7.7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8DAC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4.2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E7EF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1.26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9D9B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.53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1EB8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</w:tr>
      <w:tr w:rsidR="00717830" w:rsidRPr="00A547A9" w14:paraId="3B5B964D" w14:textId="77777777" w:rsidTr="0071783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905E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 vs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1EB9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6.9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5801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4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EC0F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50.4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0984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23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CF6A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</w:tr>
      <w:tr w:rsidR="00717830" w:rsidRPr="00A547A9" w14:paraId="117EF3F0" w14:textId="77777777" w:rsidTr="0071783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EC4D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 vs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2821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-8.6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51E1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-31.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010D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4.1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212C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07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5978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</w:tr>
      <w:tr w:rsidR="00717830" w:rsidRPr="00A547A9" w14:paraId="20E9EF92" w14:textId="77777777" w:rsidTr="0071783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E9CC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 vs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0601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-19.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5ED4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-42.3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DEA1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26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AABE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41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1636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31</w:t>
            </w:r>
          </w:p>
        </w:tc>
      </w:tr>
      <w:tr w:rsidR="00717830" w:rsidRPr="00A547A9" w14:paraId="45E039A3" w14:textId="77777777" w:rsidTr="0071783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866EA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 vs 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105A8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-10.8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2F865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-33.6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6FDFA2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1.94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31262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34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51B3B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</w:tr>
    </w:tbl>
    <w:p w14:paraId="5AA66DF0" w14:textId="77777777" w:rsidR="00FF7B38" w:rsidRDefault="00FF7B38" w:rsidP="00717830">
      <w:pPr>
        <w:rPr>
          <w:rFonts w:ascii="Arial" w:eastAsia="Times New Roman" w:hAnsi="Arial" w:cs="Arial"/>
          <w:b/>
          <w:bCs/>
          <w:color w:val="000000"/>
        </w:rPr>
      </w:pPr>
    </w:p>
    <w:p w14:paraId="2EBCBC31" w14:textId="77777777" w:rsidR="00717830" w:rsidRPr="00A547A9" w:rsidRDefault="00717830" w:rsidP="00717830">
      <w:pPr>
        <w:rPr>
          <w:rFonts w:ascii="Arial" w:eastAsia="Times New Roman" w:hAnsi="Arial" w:cs="Arial"/>
          <w:b/>
          <w:bCs/>
          <w:color w:val="000000"/>
        </w:rPr>
      </w:pPr>
      <w:r w:rsidRPr="00A547A9">
        <w:rPr>
          <w:rFonts w:ascii="Arial" w:eastAsia="Times New Roman" w:hAnsi="Arial" w:cs="Arial"/>
          <w:b/>
          <w:bCs/>
          <w:color w:val="000000"/>
        </w:rPr>
        <w:t>Fisher LSD</w:t>
      </w:r>
    </w:p>
    <w:p w14:paraId="7B267C8C" w14:textId="77777777" w:rsidR="00717830" w:rsidRPr="00A547A9" w:rsidRDefault="00717830">
      <w:pPr>
        <w:rPr>
          <w:rFonts w:ascii="Arial" w:hAnsi="Arial" w:cs="Arial"/>
        </w:rPr>
      </w:pPr>
    </w:p>
    <w:tbl>
      <w:tblPr>
        <w:tblW w:w="84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5"/>
        <w:gridCol w:w="1310"/>
        <w:gridCol w:w="1750"/>
        <w:gridCol w:w="1350"/>
        <w:gridCol w:w="1351"/>
        <w:gridCol w:w="283"/>
        <w:gridCol w:w="283"/>
      </w:tblGrid>
      <w:tr w:rsidR="00717830" w:rsidRPr="00A547A9" w14:paraId="6129A058" w14:textId="77777777" w:rsidTr="003751D0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FC35" w14:textId="77777777" w:rsidR="00717830" w:rsidRPr="00A547A9" w:rsidRDefault="00717830" w:rsidP="007178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Group vs Group (Contrast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3200" w14:textId="77777777" w:rsidR="00717830" w:rsidRPr="00A547A9" w:rsidRDefault="00717830" w:rsidP="007178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Differenc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2568" w14:textId="77777777" w:rsidR="00717830" w:rsidRPr="00A547A9" w:rsidRDefault="00717830" w:rsidP="007178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Test Statistic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E6EB" w14:textId="77777777" w:rsidR="00717830" w:rsidRPr="00A547A9" w:rsidRDefault="00717830" w:rsidP="007178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07A92" w14:textId="77777777" w:rsidR="00717830" w:rsidRPr="00A547A9" w:rsidRDefault="00717830" w:rsidP="007178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Accepted?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0B88" w14:textId="77777777" w:rsidR="00717830" w:rsidRPr="00A547A9" w:rsidRDefault="00717830" w:rsidP="00717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5481" w14:textId="77777777" w:rsidR="00717830" w:rsidRPr="00A547A9" w:rsidRDefault="00717830" w:rsidP="00717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17830" w:rsidRPr="00A547A9" w14:paraId="41FE850D" w14:textId="77777777" w:rsidTr="00717830">
        <w:trPr>
          <w:trHeight w:val="40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34C0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 vs 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68FE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6.45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9770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5.5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823F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8D91" w14:textId="77777777" w:rsidR="00717830" w:rsidRPr="00A547A9" w:rsidRDefault="00717830" w:rsidP="0071783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accep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C3E3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17830" w:rsidRPr="00A547A9" w14:paraId="65303854" w14:textId="77777777" w:rsidTr="0071783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164B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 vs 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1B88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7.77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F38A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.5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EBBE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C677" w14:textId="77777777" w:rsidR="00717830" w:rsidRPr="00A547A9" w:rsidRDefault="00717830" w:rsidP="0071783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accep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DC25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17830" w:rsidRPr="00A547A9" w14:paraId="1F33B808" w14:textId="77777777" w:rsidTr="0071783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D3E6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 vs 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C8D1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6.92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BE7D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2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7C9B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CD0" w14:textId="77777777" w:rsidR="00717830" w:rsidRPr="00A547A9" w:rsidRDefault="00717830" w:rsidP="0071783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accep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20EC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17830" w:rsidRPr="00A547A9" w14:paraId="2EEDDE37" w14:textId="77777777" w:rsidTr="0071783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CA86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 vs 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3252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-8.68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641C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0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4471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2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545B" w14:textId="77777777" w:rsidR="00717830" w:rsidRPr="00A547A9" w:rsidRDefault="00717830" w:rsidP="0071783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rejec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EE76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4E5C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17830" w:rsidRPr="00A547A9" w14:paraId="17745BB6" w14:textId="77777777" w:rsidTr="0071783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9FB2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 vs 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7274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-19.5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94E6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4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FD58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DEE0" w14:textId="77777777" w:rsidR="00717830" w:rsidRPr="00A547A9" w:rsidRDefault="00717830" w:rsidP="0071783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accep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FD7D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17830" w:rsidRPr="00A547A9" w14:paraId="24287180" w14:textId="77777777" w:rsidTr="0071783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EF0A8A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 vs 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43D88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-10.84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9455F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3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74BD8" w14:textId="77777777" w:rsidR="00717830" w:rsidRPr="00A547A9" w:rsidRDefault="00717830" w:rsidP="0071783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8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55A89" w14:textId="77777777" w:rsidR="00717830" w:rsidRPr="00A547A9" w:rsidRDefault="00717830" w:rsidP="0071783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rejecte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AF1509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62FA48" w14:textId="77777777" w:rsidR="00717830" w:rsidRPr="00A547A9" w:rsidRDefault="00717830" w:rsidP="00717830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48DE7E7C" w14:textId="77777777" w:rsidR="00717830" w:rsidRPr="00A547A9" w:rsidRDefault="00717830">
      <w:pPr>
        <w:rPr>
          <w:rFonts w:ascii="Arial" w:hAnsi="Arial" w:cs="Arial"/>
        </w:rPr>
      </w:pPr>
    </w:p>
    <w:p w14:paraId="106642EA" w14:textId="331C041D" w:rsidR="00FB4764" w:rsidRPr="00A547A9" w:rsidRDefault="00FB4764">
      <w:pPr>
        <w:rPr>
          <w:rFonts w:ascii="Arial" w:hAnsi="Arial" w:cs="Arial"/>
        </w:rPr>
      </w:pPr>
      <w:r w:rsidRPr="00A547A9">
        <w:rPr>
          <w:rFonts w:ascii="Arial" w:hAnsi="Arial" w:cs="Arial"/>
        </w:rPr>
        <w:t>Group</w:t>
      </w:r>
    </w:p>
    <w:p w14:paraId="5A5CDEEC" w14:textId="4B56F116" w:rsidR="00FB4764" w:rsidRPr="00A547A9" w:rsidRDefault="00FB4764">
      <w:pPr>
        <w:rPr>
          <w:rFonts w:ascii="Arial" w:hAnsi="Arial" w:cs="Arial"/>
        </w:rPr>
      </w:pPr>
      <w:r w:rsidRPr="00A547A9">
        <w:rPr>
          <w:rFonts w:ascii="Arial" w:hAnsi="Arial" w:cs="Arial"/>
        </w:rPr>
        <w:t xml:space="preserve">1-No symptom; 2- less disease; 3- moderate disease; 4- severe disease </w:t>
      </w:r>
    </w:p>
    <w:p w14:paraId="3E21D603" w14:textId="57650AD1" w:rsidR="00FB4764" w:rsidRPr="00A547A9" w:rsidRDefault="00FB4764">
      <w:pPr>
        <w:rPr>
          <w:rFonts w:ascii="Arial" w:hAnsi="Arial" w:cs="Arial"/>
        </w:rPr>
      </w:pPr>
    </w:p>
    <w:p w14:paraId="30A9760F" w14:textId="77777777" w:rsidR="00B02A4B" w:rsidRPr="00A547A9" w:rsidRDefault="00B02A4B">
      <w:pPr>
        <w:rPr>
          <w:rFonts w:ascii="Arial" w:hAnsi="Arial" w:cs="Arial"/>
        </w:rPr>
      </w:pPr>
    </w:p>
    <w:p w14:paraId="7022E381" w14:textId="77777777" w:rsidR="00B02A4B" w:rsidRDefault="00B02A4B">
      <w:pPr>
        <w:rPr>
          <w:rFonts w:ascii="Arial" w:hAnsi="Arial" w:cs="Arial"/>
        </w:rPr>
      </w:pPr>
    </w:p>
    <w:p w14:paraId="3DD48719" w14:textId="77777777" w:rsidR="00FF7B38" w:rsidRDefault="00FF7B38">
      <w:pPr>
        <w:rPr>
          <w:rFonts w:ascii="Arial" w:hAnsi="Arial" w:cs="Arial"/>
        </w:rPr>
      </w:pPr>
    </w:p>
    <w:p w14:paraId="1D4FAE0A" w14:textId="77777777" w:rsidR="00FF7B38" w:rsidRDefault="00FF7B38">
      <w:pPr>
        <w:rPr>
          <w:rFonts w:ascii="Arial" w:hAnsi="Arial" w:cs="Arial"/>
        </w:rPr>
      </w:pPr>
    </w:p>
    <w:p w14:paraId="14D474F3" w14:textId="77777777" w:rsidR="00FF7B38" w:rsidRDefault="00FF7B38">
      <w:pPr>
        <w:rPr>
          <w:rFonts w:ascii="Arial" w:hAnsi="Arial" w:cs="Arial"/>
        </w:rPr>
      </w:pPr>
    </w:p>
    <w:p w14:paraId="35975469" w14:textId="77777777" w:rsidR="00FF7B38" w:rsidRDefault="00FF7B38">
      <w:pPr>
        <w:rPr>
          <w:rFonts w:ascii="Arial" w:hAnsi="Arial" w:cs="Arial"/>
        </w:rPr>
      </w:pPr>
    </w:p>
    <w:p w14:paraId="098E1A96" w14:textId="77777777" w:rsidR="00FF7B38" w:rsidRDefault="00FF7B38">
      <w:pPr>
        <w:rPr>
          <w:rFonts w:ascii="Arial" w:hAnsi="Arial" w:cs="Arial"/>
        </w:rPr>
      </w:pPr>
    </w:p>
    <w:p w14:paraId="2B9EA930" w14:textId="77777777" w:rsidR="00FF7B38" w:rsidRDefault="00FF7B38">
      <w:pPr>
        <w:rPr>
          <w:rFonts w:ascii="Arial" w:hAnsi="Arial" w:cs="Arial"/>
        </w:rPr>
      </w:pPr>
    </w:p>
    <w:p w14:paraId="00CD4EDD" w14:textId="77777777" w:rsidR="00FF7B38" w:rsidRDefault="00FF7B38">
      <w:pPr>
        <w:rPr>
          <w:rFonts w:ascii="Arial" w:hAnsi="Arial" w:cs="Arial"/>
        </w:rPr>
      </w:pPr>
    </w:p>
    <w:p w14:paraId="5F571F24" w14:textId="77777777" w:rsidR="00FF7B38" w:rsidRDefault="00FF7B38">
      <w:pPr>
        <w:rPr>
          <w:rFonts w:ascii="Arial" w:hAnsi="Arial" w:cs="Arial"/>
        </w:rPr>
      </w:pPr>
    </w:p>
    <w:p w14:paraId="2C52A463" w14:textId="77777777" w:rsidR="00FF7B38" w:rsidRDefault="00FF7B38">
      <w:pPr>
        <w:rPr>
          <w:rFonts w:ascii="Arial" w:hAnsi="Arial" w:cs="Arial"/>
        </w:rPr>
      </w:pPr>
    </w:p>
    <w:p w14:paraId="79793604" w14:textId="77777777" w:rsidR="00FF7B38" w:rsidRDefault="00FF7B38">
      <w:pPr>
        <w:rPr>
          <w:rFonts w:ascii="Arial" w:hAnsi="Arial" w:cs="Arial"/>
        </w:rPr>
      </w:pPr>
    </w:p>
    <w:p w14:paraId="3A1A1F4E" w14:textId="77777777" w:rsidR="00FF7B38" w:rsidRDefault="00FF7B38">
      <w:pPr>
        <w:rPr>
          <w:rFonts w:ascii="Arial" w:hAnsi="Arial" w:cs="Arial"/>
        </w:rPr>
      </w:pPr>
    </w:p>
    <w:p w14:paraId="172FC3E3" w14:textId="77777777" w:rsidR="00FF7B38" w:rsidRDefault="00FF7B38">
      <w:pPr>
        <w:rPr>
          <w:rFonts w:ascii="Arial" w:hAnsi="Arial" w:cs="Arial"/>
        </w:rPr>
      </w:pPr>
    </w:p>
    <w:p w14:paraId="41878C56" w14:textId="77777777" w:rsidR="00FF7B38" w:rsidRDefault="00FF7B38" w:rsidP="00B02A4B">
      <w:pPr>
        <w:rPr>
          <w:rFonts w:ascii="Arial" w:hAnsi="Arial" w:cs="Arial"/>
        </w:rPr>
      </w:pPr>
    </w:p>
    <w:p w14:paraId="3B5EEA42" w14:textId="19610E68" w:rsidR="00B02A4B" w:rsidRPr="00A547A9" w:rsidRDefault="00711252" w:rsidP="00B02A4B">
      <w:pPr>
        <w:rPr>
          <w:rFonts w:ascii="Arial" w:hAnsi="Arial" w:cs="Arial"/>
          <w:b/>
        </w:rPr>
      </w:pPr>
      <w:r w:rsidRPr="00A547A9">
        <w:rPr>
          <w:rFonts w:ascii="Arial" w:hAnsi="Arial" w:cs="Arial"/>
          <w:b/>
        </w:rPr>
        <w:lastRenderedPageBreak/>
        <w:t xml:space="preserve">Two-way ANOVA for response of </w:t>
      </w:r>
      <w:r w:rsidRPr="00B5092E">
        <w:rPr>
          <w:rFonts w:ascii="Arial" w:hAnsi="Arial" w:cs="Arial"/>
          <w:b/>
          <w:i/>
        </w:rPr>
        <w:t>RPL</w:t>
      </w:r>
      <w:r w:rsidRPr="00A547A9">
        <w:rPr>
          <w:rFonts w:ascii="Arial" w:hAnsi="Arial" w:cs="Arial"/>
          <w:b/>
        </w:rPr>
        <w:t xml:space="preserve"> genes </w:t>
      </w:r>
      <w:r w:rsidR="00FF7B38">
        <w:rPr>
          <w:rFonts w:ascii="Arial" w:hAnsi="Arial" w:cs="Arial"/>
          <w:b/>
        </w:rPr>
        <w:t>after</w:t>
      </w:r>
      <w:r w:rsidRPr="00A547A9">
        <w:rPr>
          <w:rFonts w:ascii="Arial" w:hAnsi="Arial" w:cs="Arial"/>
          <w:b/>
        </w:rPr>
        <w:t xml:space="preserve"> pathogen trea</w:t>
      </w:r>
      <w:r w:rsidR="00FF7B38">
        <w:rPr>
          <w:rFonts w:ascii="Arial" w:hAnsi="Arial" w:cs="Arial"/>
          <w:b/>
        </w:rPr>
        <w:t>tment at different time points shown in Figure 5.</w:t>
      </w:r>
    </w:p>
    <w:p w14:paraId="033D800A" w14:textId="77777777" w:rsidR="00B02A4B" w:rsidRPr="00A547A9" w:rsidRDefault="00B02A4B" w:rsidP="00B02A4B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1729" w:tblpY="939"/>
        <w:tblW w:w="10123" w:type="dxa"/>
        <w:tblLayout w:type="fixed"/>
        <w:tblLook w:val="04A0" w:firstRow="1" w:lastRow="0" w:firstColumn="1" w:lastColumn="0" w:noHBand="0" w:noVBand="1"/>
      </w:tblPr>
      <w:tblGrid>
        <w:gridCol w:w="3438"/>
        <w:gridCol w:w="900"/>
        <w:gridCol w:w="900"/>
        <w:gridCol w:w="720"/>
        <w:gridCol w:w="720"/>
        <w:gridCol w:w="1060"/>
        <w:gridCol w:w="1060"/>
        <w:gridCol w:w="1325"/>
      </w:tblGrid>
      <w:tr w:rsidR="00B02A4B" w:rsidRPr="00A547A9" w14:paraId="3970626C" w14:textId="77777777" w:rsidTr="00315F8F">
        <w:trPr>
          <w:trHeight w:val="320"/>
        </w:trPr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957F4" w14:textId="77777777" w:rsidR="00B02A4B" w:rsidRPr="00A547A9" w:rsidRDefault="00B02A4B" w:rsidP="00DB65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00974" w14:textId="77777777" w:rsidR="00B02A4B" w:rsidRPr="00A547A9" w:rsidRDefault="00B02A4B" w:rsidP="00DB65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76A80" w14:textId="77777777" w:rsidR="00B02A4B" w:rsidRPr="00A547A9" w:rsidRDefault="00B02A4B" w:rsidP="00DB65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8D95A7" w14:textId="77777777" w:rsidR="00B02A4B" w:rsidRPr="00A547A9" w:rsidRDefault="00B02A4B" w:rsidP="00DB65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B309BF" w14:textId="77777777" w:rsidR="00B02A4B" w:rsidRPr="00A547A9" w:rsidRDefault="00B02A4B" w:rsidP="00DB65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89DBAD" w14:textId="77777777" w:rsidR="00B02A4B" w:rsidRPr="00A547A9" w:rsidRDefault="00B02A4B" w:rsidP="00DB65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D35EA" w14:textId="77777777" w:rsidR="00B02A4B" w:rsidRPr="00A547A9" w:rsidRDefault="00B02A4B" w:rsidP="00DB65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CA4972" w14:textId="77777777" w:rsidR="00B02A4B" w:rsidRPr="00A547A9" w:rsidRDefault="00B02A4B" w:rsidP="00DB65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B02A4B" w:rsidRPr="00A547A9" w14:paraId="620D1D14" w14:textId="77777777" w:rsidTr="00DB65C3">
        <w:trPr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9211" w14:textId="77777777" w:rsidR="00B02A4B" w:rsidRPr="00A547A9" w:rsidRDefault="00B02A4B" w:rsidP="00DB65C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5EEE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B89D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2517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DD30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619D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A273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C429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B02A4B" w:rsidRPr="00A547A9" w14:paraId="0DE393D2" w14:textId="77777777" w:rsidTr="00DB65C3">
        <w:trPr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6D58" w14:textId="77777777" w:rsidR="00B02A4B" w:rsidRPr="00A547A9" w:rsidRDefault="00B02A4B" w:rsidP="00DB65C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A416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8EAB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3C8B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753D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8FB6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F7D6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817E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B02A4B" w:rsidRPr="00A547A9" w14:paraId="19CA0358" w14:textId="77777777" w:rsidTr="00DB65C3">
        <w:trPr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98FB" w14:textId="77777777" w:rsidR="00B02A4B" w:rsidRPr="00A547A9" w:rsidRDefault="00B02A4B" w:rsidP="00DB65C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D025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D1C4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1A20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3A3B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C5F9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A171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70E6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B02A4B" w:rsidRPr="00A547A9" w14:paraId="2B5BAC95" w14:textId="77777777" w:rsidTr="00DB65C3">
        <w:trPr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0DFF" w14:textId="77777777" w:rsidR="00B02A4B" w:rsidRPr="00A547A9" w:rsidRDefault="00B02A4B" w:rsidP="00DB65C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F754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FEB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D4B1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80D6" w14:textId="77777777" w:rsidR="00B02A4B" w:rsidRPr="00A547A9" w:rsidRDefault="00B02A4B" w:rsidP="00DB65C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795D" w14:textId="77777777" w:rsidR="00B02A4B" w:rsidRPr="00A547A9" w:rsidRDefault="00B02A4B" w:rsidP="00DB65C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ED14" w14:textId="77777777" w:rsidR="00B02A4B" w:rsidRPr="00A547A9" w:rsidRDefault="00B02A4B" w:rsidP="00DB65C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01B0" w14:textId="77777777" w:rsidR="00B02A4B" w:rsidRPr="00A547A9" w:rsidRDefault="00B02A4B" w:rsidP="00DB65C3">
            <w:pPr>
              <w:rPr>
                <w:rFonts w:ascii="Arial" w:eastAsia="Times New Roman" w:hAnsi="Arial" w:cs="Arial"/>
              </w:rPr>
            </w:pPr>
          </w:p>
        </w:tc>
      </w:tr>
      <w:tr w:rsidR="00B02A4B" w:rsidRPr="00A547A9" w14:paraId="6DB5589C" w14:textId="77777777" w:rsidTr="00DB65C3">
        <w:trPr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9C7A" w14:textId="77777777" w:rsidR="00B02A4B" w:rsidRPr="00A547A9" w:rsidRDefault="00B02A4B" w:rsidP="00DB65C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F80B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A46C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A8B0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3FAD" w14:textId="77777777" w:rsidR="00B02A4B" w:rsidRPr="00A547A9" w:rsidRDefault="00B02A4B" w:rsidP="00DB65C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C496" w14:textId="77777777" w:rsidR="00B02A4B" w:rsidRPr="00A547A9" w:rsidRDefault="00B02A4B" w:rsidP="00DB65C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8855" w14:textId="77777777" w:rsidR="00B02A4B" w:rsidRPr="00A547A9" w:rsidRDefault="00B02A4B" w:rsidP="00DB65C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F68D" w14:textId="77777777" w:rsidR="00B02A4B" w:rsidRPr="00A547A9" w:rsidRDefault="00B02A4B" w:rsidP="00DB65C3">
            <w:pPr>
              <w:rPr>
                <w:rFonts w:ascii="Arial" w:eastAsia="Times New Roman" w:hAnsi="Arial" w:cs="Arial"/>
              </w:rPr>
            </w:pPr>
          </w:p>
        </w:tc>
      </w:tr>
      <w:tr w:rsidR="00B02A4B" w:rsidRPr="00A547A9" w14:paraId="4887FEEF" w14:textId="77777777" w:rsidTr="00DB65C3">
        <w:trPr>
          <w:trHeight w:val="320"/>
        </w:trPr>
        <w:tc>
          <w:tcPr>
            <w:tcW w:w="343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54D42" w14:textId="77777777" w:rsidR="00B02A4B" w:rsidRPr="00A547A9" w:rsidRDefault="00B02A4B" w:rsidP="00DB65C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1CF19" w14:textId="77777777" w:rsidR="00B02A4B" w:rsidRPr="00A547A9" w:rsidRDefault="00B02A4B" w:rsidP="00DB65C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297B2" w14:textId="77777777" w:rsidR="00B02A4B" w:rsidRPr="00A547A9" w:rsidRDefault="00B02A4B" w:rsidP="00DB65C3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2688C" w14:textId="77777777" w:rsidR="00B02A4B" w:rsidRPr="00A547A9" w:rsidRDefault="00B02A4B" w:rsidP="00DB65C3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19762" w14:textId="77777777" w:rsidR="00B02A4B" w:rsidRPr="00A547A9" w:rsidRDefault="00B02A4B" w:rsidP="00DB65C3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939E1" w14:textId="77777777" w:rsidR="00B02A4B" w:rsidRPr="00A547A9" w:rsidRDefault="00B02A4B" w:rsidP="00DB65C3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E5E2F" w14:textId="77777777" w:rsidR="00B02A4B" w:rsidRPr="00A547A9" w:rsidRDefault="00B02A4B" w:rsidP="00DB65C3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FFBB4" w14:textId="77777777" w:rsidR="00B02A4B" w:rsidRPr="00A547A9" w:rsidRDefault="00B02A4B" w:rsidP="00DB65C3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0F2EA903" w14:textId="77777777" w:rsidR="00B02A4B" w:rsidRPr="00A547A9" w:rsidRDefault="00B02A4B" w:rsidP="00B02A4B">
      <w:pPr>
        <w:rPr>
          <w:rFonts w:ascii="Arial" w:hAnsi="Arial" w:cs="Arial"/>
        </w:rPr>
      </w:pPr>
    </w:p>
    <w:p w14:paraId="0C1695D6" w14:textId="77777777" w:rsidR="00B02A4B" w:rsidRPr="00FF7B38" w:rsidRDefault="00B02A4B" w:rsidP="00B02A4B">
      <w:pPr>
        <w:rPr>
          <w:rFonts w:ascii="Arial" w:hAnsi="Arial" w:cs="Arial"/>
          <w:b/>
        </w:rPr>
      </w:pPr>
      <w:r w:rsidRPr="00FF7B38">
        <w:rPr>
          <w:rFonts w:ascii="Arial" w:hAnsi="Arial" w:cs="Arial"/>
          <w:b/>
          <w:i/>
        </w:rPr>
        <w:t>RPL19</w:t>
      </w:r>
      <w:r w:rsidRPr="00FF7B38">
        <w:rPr>
          <w:rFonts w:ascii="Arial" w:hAnsi="Arial" w:cs="Arial"/>
          <w:b/>
        </w:rPr>
        <w:t xml:space="preserve"> gene expression </w:t>
      </w:r>
    </w:p>
    <w:p w14:paraId="726FD9BD" w14:textId="77777777" w:rsidR="00B02A4B" w:rsidRPr="00A547A9" w:rsidRDefault="00B02A4B" w:rsidP="00B02A4B">
      <w:pPr>
        <w:rPr>
          <w:rFonts w:ascii="Arial" w:hAnsi="Arial" w:cs="Arial"/>
        </w:rPr>
      </w:pPr>
    </w:p>
    <w:p w14:paraId="48012936" w14:textId="77777777" w:rsidR="00B02A4B" w:rsidRPr="00A547A9" w:rsidRDefault="00B02A4B" w:rsidP="00B02A4B">
      <w:pPr>
        <w:rPr>
          <w:rFonts w:ascii="Arial" w:hAnsi="Arial" w:cs="Arial"/>
        </w:rPr>
      </w:pPr>
    </w:p>
    <w:p w14:paraId="6C94F208" w14:textId="0CA070EA" w:rsidR="00FD2C4E" w:rsidRPr="00A547A9" w:rsidRDefault="00FD2C4E" w:rsidP="00FD2C4E">
      <w:pPr>
        <w:rPr>
          <w:rFonts w:ascii="Arial" w:hAnsi="Arial" w:cs="Arial"/>
        </w:rPr>
      </w:pPr>
      <w:r w:rsidRPr="00A547A9">
        <w:rPr>
          <w:rFonts w:ascii="Arial" w:hAnsi="Arial" w:cs="Arial"/>
        </w:rPr>
        <w:t>Factor 1- T</w:t>
      </w:r>
      <w:r>
        <w:rPr>
          <w:rFonts w:ascii="Arial" w:hAnsi="Arial" w:cs="Arial"/>
        </w:rPr>
        <w:t>ime points</w:t>
      </w:r>
      <w:r w:rsidRPr="00A547A9">
        <w:rPr>
          <w:rFonts w:ascii="Arial" w:hAnsi="Arial" w:cs="Arial"/>
        </w:rPr>
        <w:t xml:space="preserve">; Factor -2 – </w:t>
      </w:r>
      <w:r w:rsidR="009E62DD">
        <w:rPr>
          <w:rFonts w:ascii="Arial" w:hAnsi="Arial" w:cs="Arial"/>
        </w:rPr>
        <w:t xml:space="preserve">pathogen treatments </w:t>
      </w:r>
      <w:r w:rsidRPr="00A547A9">
        <w:rPr>
          <w:rFonts w:ascii="Arial" w:hAnsi="Arial" w:cs="Arial"/>
        </w:rPr>
        <w:t xml:space="preserve"> </w:t>
      </w:r>
    </w:p>
    <w:p w14:paraId="13242465" w14:textId="77777777" w:rsidR="00FD2C4E" w:rsidRDefault="00FD2C4E">
      <w:pPr>
        <w:rPr>
          <w:rFonts w:ascii="Arial" w:hAnsi="Arial" w:cs="Arial"/>
          <w:b/>
          <w:i/>
        </w:rPr>
      </w:pPr>
    </w:p>
    <w:p w14:paraId="6B7324FD" w14:textId="74D9ADB5" w:rsidR="00B02A4B" w:rsidRPr="00FF7B38" w:rsidRDefault="00B02A4B">
      <w:pPr>
        <w:rPr>
          <w:rFonts w:ascii="Arial" w:hAnsi="Arial" w:cs="Arial"/>
          <w:b/>
        </w:rPr>
      </w:pPr>
      <w:r w:rsidRPr="00FF7B38">
        <w:rPr>
          <w:rFonts w:ascii="Arial" w:hAnsi="Arial" w:cs="Arial"/>
          <w:b/>
          <w:i/>
        </w:rPr>
        <w:t>RPL12</w:t>
      </w:r>
      <w:r w:rsidRPr="00FF7B38">
        <w:rPr>
          <w:rFonts w:ascii="Arial" w:hAnsi="Arial" w:cs="Arial"/>
          <w:b/>
        </w:rPr>
        <w:t xml:space="preserve"> gene expression</w:t>
      </w:r>
    </w:p>
    <w:p w14:paraId="1E7BB54F" w14:textId="77777777" w:rsidR="00315F8F" w:rsidRPr="00A547A9" w:rsidRDefault="00315F8F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1549" w:tblpY="207"/>
        <w:tblW w:w="10380" w:type="dxa"/>
        <w:tblLayout w:type="fixed"/>
        <w:tblLook w:val="04A0" w:firstRow="1" w:lastRow="0" w:firstColumn="1" w:lastColumn="0" w:noHBand="0" w:noVBand="1"/>
      </w:tblPr>
      <w:tblGrid>
        <w:gridCol w:w="239"/>
        <w:gridCol w:w="2569"/>
        <w:gridCol w:w="1440"/>
        <w:gridCol w:w="821"/>
        <w:gridCol w:w="1004"/>
        <w:gridCol w:w="1004"/>
        <w:gridCol w:w="912"/>
        <w:gridCol w:w="912"/>
        <w:gridCol w:w="1479"/>
      </w:tblGrid>
      <w:tr w:rsidR="00315F8F" w:rsidRPr="00A547A9" w14:paraId="41148A8D" w14:textId="77777777" w:rsidTr="00315F8F">
        <w:trPr>
          <w:trHeight w:val="320"/>
        </w:trPr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4CE3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15C42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D27DE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F4BF6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11EDD0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D2F69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0A9BC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2C5BED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F69A4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315F8F" w:rsidRPr="00A547A9" w14:paraId="6D876813" w14:textId="77777777" w:rsidTr="00315F8F">
        <w:trPr>
          <w:trHeight w:val="300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121F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135E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CA67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3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8F4F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A4E3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747B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7.7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4843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E0F3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0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7D00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39</w:t>
            </w:r>
          </w:p>
        </w:tc>
      </w:tr>
      <w:tr w:rsidR="00315F8F" w:rsidRPr="00A547A9" w14:paraId="0C59E88A" w14:textId="77777777" w:rsidTr="00315F8F">
        <w:trPr>
          <w:trHeight w:val="300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A380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566A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1685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6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961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58A5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3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7394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1.3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D319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5A39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4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052A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278</w:t>
            </w:r>
          </w:p>
        </w:tc>
      </w:tr>
      <w:tr w:rsidR="00315F8F" w:rsidRPr="00A547A9" w14:paraId="18AD080E" w14:textId="77777777" w:rsidTr="00315F8F">
        <w:trPr>
          <w:trHeight w:val="300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A629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5D4C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DD64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8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251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D815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84BB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9.4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D161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28BD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5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C4D5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345</w:t>
            </w:r>
          </w:p>
        </w:tc>
      </w:tr>
      <w:tr w:rsidR="00315F8F" w:rsidRPr="00A547A9" w14:paraId="33C4D463" w14:textId="77777777" w:rsidTr="00315F8F">
        <w:trPr>
          <w:trHeight w:val="300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D17C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5811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4BBB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3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30AF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64D7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7FF2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39B6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C9F0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FFAF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</w:tr>
      <w:tr w:rsidR="00315F8F" w:rsidRPr="00A547A9" w14:paraId="1F4553C5" w14:textId="77777777" w:rsidTr="00315F8F">
        <w:trPr>
          <w:trHeight w:val="300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9E74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7C5E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ECC8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0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64D6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37B7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44C5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F283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6739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FB88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</w:tr>
      <w:tr w:rsidR="00315F8F" w:rsidRPr="00A547A9" w14:paraId="7998F1C4" w14:textId="77777777" w:rsidTr="00315F8F">
        <w:trPr>
          <w:trHeight w:val="320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6B5C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27B24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B024C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762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3FEDD" w14:textId="77777777" w:rsidR="00315F8F" w:rsidRPr="00A547A9" w:rsidRDefault="00315F8F" w:rsidP="00315F8F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55BA6" w14:textId="77777777" w:rsidR="00315F8F" w:rsidRPr="00A547A9" w:rsidRDefault="00315F8F" w:rsidP="00315F8F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9B058" w14:textId="77777777" w:rsidR="00315F8F" w:rsidRPr="00A547A9" w:rsidRDefault="00315F8F" w:rsidP="00315F8F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EECEB" w14:textId="77777777" w:rsidR="00315F8F" w:rsidRPr="00A547A9" w:rsidRDefault="00315F8F" w:rsidP="00315F8F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43E21D" w14:textId="77777777" w:rsidR="00315F8F" w:rsidRPr="00A547A9" w:rsidRDefault="00315F8F" w:rsidP="00315F8F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65E34" w14:textId="77777777" w:rsidR="00315F8F" w:rsidRPr="00A547A9" w:rsidRDefault="00315F8F" w:rsidP="00315F8F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15F8F" w:rsidRPr="00A547A9" w14:paraId="76C7699C" w14:textId="77777777" w:rsidTr="00315F8F">
        <w:trPr>
          <w:trHeight w:val="260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D639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49CE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62D7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A774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BC59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6670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DB29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9321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2DA9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</w:tr>
      <w:tr w:rsidR="00315F8F" w:rsidRPr="00A547A9" w14:paraId="0669AB5A" w14:textId="77777777" w:rsidTr="00315F8F">
        <w:trPr>
          <w:trHeight w:val="300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6EDF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BC0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0D52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  <w:r w:rsidRPr="00A547A9">
              <w:rPr>
                <w:rFonts w:ascii="Arial" w:eastAsia="Times New Roman" w:hAnsi="Arial" w:cs="Arial"/>
              </w:rPr>
              <w:t>Time poin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AABB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744A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695291B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  <w:r w:rsidRPr="00A547A9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C2B4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61B0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5ECD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</w:tr>
      <w:tr w:rsidR="00315F8F" w:rsidRPr="00A547A9" w14:paraId="2B821A8A" w14:textId="77777777" w:rsidTr="00315F8F">
        <w:trPr>
          <w:trHeight w:val="300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5D1C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C499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2215" w14:textId="61DEBE15" w:rsidR="00315F8F" w:rsidRPr="00A547A9" w:rsidRDefault="00EA0CF2" w:rsidP="00315F8F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athogen t</w:t>
            </w:r>
            <w:r w:rsidR="00315F8F" w:rsidRPr="00A547A9">
              <w:rPr>
                <w:rFonts w:ascii="Arial" w:eastAsia="Times New Roman" w:hAnsi="Arial" w:cs="Arial"/>
              </w:rPr>
              <w:t>reatmen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6D40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0033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BA7718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  <w:r w:rsidRPr="00A547A9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DA5E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0B5D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FA4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</w:tr>
      <w:tr w:rsidR="00315F8F" w:rsidRPr="00A547A9" w14:paraId="78147391" w14:textId="77777777" w:rsidTr="00315F8F">
        <w:trPr>
          <w:trHeight w:val="300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FBCF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03F7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C8BD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  <w:r w:rsidRPr="00A547A9">
              <w:rPr>
                <w:rFonts w:ascii="Arial" w:eastAsia="Times New Roman" w:hAnsi="Arial" w:cs="Arial"/>
              </w:rPr>
              <w:t xml:space="preserve">Interaction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C25D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6377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C3CBD5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  <w:r w:rsidRPr="00A547A9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911C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93C6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DA09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</w:tr>
    </w:tbl>
    <w:p w14:paraId="6B884CC2" w14:textId="77777777" w:rsidR="00315F8F" w:rsidRPr="00A547A9" w:rsidRDefault="00315F8F">
      <w:pPr>
        <w:rPr>
          <w:rFonts w:ascii="Arial" w:hAnsi="Arial" w:cs="Arial"/>
        </w:rPr>
      </w:pPr>
    </w:p>
    <w:p w14:paraId="43A27BE2" w14:textId="77777777" w:rsidR="00315F8F" w:rsidRPr="00A547A9" w:rsidRDefault="00315F8F">
      <w:pPr>
        <w:rPr>
          <w:rFonts w:ascii="Arial" w:hAnsi="Arial" w:cs="Arial"/>
        </w:rPr>
      </w:pPr>
    </w:p>
    <w:p w14:paraId="1CB1E6AB" w14:textId="77777777" w:rsidR="00315F8F" w:rsidRPr="00A547A9" w:rsidRDefault="00315F8F">
      <w:pPr>
        <w:rPr>
          <w:rFonts w:ascii="Arial" w:hAnsi="Arial" w:cs="Arial"/>
        </w:rPr>
      </w:pPr>
    </w:p>
    <w:p w14:paraId="6FEAE112" w14:textId="77777777" w:rsidR="00315F8F" w:rsidRPr="00A547A9" w:rsidRDefault="00315F8F">
      <w:pPr>
        <w:rPr>
          <w:rFonts w:ascii="Arial" w:hAnsi="Arial" w:cs="Arial"/>
        </w:rPr>
      </w:pPr>
    </w:p>
    <w:p w14:paraId="20C95D29" w14:textId="77777777" w:rsidR="00315F8F" w:rsidRPr="00A547A9" w:rsidRDefault="00315F8F">
      <w:pPr>
        <w:rPr>
          <w:rFonts w:ascii="Arial" w:hAnsi="Arial" w:cs="Arial"/>
        </w:rPr>
      </w:pPr>
    </w:p>
    <w:p w14:paraId="6807BDD7" w14:textId="77777777" w:rsidR="00315F8F" w:rsidRPr="00A547A9" w:rsidRDefault="00315F8F">
      <w:pPr>
        <w:rPr>
          <w:rFonts w:ascii="Arial" w:hAnsi="Arial" w:cs="Arial"/>
        </w:rPr>
      </w:pPr>
    </w:p>
    <w:p w14:paraId="0C0ADA0B" w14:textId="77777777" w:rsidR="00315F8F" w:rsidRPr="00A547A9" w:rsidRDefault="00315F8F">
      <w:pPr>
        <w:rPr>
          <w:rFonts w:ascii="Arial" w:hAnsi="Arial" w:cs="Arial"/>
        </w:rPr>
      </w:pPr>
    </w:p>
    <w:p w14:paraId="175B91EB" w14:textId="77777777" w:rsidR="00315F8F" w:rsidRPr="00A547A9" w:rsidRDefault="00315F8F">
      <w:pPr>
        <w:rPr>
          <w:rFonts w:ascii="Arial" w:hAnsi="Arial" w:cs="Arial"/>
        </w:rPr>
      </w:pPr>
    </w:p>
    <w:p w14:paraId="2EF9A782" w14:textId="77777777" w:rsidR="00315F8F" w:rsidRDefault="00315F8F">
      <w:pPr>
        <w:rPr>
          <w:rFonts w:ascii="Arial" w:hAnsi="Arial" w:cs="Arial"/>
        </w:rPr>
      </w:pPr>
    </w:p>
    <w:p w14:paraId="2ED86FB8" w14:textId="77777777" w:rsidR="00FF7B38" w:rsidRDefault="00FF7B38" w:rsidP="00EA0CF2">
      <w:pPr>
        <w:rPr>
          <w:rFonts w:ascii="Arial" w:hAnsi="Arial" w:cs="Arial"/>
          <w:b/>
        </w:rPr>
      </w:pPr>
    </w:p>
    <w:p w14:paraId="4B7770D5" w14:textId="41AA7324" w:rsidR="00315F8F" w:rsidRPr="00A547A9" w:rsidRDefault="000B20C1" w:rsidP="00FF7B38">
      <w:pPr>
        <w:ind w:left="-450"/>
        <w:rPr>
          <w:rFonts w:ascii="Arial" w:hAnsi="Arial" w:cs="Arial"/>
        </w:rPr>
      </w:pPr>
      <w:r w:rsidRPr="00A547A9">
        <w:rPr>
          <w:rFonts w:ascii="Arial" w:hAnsi="Arial" w:cs="Arial"/>
          <w:b/>
        </w:rPr>
        <w:lastRenderedPageBreak/>
        <w:t xml:space="preserve">Two-way ANOVA for bacterial growth at different time points when </w:t>
      </w:r>
      <w:r w:rsidR="00FF7B38">
        <w:rPr>
          <w:rFonts w:ascii="Arial" w:hAnsi="Arial" w:cs="Arial"/>
          <w:b/>
        </w:rPr>
        <w:t>both NbRPL12 and NbRPL19 were</w:t>
      </w:r>
      <w:r w:rsidRPr="00A547A9">
        <w:rPr>
          <w:rFonts w:ascii="Arial" w:hAnsi="Arial" w:cs="Arial"/>
          <w:b/>
        </w:rPr>
        <w:t xml:space="preserve"> silenced in </w:t>
      </w:r>
      <w:r w:rsidRPr="00A547A9">
        <w:rPr>
          <w:rFonts w:ascii="Arial" w:hAnsi="Arial" w:cs="Arial"/>
          <w:b/>
          <w:i/>
        </w:rPr>
        <w:t>N.</w:t>
      </w:r>
      <w:r w:rsidR="00FF7B38">
        <w:rPr>
          <w:rFonts w:ascii="Arial" w:hAnsi="Arial" w:cs="Arial"/>
          <w:b/>
          <w:i/>
        </w:rPr>
        <w:t xml:space="preserve"> </w:t>
      </w:r>
      <w:proofErr w:type="spellStart"/>
      <w:r w:rsidRPr="00A547A9">
        <w:rPr>
          <w:rFonts w:ascii="Arial" w:hAnsi="Arial" w:cs="Arial"/>
          <w:b/>
          <w:i/>
        </w:rPr>
        <w:t>benthamiana</w:t>
      </w:r>
      <w:proofErr w:type="spellEnd"/>
      <w:r w:rsidRPr="00A547A9">
        <w:rPr>
          <w:rFonts w:ascii="Arial" w:hAnsi="Arial" w:cs="Arial"/>
          <w:b/>
          <w:i/>
        </w:rPr>
        <w:t xml:space="preserve"> </w:t>
      </w:r>
      <w:r w:rsidRPr="00FF7B38">
        <w:rPr>
          <w:rFonts w:ascii="Arial" w:hAnsi="Arial" w:cs="Arial"/>
          <w:b/>
        </w:rPr>
        <w:t>plants</w:t>
      </w:r>
      <w:r w:rsidRPr="00A547A9">
        <w:rPr>
          <w:rFonts w:ascii="Arial" w:hAnsi="Arial" w:cs="Arial"/>
          <w:b/>
        </w:rPr>
        <w:t xml:space="preserve"> </w:t>
      </w:r>
      <w:r w:rsidR="00FF7B38">
        <w:rPr>
          <w:rFonts w:ascii="Arial" w:hAnsi="Arial" w:cs="Arial"/>
          <w:b/>
        </w:rPr>
        <w:t>as shown in</w:t>
      </w:r>
      <w:r w:rsidRPr="00A547A9">
        <w:rPr>
          <w:rFonts w:ascii="Arial" w:hAnsi="Arial" w:cs="Arial"/>
        </w:rPr>
        <w:t xml:space="preserve"> </w:t>
      </w:r>
      <w:r w:rsidR="00FF7B38">
        <w:rPr>
          <w:rFonts w:ascii="Arial" w:hAnsi="Arial" w:cs="Arial"/>
          <w:b/>
        </w:rPr>
        <w:t>Figure 6C</w:t>
      </w:r>
    </w:p>
    <w:p w14:paraId="3964A778" w14:textId="77777777" w:rsidR="00E45B1E" w:rsidRPr="00A547A9" w:rsidRDefault="00E45B1E">
      <w:pPr>
        <w:rPr>
          <w:rFonts w:ascii="Arial" w:hAnsi="Arial" w:cs="Arial"/>
          <w:b/>
        </w:rPr>
      </w:pPr>
    </w:p>
    <w:tbl>
      <w:tblPr>
        <w:tblW w:w="1026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700"/>
        <w:gridCol w:w="852"/>
        <w:gridCol w:w="852"/>
        <w:gridCol w:w="852"/>
        <w:gridCol w:w="991"/>
        <w:gridCol w:w="1133"/>
        <w:gridCol w:w="1362"/>
        <w:gridCol w:w="1518"/>
      </w:tblGrid>
      <w:tr w:rsidR="00315F8F" w:rsidRPr="00A547A9" w14:paraId="4ED4A94D" w14:textId="77777777" w:rsidTr="00315F8F">
        <w:trPr>
          <w:trHeight w:val="337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17AF4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6D62F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D38026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7F8B0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3C4B55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2DC15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21A86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A05B20" w14:textId="77777777" w:rsidR="00315F8F" w:rsidRPr="00A547A9" w:rsidRDefault="00315F8F" w:rsidP="00315F8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315F8F" w:rsidRPr="00A547A9" w14:paraId="3ED1C6AF" w14:textId="77777777" w:rsidTr="00315F8F">
        <w:trPr>
          <w:trHeight w:val="3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BE2C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779A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0BB6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2ADF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7A43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4099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E267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5.5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BCA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315F8F" w:rsidRPr="00A547A9" w14:paraId="37E9F53B" w14:textId="77777777" w:rsidTr="00315F8F">
        <w:trPr>
          <w:trHeight w:val="3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FC9F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1975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2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7219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05B1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2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449F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68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6234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2195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5.5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2FEA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</w:tr>
      <w:tr w:rsidR="00315F8F" w:rsidRPr="00A547A9" w14:paraId="6DBA9529" w14:textId="77777777" w:rsidTr="00315F8F">
        <w:trPr>
          <w:trHeight w:val="3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AE61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7FD4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B186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1C6C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44A9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8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D0C0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28EC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5.5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B10A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315F8F" w:rsidRPr="00A547A9" w14:paraId="77C6A0DC" w14:textId="77777777" w:rsidTr="00315F8F">
        <w:trPr>
          <w:trHeight w:val="3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3F81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0A35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84FF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7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FA23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DFD8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0DC0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6601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F360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</w:tr>
      <w:tr w:rsidR="00315F8F" w:rsidRPr="00A547A9" w14:paraId="01716EB6" w14:textId="77777777" w:rsidTr="00315F8F">
        <w:trPr>
          <w:trHeight w:val="3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02D9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FA19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3.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84EB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2488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443C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6891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7A69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F22D" w14:textId="77777777" w:rsidR="00315F8F" w:rsidRPr="00A547A9" w:rsidRDefault="00315F8F" w:rsidP="00315F8F">
            <w:pPr>
              <w:rPr>
                <w:rFonts w:ascii="Arial" w:eastAsia="Times New Roman" w:hAnsi="Arial" w:cs="Arial"/>
              </w:rPr>
            </w:pPr>
          </w:p>
        </w:tc>
      </w:tr>
      <w:tr w:rsidR="00315F8F" w:rsidRPr="00A547A9" w14:paraId="4E3C1272" w14:textId="77777777" w:rsidTr="00315F8F">
        <w:trPr>
          <w:trHeight w:val="337"/>
        </w:trPr>
        <w:tc>
          <w:tcPr>
            <w:tcW w:w="27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0DEBB" w14:textId="77777777" w:rsidR="00315F8F" w:rsidRPr="00A547A9" w:rsidRDefault="00315F8F" w:rsidP="00315F8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5DA8FD" w14:textId="77777777" w:rsidR="00315F8F" w:rsidRPr="00A547A9" w:rsidRDefault="00315F8F" w:rsidP="00315F8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8DD6F" w14:textId="77777777" w:rsidR="00315F8F" w:rsidRPr="00A547A9" w:rsidRDefault="00315F8F" w:rsidP="00315F8F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3B7E7" w14:textId="77777777" w:rsidR="00315F8F" w:rsidRPr="00A547A9" w:rsidRDefault="00315F8F" w:rsidP="00315F8F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2E4D1" w14:textId="77777777" w:rsidR="00315F8F" w:rsidRPr="00A547A9" w:rsidRDefault="00315F8F" w:rsidP="00315F8F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12633" w14:textId="77777777" w:rsidR="00315F8F" w:rsidRPr="00A547A9" w:rsidRDefault="00315F8F" w:rsidP="00315F8F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E37189" w14:textId="77777777" w:rsidR="00315F8F" w:rsidRPr="00A547A9" w:rsidRDefault="00315F8F" w:rsidP="00315F8F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743AD" w14:textId="77777777" w:rsidR="00315F8F" w:rsidRPr="00A547A9" w:rsidRDefault="00315F8F" w:rsidP="00315F8F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2F91C623" w14:textId="77777777" w:rsidR="00315F8F" w:rsidRPr="00A547A9" w:rsidRDefault="00315F8F">
      <w:pPr>
        <w:rPr>
          <w:rFonts w:ascii="Arial" w:hAnsi="Arial" w:cs="Arial"/>
          <w:b/>
        </w:rPr>
      </w:pPr>
    </w:p>
    <w:p w14:paraId="421EF517" w14:textId="77777777" w:rsidR="006F0396" w:rsidRPr="00A547A9" w:rsidRDefault="006F0396">
      <w:pPr>
        <w:rPr>
          <w:rFonts w:ascii="Arial" w:hAnsi="Arial" w:cs="Arial"/>
          <w:b/>
        </w:rPr>
      </w:pPr>
    </w:p>
    <w:p w14:paraId="01811078" w14:textId="77777777" w:rsidR="009E62DD" w:rsidRPr="00A547A9" w:rsidRDefault="009E62DD" w:rsidP="009E62DD">
      <w:pPr>
        <w:rPr>
          <w:rFonts w:ascii="Arial" w:hAnsi="Arial" w:cs="Arial"/>
        </w:rPr>
      </w:pPr>
      <w:r w:rsidRPr="00A547A9">
        <w:rPr>
          <w:rFonts w:ascii="Arial" w:hAnsi="Arial" w:cs="Arial"/>
        </w:rPr>
        <w:t>Factor 1- T</w:t>
      </w:r>
      <w:r>
        <w:rPr>
          <w:rFonts w:ascii="Arial" w:hAnsi="Arial" w:cs="Arial"/>
        </w:rPr>
        <w:t>ime points</w:t>
      </w:r>
      <w:r w:rsidRPr="00A547A9">
        <w:rPr>
          <w:rFonts w:ascii="Arial" w:hAnsi="Arial" w:cs="Arial"/>
        </w:rPr>
        <w:t xml:space="preserve">; Factor -2 – </w:t>
      </w:r>
      <w:r>
        <w:rPr>
          <w:rFonts w:ascii="Arial" w:hAnsi="Arial" w:cs="Arial"/>
        </w:rPr>
        <w:t xml:space="preserve">pathogen treatments </w:t>
      </w:r>
      <w:r w:rsidRPr="00A547A9">
        <w:rPr>
          <w:rFonts w:ascii="Arial" w:hAnsi="Arial" w:cs="Arial"/>
        </w:rPr>
        <w:t xml:space="preserve"> </w:t>
      </w:r>
    </w:p>
    <w:p w14:paraId="66C73B24" w14:textId="77777777" w:rsidR="005D7997" w:rsidRDefault="005D7997" w:rsidP="000B20C1">
      <w:pPr>
        <w:rPr>
          <w:rFonts w:ascii="Arial" w:hAnsi="Arial" w:cs="Arial"/>
          <w:b/>
        </w:rPr>
      </w:pPr>
    </w:p>
    <w:p w14:paraId="0434C35A" w14:textId="77777777" w:rsidR="005D7997" w:rsidRDefault="005D7997" w:rsidP="000B20C1">
      <w:pPr>
        <w:rPr>
          <w:rFonts w:ascii="Arial" w:hAnsi="Arial" w:cs="Arial"/>
          <w:b/>
        </w:rPr>
      </w:pPr>
    </w:p>
    <w:p w14:paraId="7736FD0D" w14:textId="77777777" w:rsidR="005D7997" w:rsidRDefault="005D7997" w:rsidP="000B20C1">
      <w:pPr>
        <w:rPr>
          <w:rFonts w:ascii="Arial" w:hAnsi="Arial" w:cs="Arial"/>
          <w:b/>
        </w:rPr>
      </w:pPr>
    </w:p>
    <w:p w14:paraId="1396E61E" w14:textId="77777777" w:rsidR="005D7997" w:rsidRDefault="005D7997" w:rsidP="000B20C1">
      <w:pPr>
        <w:rPr>
          <w:rFonts w:ascii="Arial" w:hAnsi="Arial" w:cs="Arial"/>
          <w:b/>
        </w:rPr>
      </w:pPr>
    </w:p>
    <w:p w14:paraId="1F06D342" w14:textId="77777777" w:rsidR="005D7997" w:rsidRDefault="005D7997" w:rsidP="000B20C1">
      <w:pPr>
        <w:rPr>
          <w:rFonts w:ascii="Arial" w:hAnsi="Arial" w:cs="Arial"/>
          <w:b/>
        </w:rPr>
      </w:pPr>
    </w:p>
    <w:p w14:paraId="63E353F4" w14:textId="77777777" w:rsidR="005D7997" w:rsidRDefault="005D7997" w:rsidP="000B20C1">
      <w:pPr>
        <w:rPr>
          <w:rFonts w:ascii="Arial" w:hAnsi="Arial" w:cs="Arial"/>
          <w:b/>
        </w:rPr>
      </w:pPr>
    </w:p>
    <w:p w14:paraId="2318B4B3" w14:textId="77777777" w:rsidR="005D7997" w:rsidRDefault="005D7997" w:rsidP="000B20C1">
      <w:pPr>
        <w:rPr>
          <w:rFonts w:ascii="Arial" w:hAnsi="Arial" w:cs="Arial"/>
          <w:b/>
        </w:rPr>
      </w:pPr>
    </w:p>
    <w:p w14:paraId="05D8F093" w14:textId="77777777" w:rsidR="005D7997" w:rsidRDefault="005D7997" w:rsidP="000B20C1">
      <w:pPr>
        <w:rPr>
          <w:rFonts w:ascii="Arial" w:hAnsi="Arial" w:cs="Arial"/>
          <w:b/>
        </w:rPr>
      </w:pPr>
    </w:p>
    <w:p w14:paraId="6E91FE0F" w14:textId="77777777" w:rsidR="005D7997" w:rsidRDefault="005D7997" w:rsidP="000B20C1">
      <w:pPr>
        <w:rPr>
          <w:rFonts w:ascii="Arial" w:hAnsi="Arial" w:cs="Arial"/>
          <w:b/>
        </w:rPr>
      </w:pPr>
    </w:p>
    <w:p w14:paraId="71CC6A4D" w14:textId="77777777" w:rsidR="005D7997" w:rsidRDefault="005D7997" w:rsidP="000B20C1">
      <w:pPr>
        <w:rPr>
          <w:rFonts w:ascii="Arial" w:hAnsi="Arial" w:cs="Arial"/>
          <w:b/>
        </w:rPr>
      </w:pPr>
    </w:p>
    <w:p w14:paraId="4A16F8B1" w14:textId="77777777" w:rsidR="005D7997" w:rsidRDefault="005D7997" w:rsidP="000B20C1">
      <w:pPr>
        <w:rPr>
          <w:rFonts w:ascii="Arial" w:hAnsi="Arial" w:cs="Arial"/>
          <w:b/>
        </w:rPr>
      </w:pPr>
    </w:p>
    <w:p w14:paraId="6E4F8DB7" w14:textId="77777777" w:rsidR="005D7997" w:rsidRDefault="005D7997" w:rsidP="000B20C1">
      <w:pPr>
        <w:rPr>
          <w:rFonts w:ascii="Arial" w:hAnsi="Arial" w:cs="Arial"/>
          <w:b/>
        </w:rPr>
      </w:pPr>
    </w:p>
    <w:p w14:paraId="7CFCA980" w14:textId="77777777" w:rsidR="005D7997" w:rsidRDefault="005D7997" w:rsidP="000B20C1">
      <w:pPr>
        <w:rPr>
          <w:rFonts w:ascii="Arial" w:hAnsi="Arial" w:cs="Arial"/>
          <w:b/>
        </w:rPr>
      </w:pPr>
    </w:p>
    <w:p w14:paraId="03FF95CE" w14:textId="77777777" w:rsidR="005D7997" w:rsidRDefault="005D7997" w:rsidP="000B20C1">
      <w:pPr>
        <w:rPr>
          <w:rFonts w:ascii="Arial" w:hAnsi="Arial" w:cs="Arial"/>
          <w:b/>
        </w:rPr>
      </w:pPr>
    </w:p>
    <w:p w14:paraId="7F22AE83" w14:textId="77777777" w:rsidR="005D7997" w:rsidRDefault="005D7997" w:rsidP="000B20C1">
      <w:pPr>
        <w:rPr>
          <w:rFonts w:ascii="Arial" w:hAnsi="Arial" w:cs="Arial"/>
          <w:b/>
        </w:rPr>
      </w:pPr>
    </w:p>
    <w:p w14:paraId="708DDE02" w14:textId="77777777" w:rsidR="005D7997" w:rsidRDefault="005D7997" w:rsidP="000B20C1">
      <w:pPr>
        <w:rPr>
          <w:rFonts w:ascii="Arial" w:hAnsi="Arial" w:cs="Arial"/>
          <w:b/>
        </w:rPr>
      </w:pPr>
    </w:p>
    <w:p w14:paraId="0D8AEDD6" w14:textId="77777777" w:rsidR="005D7997" w:rsidRDefault="005D7997" w:rsidP="000B20C1">
      <w:pPr>
        <w:rPr>
          <w:rFonts w:ascii="Arial" w:hAnsi="Arial" w:cs="Arial"/>
          <w:b/>
        </w:rPr>
      </w:pPr>
    </w:p>
    <w:p w14:paraId="25D2EF01" w14:textId="77777777" w:rsidR="005D7997" w:rsidRDefault="005D7997" w:rsidP="000B20C1">
      <w:pPr>
        <w:rPr>
          <w:rFonts w:ascii="Arial" w:hAnsi="Arial" w:cs="Arial"/>
          <w:b/>
        </w:rPr>
      </w:pPr>
    </w:p>
    <w:p w14:paraId="2827BF0C" w14:textId="77777777" w:rsidR="005D7997" w:rsidRDefault="005D7997" w:rsidP="000B20C1">
      <w:pPr>
        <w:rPr>
          <w:rFonts w:ascii="Arial" w:hAnsi="Arial" w:cs="Arial"/>
          <w:b/>
        </w:rPr>
      </w:pPr>
    </w:p>
    <w:p w14:paraId="17D9065B" w14:textId="77777777" w:rsidR="005D7997" w:rsidRDefault="005D7997" w:rsidP="000B20C1">
      <w:pPr>
        <w:rPr>
          <w:rFonts w:ascii="Arial" w:hAnsi="Arial" w:cs="Arial"/>
          <w:b/>
        </w:rPr>
      </w:pPr>
    </w:p>
    <w:p w14:paraId="7BD5801C" w14:textId="77777777" w:rsidR="005D7997" w:rsidRDefault="005D7997" w:rsidP="000B20C1">
      <w:pPr>
        <w:rPr>
          <w:rFonts w:ascii="Arial" w:hAnsi="Arial" w:cs="Arial"/>
          <w:b/>
        </w:rPr>
      </w:pPr>
    </w:p>
    <w:p w14:paraId="48A0B512" w14:textId="77777777" w:rsidR="005D7997" w:rsidRDefault="005D7997" w:rsidP="000B20C1">
      <w:pPr>
        <w:rPr>
          <w:rFonts w:ascii="Arial" w:hAnsi="Arial" w:cs="Arial"/>
          <w:b/>
        </w:rPr>
      </w:pPr>
    </w:p>
    <w:p w14:paraId="584F59F7" w14:textId="77777777" w:rsidR="005D7997" w:rsidRDefault="005D7997" w:rsidP="000B20C1">
      <w:pPr>
        <w:rPr>
          <w:rFonts w:ascii="Arial" w:hAnsi="Arial" w:cs="Arial"/>
          <w:b/>
        </w:rPr>
      </w:pPr>
    </w:p>
    <w:p w14:paraId="773B3E2E" w14:textId="77777777" w:rsidR="005D7997" w:rsidRDefault="005D7997" w:rsidP="000B20C1">
      <w:pPr>
        <w:rPr>
          <w:rFonts w:ascii="Arial" w:hAnsi="Arial" w:cs="Arial"/>
          <w:b/>
        </w:rPr>
      </w:pPr>
    </w:p>
    <w:p w14:paraId="36CD68AB" w14:textId="77777777" w:rsidR="005D7997" w:rsidRDefault="005D7997" w:rsidP="000B20C1">
      <w:pPr>
        <w:rPr>
          <w:rFonts w:ascii="Arial" w:hAnsi="Arial" w:cs="Arial"/>
          <w:b/>
        </w:rPr>
      </w:pPr>
    </w:p>
    <w:p w14:paraId="013528A3" w14:textId="77777777" w:rsidR="005D7997" w:rsidRDefault="005D7997" w:rsidP="000B20C1">
      <w:pPr>
        <w:rPr>
          <w:rFonts w:ascii="Arial" w:hAnsi="Arial" w:cs="Arial"/>
          <w:b/>
        </w:rPr>
      </w:pPr>
    </w:p>
    <w:p w14:paraId="6F64B7C0" w14:textId="77777777" w:rsidR="005D7997" w:rsidRDefault="005D7997" w:rsidP="000B20C1">
      <w:pPr>
        <w:rPr>
          <w:rFonts w:ascii="Arial" w:hAnsi="Arial" w:cs="Arial"/>
          <w:b/>
        </w:rPr>
      </w:pPr>
    </w:p>
    <w:p w14:paraId="05EA25FC" w14:textId="77777777" w:rsidR="005D7997" w:rsidRDefault="005D7997" w:rsidP="000B20C1">
      <w:pPr>
        <w:rPr>
          <w:rFonts w:ascii="Arial" w:hAnsi="Arial" w:cs="Arial"/>
          <w:b/>
        </w:rPr>
      </w:pPr>
    </w:p>
    <w:p w14:paraId="02BFDC7D" w14:textId="77777777" w:rsidR="005D7997" w:rsidRDefault="005D7997" w:rsidP="000B20C1">
      <w:pPr>
        <w:rPr>
          <w:rFonts w:ascii="Arial" w:hAnsi="Arial" w:cs="Arial"/>
          <w:b/>
        </w:rPr>
      </w:pPr>
    </w:p>
    <w:p w14:paraId="6AF5EEA7" w14:textId="6C2A06E8" w:rsidR="006F0396" w:rsidRPr="00A547A9" w:rsidRDefault="000B20C1" w:rsidP="000B20C1">
      <w:pPr>
        <w:rPr>
          <w:rFonts w:ascii="Arial" w:hAnsi="Arial" w:cs="Arial"/>
          <w:b/>
        </w:rPr>
      </w:pPr>
      <w:r w:rsidRPr="00A547A9">
        <w:rPr>
          <w:rFonts w:ascii="Arial" w:hAnsi="Arial" w:cs="Arial"/>
          <w:b/>
        </w:rPr>
        <w:lastRenderedPageBreak/>
        <w:t>Two-way ANOVA for bacterial growth at differ</w:t>
      </w:r>
      <w:r w:rsidR="005D7997">
        <w:rPr>
          <w:rFonts w:ascii="Arial" w:hAnsi="Arial" w:cs="Arial"/>
          <w:b/>
        </w:rPr>
        <w:t>ent time points in Arabidopsis S</w:t>
      </w:r>
      <w:r w:rsidRPr="00A547A9">
        <w:rPr>
          <w:rFonts w:ascii="Arial" w:hAnsi="Arial" w:cs="Arial"/>
          <w:b/>
        </w:rPr>
        <w:t>alk mutant</w:t>
      </w:r>
      <w:r w:rsidR="00B5092E">
        <w:rPr>
          <w:rFonts w:ascii="Arial" w:hAnsi="Arial" w:cs="Arial"/>
          <w:b/>
        </w:rPr>
        <w:t xml:space="preserve"> plants </w:t>
      </w:r>
      <w:r w:rsidR="005D7997">
        <w:rPr>
          <w:rFonts w:ascii="Arial" w:hAnsi="Arial" w:cs="Arial"/>
          <w:b/>
        </w:rPr>
        <w:t xml:space="preserve">as shown in </w:t>
      </w:r>
      <w:r w:rsidR="0030325D" w:rsidRPr="00A547A9">
        <w:rPr>
          <w:rFonts w:ascii="Arial" w:hAnsi="Arial" w:cs="Arial"/>
          <w:b/>
        </w:rPr>
        <w:t>Figure</w:t>
      </w:r>
      <w:r w:rsidR="005D7997">
        <w:rPr>
          <w:rFonts w:ascii="Arial" w:hAnsi="Arial" w:cs="Arial"/>
          <w:b/>
        </w:rPr>
        <w:t>s</w:t>
      </w:r>
      <w:r w:rsidR="0030325D" w:rsidRPr="00A547A9">
        <w:rPr>
          <w:rFonts w:ascii="Arial" w:hAnsi="Arial" w:cs="Arial"/>
          <w:b/>
        </w:rPr>
        <w:t xml:space="preserve"> 7B &amp;</w:t>
      </w:r>
      <w:r w:rsidR="005D7997">
        <w:rPr>
          <w:rFonts w:ascii="Arial" w:hAnsi="Arial" w:cs="Arial"/>
          <w:b/>
        </w:rPr>
        <w:t xml:space="preserve"> D.</w:t>
      </w:r>
    </w:p>
    <w:p w14:paraId="7C6C39EA" w14:textId="77777777" w:rsidR="005D7997" w:rsidRDefault="005D7997">
      <w:pPr>
        <w:rPr>
          <w:rFonts w:ascii="Arial" w:hAnsi="Arial" w:cs="Arial"/>
          <w:b/>
        </w:rPr>
      </w:pPr>
    </w:p>
    <w:p w14:paraId="77D1760C" w14:textId="0FBC3CED" w:rsidR="006F0396" w:rsidRPr="00A547A9" w:rsidRDefault="006F0396">
      <w:pPr>
        <w:rPr>
          <w:rFonts w:ascii="Arial" w:hAnsi="Arial" w:cs="Arial"/>
          <w:b/>
        </w:rPr>
      </w:pPr>
      <w:r w:rsidRPr="00A547A9">
        <w:rPr>
          <w:rFonts w:ascii="Arial" w:hAnsi="Arial" w:cs="Arial"/>
          <w:b/>
          <w:i/>
        </w:rPr>
        <w:t>P.</w:t>
      </w:r>
      <w:r w:rsidR="005D7997">
        <w:rPr>
          <w:rFonts w:ascii="Arial" w:hAnsi="Arial" w:cs="Arial"/>
          <w:b/>
          <w:i/>
        </w:rPr>
        <w:t xml:space="preserve"> </w:t>
      </w:r>
      <w:proofErr w:type="spellStart"/>
      <w:r w:rsidR="005D7997">
        <w:rPr>
          <w:rFonts w:ascii="Arial" w:hAnsi="Arial" w:cs="Arial"/>
          <w:b/>
          <w:i/>
        </w:rPr>
        <w:t>s</w:t>
      </w:r>
      <w:r w:rsidRPr="00A547A9">
        <w:rPr>
          <w:rFonts w:ascii="Arial" w:hAnsi="Arial" w:cs="Arial"/>
          <w:b/>
          <w:i/>
        </w:rPr>
        <w:t>yringae</w:t>
      </w:r>
      <w:proofErr w:type="spellEnd"/>
      <w:r w:rsidRPr="00A547A9">
        <w:rPr>
          <w:rFonts w:ascii="Arial" w:hAnsi="Arial" w:cs="Arial"/>
          <w:b/>
        </w:rPr>
        <w:t xml:space="preserve"> </w:t>
      </w:r>
      <w:proofErr w:type="spellStart"/>
      <w:proofErr w:type="gramStart"/>
      <w:r w:rsidRPr="00A547A9">
        <w:rPr>
          <w:rFonts w:ascii="Arial" w:hAnsi="Arial" w:cs="Arial"/>
          <w:b/>
        </w:rPr>
        <w:t>pv</w:t>
      </w:r>
      <w:proofErr w:type="spellEnd"/>
      <w:proofErr w:type="gramEnd"/>
      <w:r w:rsidRPr="00A547A9">
        <w:rPr>
          <w:rFonts w:ascii="Arial" w:hAnsi="Arial" w:cs="Arial"/>
          <w:b/>
        </w:rPr>
        <w:t xml:space="preserve"> </w:t>
      </w:r>
      <w:proofErr w:type="spellStart"/>
      <w:r w:rsidRPr="00A547A9">
        <w:rPr>
          <w:rFonts w:ascii="Arial" w:hAnsi="Arial" w:cs="Arial"/>
          <w:b/>
        </w:rPr>
        <w:t>tabaci</w:t>
      </w:r>
      <w:proofErr w:type="spellEnd"/>
    </w:p>
    <w:p w14:paraId="495572F7" w14:textId="77777777" w:rsidR="00FB46BB" w:rsidRPr="00A547A9" w:rsidRDefault="00FB46BB">
      <w:pPr>
        <w:rPr>
          <w:rFonts w:ascii="Arial" w:hAnsi="Arial" w:cs="Arial"/>
          <w:b/>
        </w:rPr>
      </w:pPr>
    </w:p>
    <w:p w14:paraId="6E284552" w14:textId="77777777" w:rsidR="00FB46BB" w:rsidRPr="00A547A9" w:rsidRDefault="00FB46BB">
      <w:pPr>
        <w:rPr>
          <w:rFonts w:ascii="Arial" w:hAnsi="Arial" w:cs="Arial"/>
          <w:b/>
        </w:rPr>
      </w:pPr>
    </w:p>
    <w:tbl>
      <w:tblPr>
        <w:tblW w:w="1035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520"/>
        <w:gridCol w:w="1080"/>
        <w:gridCol w:w="1080"/>
        <w:gridCol w:w="1080"/>
        <w:gridCol w:w="1084"/>
        <w:gridCol w:w="1166"/>
        <w:gridCol w:w="1080"/>
        <w:gridCol w:w="1260"/>
      </w:tblGrid>
      <w:tr w:rsidR="0063453E" w:rsidRPr="00A547A9" w14:paraId="23A5F0FB" w14:textId="77777777" w:rsidTr="0063453E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5DDED3" w14:textId="77777777" w:rsidR="0063453E" w:rsidRPr="00A547A9" w:rsidRDefault="0063453E" w:rsidP="006345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A32B9" w14:textId="77777777" w:rsidR="0063453E" w:rsidRPr="00A547A9" w:rsidRDefault="0063453E" w:rsidP="006345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8B687" w14:textId="77777777" w:rsidR="0063453E" w:rsidRPr="00A547A9" w:rsidRDefault="0063453E" w:rsidP="006345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F3248" w14:textId="77777777" w:rsidR="0063453E" w:rsidRPr="00A547A9" w:rsidRDefault="0063453E" w:rsidP="006345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8DACF" w14:textId="77777777" w:rsidR="0063453E" w:rsidRPr="00A547A9" w:rsidRDefault="0063453E" w:rsidP="006345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F0B32" w14:textId="77777777" w:rsidR="0063453E" w:rsidRPr="00A547A9" w:rsidRDefault="0063453E" w:rsidP="006345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D4865" w14:textId="77777777" w:rsidR="0063453E" w:rsidRPr="00A547A9" w:rsidRDefault="0063453E" w:rsidP="006345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F0C41" w14:textId="77777777" w:rsidR="0063453E" w:rsidRPr="00A547A9" w:rsidRDefault="0063453E" w:rsidP="006345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63453E" w:rsidRPr="00A547A9" w14:paraId="6059B8A0" w14:textId="77777777" w:rsidTr="0063453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9F15" w14:textId="77777777" w:rsidR="0063453E" w:rsidRPr="00A547A9" w:rsidRDefault="0063453E" w:rsidP="0063453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B090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5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462C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F93A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1.6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E77B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24.8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497B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A776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210C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770</w:t>
            </w:r>
          </w:p>
        </w:tc>
      </w:tr>
      <w:tr w:rsidR="0063453E" w:rsidRPr="00A547A9" w14:paraId="41DD7CB3" w14:textId="77777777" w:rsidTr="0063453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C836" w14:textId="77777777" w:rsidR="0063453E" w:rsidRPr="00A547A9" w:rsidRDefault="0063453E" w:rsidP="0063453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A3A6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DDA9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8BBE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0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A85B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9.8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649A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54F8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6C96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</w:tr>
      <w:tr w:rsidR="0063453E" w:rsidRPr="00A547A9" w14:paraId="127401A0" w14:textId="77777777" w:rsidTr="0063453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C06F" w14:textId="77777777" w:rsidR="0063453E" w:rsidRPr="00A547A9" w:rsidRDefault="0063453E" w:rsidP="0063453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4143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.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6023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EC6A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1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8636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2.4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8814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4587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12D9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47</w:t>
            </w:r>
          </w:p>
        </w:tc>
      </w:tr>
      <w:tr w:rsidR="0063453E" w:rsidRPr="00A547A9" w14:paraId="77765B2C" w14:textId="77777777" w:rsidTr="0063453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1518" w14:textId="77777777" w:rsidR="0063453E" w:rsidRPr="00A547A9" w:rsidRDefault="0063453E" w:rsidP="0063453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F583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7A7B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3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9CFE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B416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748E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6C8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8D2A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3453E" w:rsidRPr="00A547A9" w14:paraId="4E2FA544" w14:textId="77777777" w:rsidTr="0063453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9BCD" w14:textId="77777777" w:rsidR="0063453E" w:rsidRPr="00A547A9" w:rsidRDefault="0063453E" w:rsidP="0063453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C1D7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5.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420D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4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CA9B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3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8D01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1A09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875D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C82F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3453E" w:rsidRPr="00A547A9" w14:paraId="330AA5E0" w14:textId="77777777" w:rsidTr="0063453E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E3F4A7" w14:textId="77777777" w:rsidR="0063453E" w:rsidRPr="00A547A9" w:rsidRDefault="0063453E" w:rsidP="0063453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D6112" w14:textId="77777777" w:rsidR="0063453E" w:rsidRPr="00A547A9" w:rsidRDefault="0063453E" w:rsidP="006345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960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19E12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9EAAA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C323B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DFDD4C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9919D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4082D" w14:textId="77777777" w:rsidR="0063453E" w:rsidRPr="00A547A9" w:rsidRDefault="0063453E" w:rsidP="0063453E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4F61860A" w14:textId="5F99A2A5" w:rsidR="009E62DD" w:rsidRPr="00A547A9" w:rsidRDefault="009E62DD" w:rsidP="009E62DD">
      <w:pPr>
        <w:rPr>
          <w:rFonts w:ascii="Arial" w:hAnsi="Arial" w:cs="Arial"/>
        </w:rPr>
      </w:pPr>
      <w:r w:rsidRPr="00A547A9">
        <w:rPr>
          <w:rFonts w:ascii="Arial" w:hAnsi="Arial" w:cs="Arial"/>
        </w:rPr>
        <w:t>Factor 1- T</w:t>
      </w:r>
      <w:r>
        <w:rPr>
          <w:rFonts w:ascii="Arial" w:hAnsi="Arial" w:cs="Arial"/>
        </w:rPr>
        <w:t>ime points</w:t>
      </w:r>
      <w:r w:rsidRPr="00A547A9">
        <w:rPr>
          <w:rFonts w:ascii="Arial" w:hAnsi="Arial" w:cs="Arial"/>
        </w:rPr>
        <w:t>; Factor -2 –</w:t>
      </w:r>
      <w:r w:rsidR="00BE3C4D">
        <w:rPr>
          <w:rFonts w:ascii="Arial" w:hAnsi="Arial" w:cs="Arial"/>
        </w:rPr>
        <w:t xml:space="preserve">Salk Mutant lines treated with pathogen </w:t>
      </w:r>
      <w:r w:rsidRPr="00A547A9">
        <w:rPr>
          <w:rFonts w:ascii="Arial" w:hAnsi="Arial" w:cs="Arial"/>
        </w:rPr>
        <w:t xml:space="preserve"> </w:t>
      </w:r>
    </w:p>
    <w:p w14:paraId="67454B5E" w14:textId="77777777" w:rsidR="00FB46BB" w:rsidRPr="00A547A9" w:rsidRDefault="00FB46BB">
      <w:pPr>
        <w:rPr>
          <w:rFonts w:ascii="Arial" w:hAnsi="Arial" w:cs="Arial"/>
          <w:b/>
        </w:rPr>
      </w:pPr>
    </w:p>
    <w:p w14:paraId="68693DD2" w14:textId="77777777" w:rsidR="00FB46BB" w:rsidRPr="00A547A9" w:rsidRDefault="00FB46BB">
      <w:pPr>
        <w:rPr>
          <w:rFonts w:ascii="Arial" w:hAnsi="Arial" w:cs="Arial"/>
          <w:b/>
        </w:rPr>
      </w:pPr>
    </w:p>
    <w:p w14:paraId="287597FA" w14:textId="437A0825" w:rsidR="00FB46BB" w:rsidRPr="00A547A9" w:rsidRDefault="00FB46BB">
      <w:pPr>
        <w:rPr>
          <w:rFonts w:ascii="Arial" w:hAnsi="Arial" w:cs="Arial"/>
          <w:b/>
        </w:rPr>
      </w:pPr>
      <w:r w:rsidRPr="00D70B45">
        <w:rPr>
          <w:rFonts w:ascii="Arial" w:hAnsi="Arial" w:cs="Arial"/>
          <w:b/>
          <w:i/>
        </w:rPr>
        <w:t>P.</w:t>
      </w:r>
      <w:r w:rsidR="005D7997">
        <w:rPr>
          <w:rFonts w:ascii="Arial" w:hAnsi="Arial" w:cs="Arial"/>
          <w:b/>
          <w:i/>
        </w:rPr>
        <w:t xml:space="preserve"> </w:t>
      </w:r>
      <w:proofErr w:type="spellStart"/>
      <w:r w:rsidRPr="00D70B45">
        <w:rPr>
          <w:rFonts w:ascii="Arial" w:hAnsi="Arial" w:cs="Arial"/>
          <w:b/>
          <w:i/>
        </w:rPr>
        <w:t>syringae</w:t>
      </w:r>
      <w:proofErr w:type="spellEnd"/>
      <w:r w:rsidRPr="00D70B45">
        <w:rPr>
          <w:rFonts w:ascii="Arial" w:hAnsi="Arial" w:cs="Arial"/>
          <w:b/>
          <w:i/>
        </w:rPr>
        <w:t xml:space="preserve"> </w:t>
      </w:r>
      <w:proofErr w:type="spellStart"/>
      <w:proofErr w:type="gramStart"/>
      <w:r w:rsidRPr="00A547A9">
        <w:rPr>
          <w:rFonts w:ascii="Arial" w:hAnsi="Arial" w:cs="Arial"/>
          <w:b/>
        </w:rPr>
        <w:t>pv</w:t>
      </w:r>
      <w:proofErr w:type="spellEnd"/>
      <w:proofErr w:type="gramEnd"/>
      <w:r w:rsidRPr="00A547A9">
        <w:rPr>
          <w:rFonts w:ascii="Arial" w:hAnsi="Arial" w:cs="Arial"/>
          <w:b/>
        </w:rPr>
        <w:t xml:space="preserve"> tomato (DC3000)</w:t>
      </w:r>
    </w:p>
    <w:p w14:paraId="3A8A6235" w14:textId="77777777" w:rsidR="0063453E" w:rsidRPr="00A547A9" w:rsidRDefault="0063453E">
      <w:pPr>
        <w:rPr>
          <w:rFonts w:ascii="Arial" w:hAnsi="Arial" w:cs="Arial"/>
          <w:b/>
        </w:rPr>
      </w:pPr>
    </w:p>
    <w:tbl>
      <w:tblPr>
        <w:tblW w:w="970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857"/>
        <w:gridCol w:w="817"/>
        <w:gridCol w:w="817"/>
        <w:gridCol w:w="817"/>
        <w:gridCol w:w="951"/>
        <w:gridCol w:w="1121"/>
        <w:gridCol w:w="1316"/>
        <w:gridCol w:w="1004"/>
      </w:tblGrid>
      <w:tr w:rsidR="00FB46BB" w:rsidRPr="00A547A9" w14:paraId="2488A856" w14:textId="77777777" w:rsidTr="00FB46BB">
        <w:trPr>
          <w:trHeight w:val="320"/>
        </w:trPr>
        <w:tc>
          <w:tcPr>
            <w:tcW w:w="28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784A0" w14:textId="77777777" w:rsidR="00FB46BB" w:rsidRPr="00A547A9" w:rsidRDefault="00FB46BB" w:rsidP="00FB46B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7A413" w14:textId="77777777" w:rsidR="00FB46BB" w:rsidRPr="00A547A9" w:rsidRDefault="00FB46BB" w:rsidP="00FB46B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E3E59" w14:textId="77777777" w:rsidR="00FB46BB" w:rsidRPr="00A547A9" w:rsidRDefault="00FB46BB" w:rsidP="00FB46B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AC72D" w14:textId="77777777" w:rsidR="00FB46BB" w:rsidRPr="00A547A9" w:rsidRDefault="00FB46BB" w:rsidP="00FB46B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80A72" w14:textId="77777777" w:rsidR="00FB46BB" w:rsidRPr="00A547A9" w:rsidRDefault="00FB46BB" w:rsidP="00FB46B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D5B66C" w14:textId="77777777" w:rsidR="00FB46BB" w:rsidRPr="00A547A9" w:rsidRDefault="00FB46BB" w:rsidP="00FB46B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3FC37" w14:textId="77777777" w:rsidR="00FB46BB" w:rsidRPr="00A547A9" w:rsidRDefault="00FB46BB" w:rsidP="00FB46B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F9F8D" w14:textId="77777777" w:rsidR="00FB46BB" w:rsidRPr="00A547A9" w:rsidRDefault="00FB46BB" w:rsidP="00FB46B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FB46BB" w:rsidRPr="00A547A9" w14:paraId="5D6F009E" w14:textId="77777777" w:rsidTr="00FB46BB">
        <w:trPr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A2FE" w14:textId="77777777" w:rsidR="00FB46BB" w:rsidRPr="00A547A9" w:rsidRDefault="00FB46BB" w:rsidP="00FB46BB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A325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58.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971D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F0C0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9.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DEF3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45.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EB03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D105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7B1E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</w:tr>
      <w:tr w:rsidR="00FB46BB" w:rsidRPr="00A547A9" w14:paraId="233E52AB" w14:textId="77777777" w:rsidTr="00FB46BB">
        <w:trPr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9B9F" w14:textId="77777777" w:rsidR="00FB46BB" w:rsidRPr="00A547A9" w:rsidRDefault="00FB46BB" w:rsidP="00FB46BB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DDA8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4707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BEF2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16DE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0B07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F738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.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D391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FB46BB" w:rsidRPr="00A547A9" w14:paraId="6578AE59" w14:textId="77777777" w:rsidTr="00FB46BB">
        <w:trPr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40AA" w14:textId="77777777" w:rsidR="00FB46BB" w:rsidRPr="00A547A9" w:rsidRDefault="00FB46BB" w:rsidP="00FB46BB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8BBC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53D5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F67D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C04D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07DD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9B77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.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0E41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FB46BB" w:rsidRPr="00A547A9" w14:paraId="6E517C05" w14:textId="77777777" w:rsidTr="00FB46BB">
        <w:trPr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8B42" w14:textId="77777777" w:rsidR="00FB46BB" w:rsidRPr="00A547A9" w:rsidRDefault="00FB46BB" w:rsidP="00FB46BB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57A3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014D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3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AED5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DC46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3A6D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4F00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7FF4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B46BB" w:rsidRPr="00A547A9" w14:paraId="337D03F6" w14:textId="77777777" w:rsidTr="00FB46BB">
        <w:trPr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B77D" w14:textId="77777777" w:rsidR="00FB46BB" w:rsidRPr="00A547A9" w:rsidRDefault="00FB46BB" w:rsidP="00FB46BB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1100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60.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F7A2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34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B207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AEE0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BCA3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D51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200B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B46BB" w:rsidRPr="00A547A9" w14:paraId="6A372EB5" w14:textId="77777777" w:rsidTr="00FB46BB">
        <w:trPr>
          <w:trHeight w:val="320"/>
        </w:trPr>
        <w:tc>
          <w:tcPr>
            <w:tcW w:w="285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0DD686" w14:textId="77777777" w:rsidR="00FB46BB" w:rsidRPr="00A547A9" w:rsidRDefault="00FB46BB" w:rsidP="00FB46BB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81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BC193" w14:textId="77777777" w:rsidR="00FB46BB" w:rsidRPr="00A547A9" w:rsidRDefault="00FB46BB" w:rsidP="00FB46B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81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DF7A7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26D94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28B2D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210F9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E1C8D8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2DCA4" w14:textId="77777777" w:rsidR="00FB46BB" w:rsidRPr="00A547A9" w:rsidRDefault="00FB46BB" w:rsidP="00FB46BB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307DD6B1" w14:textId="77777777" w:rsidR="00FB46BB" w:rsidRPr="00A547A9" w:rsidRDefault="00FB46BB">
      <w:pPr>
        <w:rPr>
          <w:rFonts w:ascii="Arial" w:hAnsi="Arial" w:cs="Arial"/>
          <w:b/>
        </w:rPr>
      </w:pPr>
    </w:p>
    <w:p w14:paraId="69E554E6" w14:textId="77777777" w:rsidR="00BE3C4D" w:rsidRPr="00A547A9" w:rsidRDefault="00BE3C4D" w:rsidP="00BE3C4D">
      <w:pPr>
        <w:rPr>
          <w:rFonts w:ascii="Arial" w:hAnsi="Arial" w:cs="Arial"/>
        </w:rPr>
      </w:pPr>
      <w:r w:rsidRPr="00A547A9">
        <w:rPr>
          <w:rFonts w:ascii="Arial" w:hAnsi="Arial" w:cs="Arial"/>
        </w:rPr>
        <w:t>Factor 1- T</w:t>
      </w:r>
      <w:r>
        <w:rPr>
          <w:rFonts w:ascii="Arial" w:hAnsi="Arial" w:cs="Arial"/>
        </w:rPr>
        <w:t>ime points</w:t>
      </w:r>
      <w:r w:rsidRPr="00A547A9">
        <w:rPr>
          <w:rFonts w:ascii="Arial" w:hAnsi="Arial" w:cs="Arial"/>
        </w:rPr>
        <w:t>; Factor -2 –</w:t>
      </w:r>
      <w:r>
        <w:rPr>
          <w:rFonts w:ascii="Arial" w:hAnsi="Arial" w:cs="Arial"/>
        </w:rPr>
        <w:t xml:space="preserve">Salk Mutant lines treated with pathogen </w:t>
      </w:r>
      <w:r w:rsidRPr="00A547A9">
        <w:rPr>
          <w:rFonts w:ascii="Arial" w:hAnsi="Arial" w:cs="Arial"/>
        </w:rPr>
        <w:t xml:space="preserve"> </w:t>
      </w:r>
    </w:p>
    <w:p w14:paraId="419E0719" w14:textId="77777777" w:rsidR="00DB65C3" w:rsidRPr="00A547A9" w:rsidRDefault="00DB65C3">
      <w:pPr>
        <w:rPr>
          <w:rFonts w:ascii="Arial" w:hAnsi="Arial" w:cs="Arial"/>
          <w:b/>
        </w:rPr>
      </w:pPr>
    </w:p>
    <w:p w14:paraId="7EF41DCE" w14:textId="77777777" w:rsidR="00154998" w:rsidRDefault="00154998">
      <w:pPr>
        <w:rPr>
          <w:rFonts w:ascii="Arial" w:hAnsi="Arial" w:cs="Arial"/>
          <w:b/>
        </w:rPr>
      </w:pPr>
    </w:p>
    <w:p w14:paraId="3B974830" w14:textId="77777777" w:rsidR="005D7997" w:rsidRDefault="005D7997">
      <w:pPr>
        <w:rPr>
          <w:rFonts w:ascii="Arial" w:hAnsi="Arial" w:cs="Arial"/>
          <w:b/>
        </w:rPr>
      </w:pPr>
    </w:p>
    <w:p w14:paraId="35B91DA0" w14:textId="77777777" w:rsidR="005D7997" w:rsidRDefault="005D7997">
      <w:pPr>
        <w:rPr>
          <w:rFonts w:ascii="Arial" w:hAnsi="Arial" w:cs="Arial"/>
          <w:b/>
        </w:rPr>
      </w:pPr>
    </w:p>
    <w:p w14:paraId="19B241D8" w14:textId="77777777" w:rsidR="005D7997" w:rsidRDefault="005D7997">
      <w:pPr>
        <w:rPr>
          <w:rFonts w:ascii="Arial" w:hAnsi="Arial" w:cs="Arial"/>
          <w:b/>
        </w:rPr>
      </w:pPr>
    </w:p>
    <w:p w14:paraId="6694B037" w14:textId="77777777" w:rsidR="005D7997" w:rsidRDefault="005D7997">
      <w:pPr>
        <w:rPr>
          <w:rFonts w:ascii="Arial" w:hAnsi="Arial" w:cs="Arial"/>
          <w:b/>
        </w:rPr>
      </w:pPr>
    </w:p>
    <w:p w14:paraId="71392962" w14:textId="77777777" w:rsidR="005D7997" w:rsidRDefault="005D7997">
      <w:pPr>
        <w:rPr>
          <w:rFonts w:ascii="Arial" w:hAnsi="Arial" w:cs="Arial"/>
          <w:b/>
        </w:rPr>
      </w:pPr>
    </w:p>
    <w:p w14:paraId="38F59B06" w14:textId="77777777" w:rsidR="005D7997" w:rsidRDefault="005D7997">
      <w:pPr>
        <w:rPr>
          <w:rFonts w:ascii="Arial" w:hAnsi="Arial" w:cs="Arial"/>
          <w:b/>
        </w:rPr>
      </w:pPr>
    </w:p>
    <w:p w14:paraId="414909ED" w14:textId="77777777" w:rsidR="005D7997" w:rsidRDefault="005D7997">
      <w:pPr>
        <w:rPr>
          <w:rFonts w:ascii="Arial" w:hAnsi="Arial" w:cs="Arial"/>
          <w:b/>
        </w:rPr>
      </w:pPr>
    </w:p>
    <w:p w14:paraId="2A0E8D49" w14:textId="77777777" w:rsidR="005D7997" w:rsidRDefault="005D7997">
      <w:pPr>
        <w:rPr>
          <w:rFonts w:ascii="Arial" w:hAnsi="Arial" w:cs="Arial"/>
          <w:b/>
        </w:rPr>
      </w:pPr>
    </w:p>
    <w:p w14:paraId="0B4EE83D" w14:textId="77777777" w:rsidR="005D7997" w:rsidRDefault="005D7997">
      <w:pPr>
        <w:rPr>
          <w:rFonts w:ascii="Arial" w:hAnsi="Arial" w:cs="Arial"/>
          <w:b/>
        </w:rPr>
      </w:pPr>
    </w:p>
    <w:p w14:paraId="6D3020E8" w14:textId="77777777" w:rsidR="005D7997" w:rsidRDefault="005D7997">
      <w:pPr>
        <w:rPr>
          <w:rFonts w:ascii="Arial" w:hAnsi="Arial" w:cs="Arial"/>
          <w:b/>
        </w:rPr>
      </w:pPr>
    </w:p>
    <w:p w14:paraId="6A6B5FB0" w14:textId="77777777" w:rsidR="005D7997" w:rsidRDefault="005D7997">
      <w:pPr>
        <w:rPr>
          <w:rFonts w:ascii="Arial" w:hAnsi="Arial" w:cs="Arial"/>
          <w:b/>
        </w:rPr>
      </w:pPr>
    </w:p>
    <w:p w14:paraId="3442C312" w14:textId="77777777" w:rsidR="005D7997" w:rsidRDefault="005D7997">
      <w:pPr>
        <w:rPr>
          <w:rFonts w:ascii="Arial" w:hAnsi="Arial" w:cs="Arial"/>
          <w:b/>
        </w:rPr>
      </w:pPr>
    </w:p>
    <w:p w14:paraId="0042651B" w14:textId="77777777" w:rsidR="005D7997" w:rsidRPr="00A547A9" w:rsidRDefault="005D7997">
      <w:pPr>
        <w:rPr>
          <w:rFonts w:ascii="Arial" w:hAnsi="Arial" w:cs="Arial"/>
          <w:b/>
        </w:rPr>
      </w:pPr>
    </w:p>
    <w:p w14:paraId="45A9A7BC" w14:textId="77777777" w:rsidR="005D7997" w:rsidRDefault="00D75C32">
      <w:pPr>
        <w:rPr>
          <w:rFonts w:ascii="Arial" w:hAnsi="Arial" w:cs="Arial"/>
          <w:b/>
        </w:rPr>
      </w:pPr>
      <w:r w:rsidRPr="00A547A9">
        <w:rPr>
          <w:rFonts w:ascii="Arial" w:hAnsi="Arial" w:cs="Arial"/>
          <w:b/>
        </w:rPr>
        <w:t xml:space="preserve">Two-way ANOVA for gene expression in VIGS silenced </w:t>
      </w:r>
      <w:r w:rsidRPr="005D7997">
        <w:rPr>
          <w:rFonts w:ascii="Arial" w:hAnsi="Arial" w:cs="Arial"/>
          <w:b/>
          <w:i/>
        </w:rPr>
        <w:t>N.</w:t>
      </w:r>
      <w:r w:rsidR="005D7997" w:rsidRPr="005D7997">
        <w:rPr>
          <w:rFonts w:ascii="Arial" w:hAnsi="Arial" w:cs="Arial"/>
          <w:b/>
          <w:i/>
        </w:rPr>
        <w:t xml:space="preserve"> </w:t>
      </w:r>
      <w:proofErr w:type="spellStart"/>
      <w:r w:rsidRPr="005D7997">
        <w:rPr>
          <w:rFonts w:ascii="Arial" w:hAnsi="Arial" w:cs="Arial"/>
          <w:b/>
          <w:i/>
        </w:rPr>
        <w:t>benthamiana</w:t>
      </w:r>
      <w:proofErr w:type="spellEnd"/>
      <w:r w:rsidRPr="00A547A9">
        <w:rPr>
          <w:rFonts w:ascii="Arial" w:hAnsi="Arial" w:cs="Arial"/>
          <w:b/>
        </w:rPr>
        <w:t xml:space="preserve"> plants </w:t>
      </w:r>
      <w:r w:rsidR="005D7997">
        <w:rPr>
          <w:rFonts w:ascii="Arial" w:hAnsi="Arial" w:cs="Arial"/>
          <w:b/>
        </w:rPr>
        <w:t>shown in</w:t>
      </w:r>
      <w:r w:rsidR="00154998" w:rsidRPr="00A547A9">
        <w:rPr>
          <w:rFonts w:ascii="Arial" w:hAnsi="Arial" w:cs="Arial"/>
          <w:b/>
        </w:rPr>
        <w:t xml:space="preserve"> Supplementary Figure S1</w:t>
      </w:r>
    </w:p>
    <w:p w14:paraId="7392D030" w14:textId="1894B8EE" w:rsidR="00154998" w:rsidRPr="00A547A9" w:rsidRDefault="00D75C32">
      <w:pPr>
        <w:rPr>
          <w:rFonts w:ascii="Arial" w:hAnsi="Arial" w:cs="Arial"/>
          <w:b/>
        </w:rPr>
      </w:pPr>
      <w:r w:rsidRPr="00A547A9">
        <w:rPr>
          <w:rFonts w:ascii="Arial" w:hAnsi="Arial" w:cs="Arial"/>
          <w:b/>
        </w:rPr>
        <w:t xml:space="preserve"> </w:t>
      </w:r>
    </w:p>
    <w:p w14:paraId="370FC690" w14:textId="734141A0" w:rsidR="00154998" w:rsidRPr="00A547A9" w:rsidRDefault="00154998">
      <w:pPr>
        <w:rPr>
          <w:rFonts w:ascii="Arial" w:hAnsi="Arial" w:cs="Arial"/>
          <w:b/>
        </w:rPr>
      </w:pPr>
      <w:r w:rsidRPr="00D70B45">
        <w:rPr>
          <w:rFonts w:ascii="Arial" w:hAnsi="Arial" w:cs="Arial"/>
          <w:b/>
          <w:i/>
        </w:rPr>
        <w:t>NbRPL19</w:t>
      </w:r>
      <w:r w:rsidRPr="00A547A9">
        <w:rPr>
          <w:rFonts w:ascii="Arial" w:hAnsi="Arial" w:cs="Arial"/>
          <w:b/>
        </w:rPr>
        <w:t xml:space="preserve"> gene expression </w:t>
      </w:r>
    </w:p>
    <w:tbl>
      <w:tblPr>
        <w:tblW w:w="10258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700"/>
        <w:gridCol w:w="990"/>
        <w:gridCol w:w="630"/>
        <w:gridCol w:w="1170"/>
        <w:gridCol w:w="1080"/>
        <w:gridCol w:w="990"/>
        <w:gridCol w:w="1080"/>
        <w:gridCol w:w="1618"/>
      </w:tblGrid>
      <w:tr w:rsidR="00154998" w:rsidRPr="00A547A9" w14:paraId="4E7E4D75" w14:textId="77777777" w:rsidTr="00154998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E60FD" w14:textId="77777777" w:rsidR="00154998" w:rsidRPr="00154998" w:rsidRDefault="00154998" w:rsidP="0015499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2B8F4C" w14:textId="77777777" w:rsidR="00154998" w:rsidRPr="00154998" w:rsidRDefault="00154998" w:rsidP="0015499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528BC" w14:textId="77777777" w:rsidR="00154998" w:rsidRPr="00154998" w:rsidRDefault="00154998" w:rsidP="0015499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86AC5" w14:textId="77777777" w:rsidR="00154998" w:rsidRPr="00154998" w:rsidRDefault="00154998" w:rsidP="0015499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4E36D" w14:textId="77777777" w:rsidR="00154998" w:rsidRPr="00154998" w:rsidRDefault="00154998" w:rsidP="0015499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5C0F7" w14:textId="77777777" w:rsidR="00154998" w:rsidRPr="00154998" w:rsidRDefault="00154998" w:rsidP="0015499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87AA7" w14:textId="77777777" w:rsidR="00154998" w:rsidRPr="00154998" w:rsidRDefault="00154998" w:rsidP="0015499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637FA" w14:textId="77777777" w:rsidR="00154998" w:rsidRPr="00154998" w:rsidRDefault="00154998" w:rsidP="0015499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154998" w:rsidRPr="00A547A9" w14:paraId="7B53C99A" w14:textId="77777777" w:rsidTr="0015499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60F6" w14:textId="77777777" w:rsidR="00154998" w:rsidRPr="00154998" w:rsidRDefault="00154998" w:rsidP="0015499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A6F1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42C5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4387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6237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BF74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BF6D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7CDB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54998" w:rsidRPr="00A547A9" w14:paraId="137835EE" w14:textId="77777777" w:rsidTr="0015499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164D" w14:textId="77777777" w:rsidR="00154998" w:rsidRPr="00154998" w:rsidRDefault="00154998" w:rsidP="0015499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5D76" w14:textId="432B2251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2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81BC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EB87" w14:textId="62EE2125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78E7" w14:textId="379DAD5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2.1</w:t>
            </w:r>
            <w:r w:rsidRPr="00154998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0E1C" w14:textId="36205EE3" w:rsidR="00154998" w:rsidRPr="00154998" w:rsidRDefault="00154998" w:rsidP="008C511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19FE" w14:textId="4E904600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5.7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0C99" w14:textId="73455FA6" w:rsidR="00154998" w:rsidRPr="00154998" w:rsidRDefault="00154998" w:rsidP="008C511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0.841</w:t>
            </w:r>
          </w:p>
        </w:tc>
      </w:tr>
      <w:tr w:rsidR="00154998" w:rsidRPr="00A547A9" w14:paraId="408609FD" w14:textId="77777777" w:rsidTr="0015499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B7F7" w14:textId="77777777" w:rsidR="00154998" w:rsidRPr="00154998" w:rsidRDefault="00154998" w:rsidP="0015499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43AA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AECC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7A04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9DE0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A3F1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4145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E368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54998" w:rsidRPr="00A547A9" w14:paraId="14DD78E9" w14:textId="77777777" w:rsidTr="0015499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F677" w14:textId="77777777" w:rsidR="00154998" w:rsidRPr="00154998" w:rsidRDefault="00154998" w:rsidP="0015499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1EFA" w14:textId="6E7E349C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1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3E74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B59D" w14:textId="3DDDB7C3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4131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EA11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4BFE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237F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998" w:rsidRPr="00A547A9" w14:paraId="75EA9B58" w14:textId="77777777" w:rsidTr="0015499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7D9" w14:textId="77777777" w:rsidR="00154998" w:rsidRPr="00154998" w:rsidRDefault="00154998" w:rsidP="0015499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31F5" w14:textId="15BE86F5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1.3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71B3" w14:textId="77777777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B6DE" w14:textId="12E4EC2E" w:rsidR="00154998" w:rsidRPr="00154998" w:rsidRDefault="00154998" w:rsidP="008C511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0.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507E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D68E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C4D2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B82E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998" w:rsidRPr="00A547A9" w14:paraId="658FDF2A" w14:textId="77777777" w:rsidTr="00154998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56689E" w14:textId="77777777" w:rsidR="00154998" w:rsidRPr="00154998" w:rsidRDefault="00154998" w:rsidP="0015499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4998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853BC" w14:textId="08069915" w:rsidR="00154998" w:rsidRPr="00154998" w:rsidRDefault="00154998" w:rsidP="0015499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841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12112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E9E36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183C09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3E483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234C2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EAEAD" w14:textId="77777777" w:rsidR="00154998" w:rsidRPr="00154998" w:rsidRDefault="00154998" w:rsidP="00154998">
            <w:pPr>
              <w:rPr>
                <w:rFonts w:ascii="Arial" w:eastAsia="Times New Roman" w:hAnsi="Arial" w:cs="Arial"/>
                <w:color w:val="000000"/>
              </w:rPr>
            </w:pPr>
            <w:r w:rsidRPr="001549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23D5194D" w14:textId="24514448" w:rsidR="00BE3C4D" w:rsidRPr="00A547A9" w:rsidRDefault="00BE3C4D" w:rsidP="00BE3C4D">
      <w:pPr>
        <w:rPr>
          <w:rFonts w:ascii="Arial" w:hAnsi="Arial" w:cs="Arial"/>
        </w:rPr>
      </w:pPr>
      <w:r w:rsidRPr="00A547A9">
        <w:rPr>
          <w:rFonts w:ascii="Arial" w:hAnsi="Arial" w:cs="Arial"/>
        </w:rPr>
        <w:t>Factor 1-</w:t>
      </w:r>
      <w:r>
        <w:rPr>
          <w:rFonts w:ascii="Arial" w:hAnsi="Arial" w:cs="Arial"/>
        </w:rPr>
        <w:t xml:space="preserve"> GFP silenced plants</w:t>
      </w:r>
      <w:r w:rsidRPr="00A547A9">
        <w:rPr>
          <w:rFonts w:ascii="Arial" w:hAnsi="Arial" w:cs="Arial"/>
        </w:rPr>
        <w:t xml:space="preserve">; Factor -2 – </w:t>
      </w:r>
      <w:r>
        <w:rPr>
          <w:rFonts w:ascii="Arial" w:hAnsi="Arial" w:cs="Arial"/>
        </w:rPr>
        <w:t xml:space="preserve">NbRPL19 </w:t>
      </w:r>
      <w:r w:rsidRPr="00A547A9">
        <w:rPr>
          <w:rFonts w:ascii="Arial" w:hAnsi="Arial" w:cs="Arial"/>
        </w:rPr>
        <w:t xml:space="preserve"> </w:t>
      </w:r>
    </w:p>
    <w:p w14:paraId="5F109895" w14:textId="77777777" w:rsidR="00154998" w:rsidRPr="00A547A9" w:rsidRDefault="00154998" w:rsidP="00154998">
      <w:pPr>
        <w:rPr>
          <w:rFonts w:ascii="Arial" w:hAnsi="Arial" w:cs="Arial"/>
          <w:b/>
        </w:rPr>
      </w:pPr>
    </w:p>
    <w:p w14:paraId="1BE94534" w14:textId="7CA4643A" w:rsidR="00154998" w:rsidRPr="00A547A9" w:rsidRDefault="00154998" w:rsidP="00154998">
      <w:pPr>
        <w:rPr>
          <w:rFonts w:ascii="Arial" w:hAnsi="Arial" w:cs="Arial"/>
          <w:b/>
        </w:rPr>
      </w:pPr>
      <w:r w:rsidRPr="00D70B45">
        <w:rPr>
          <w:rFonts w:ascii="Arial" w:hAnsi="Arial" w:cs="Arial"/>
          <w:b/>
          <w:i/>
        </w:rPr>
        <w:t xml:space="preserve">NbRPL12 </w:t>
      </w:r>
      <w:r w:rsidRPr="00A547A9">
        <w:rPr>
          <w:rFonts w:ascii="Arial" w:hAnsi="Arial" w:cs="Arial"/>
          <w:b/>
        </w:rPr>
        <w:t xml:space="preserve">gene expression </w:t>
      </w:r>
    </w:p>
    <w:tbl>
      <w:tblPr>
        <w:tblW w:w="1002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610"/>
        <w:gridCol w:w="1080"/>
        <w:gridCol w:w="720"/>
        <w:gridCol w:w="810"/>
        <w:gridCol w:w="900"/>
        <w:gridCol w:w="1300"/>
        <w:gridCol w:w="1300"/>
        <w:gridCol w:w="1300"/>
      </w:tblGrid>
      <w:tr w:rsidR="001713FB" w:rsidRPr="00A547A9" w14:paraId="74E1B1A6" w14:textId="77777777" w:rsidTr="00EA3D9F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13DFF" w14:textId="77777777" w:rsidR="001713FB" w:rsidRPr="001713FB" w:rsidRDefault="001713FB" w:rsidP="001713F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43787" w14:textId="77777777" w:rsidR="001713FB" w:rsidRPr="001713FB" w:rsidRDefault="001713FB" w:rsidP="001713F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3125A" w14:textId="77777777" w:rsidR="001713FB" w:rsidRPr="001713FB" w:rsidRDefault="001713FB" w:rsidP="001713F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3FE82" w14:textId="77777777" w:rsidR="001713FB" w:rsidRPr="001713FB" w:rsidRDefault="001713FB" w:rsidP="001713F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785CA" w14:textId="77777777" w:rsidR="001713FB" w:rsidRPr="001713FB" w:rsidRDefault="001713FB" w:rsidP="001713F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45193" w14:textId="77777777" w:rsidR="001713FB" w:rsidRPr="001713FB" w:rsidRDefault="001713FB" w:rsidP="001713F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A6145" w14:textId="77777777" w:rsidR="001713FB" w:rsidRPr="001713FB" w:rsidRDefault="001713FB" w:rsidP="001713F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2916C" w14:textId="77777777" w:rsidR="001713FB" w:rsidRPr="001713FB" w:rsidRDefault="001713FB" w:rsidP="001713F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1713FB" w:rsidRPr="00A547A9" w14:paraId="67E810D3" w14:textId="77777777" w:rsidTr="001713F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3035" w14:textId="77777777" w:rsidR="001713FB" w:rsidRPr="001713FB" w:rsidRDefault="001713FB" w:rsidP="001713FB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2152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05E1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6054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5D51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CE5B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6269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1874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713FB" w:rsidRPr="00A547A9" w14:paraId="343B442D" w14:textId="77777777" w:rsidTr="001713F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6411" w14:textId="77777777" w:rsidR="001713FB" w:rsidRPr="001713FB" w:rsidRDefault="001713FB" w:rsidP="001713FB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ABDA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B591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60C1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73A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311E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.0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0599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5.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6CD0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.778</w:t>
            </w:r>
          </w:p>
        </w:tc>
      </w:tr>
      <w:tr w:rsidR="001713FB" w:rsidRPr="00A547A9" w14:paraId="5853F98F" w14:textId="77777777" w:rsidTr="001713F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394E" w14:textId="77777777" w:rsidR="001713FB" w:rsidRPr="001713FB" w:rsidRDefault="001713FB" w:rsidP="001713FB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3FB3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921D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4571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D0E6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E105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5202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04BA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713FB" w:rsidRPr="00A547A9" w14:paraId="43197F5B" w14:textId="77777777" w:rsidTr="001713F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C050" w14:textId="77777777" w:rsidR="001713FB" w:rsidRPr="001713FB" w:rsidRDefault="001713FB" w:rsidP="001713FB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93FB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D2A2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7183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6E34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A2E6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1B83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2EC8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713FB" w:rsidRPr="00A547A9" w14:paraId="0E3AA801" w14:textId="77777777" w:rsidTr="001713F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9196" w14:textId="77777777" w:rsidR="001713FB" w:rsidRPr="001713FB" w:rsidRDefault="001713FB" w:rsidP="001713FB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04EE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E557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345D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B411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D9AC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9218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913C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713FB" w:rsidRPr="00A547A9" w14:paraId="4C9574BF" w14:textId="77777777" w:rsidTr="001713FB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4BF5D7" w14:textId="77777777" w:rsidR="001713FB" w:rsidRPr="001713FB" w:rsidRDefault="001713FB" w:rsidP="001713FB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713FB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34440" w14:textId="77777777" w:rsidR="001713FB" w:rsidRPr="001713FB" w:rsidRDefault="001713FB" w:rsidP="001713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FE0A90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822CF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C39A2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8C0545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30700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06A29" w14:textId="77777777" w:rsidR="001713FB" w:rsidRPr="001713FB" w:rsidRDefault="001713FB" w:rsidP="001713FB">
            <w:pPr>
              <w:rPr>
                <w:rFonts w:ascii="Arial" w:eastAsia="Times New Roman" w:hAnsi="Arial" w:cs="Arial"/>
                <w:color w:val="000000"/>
              </w:rPr>
            </w:pPr>
            <w:r w:rsidRPr="001713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6249C6CF" w14:textId="77777777" w:rsidR="00154998" w:rsidRPr="00A547A9" w:rsidRDefault="00154998">
      <w:pPr>
        <w:rPr>
          <w:rFonts w:ascii="Arial" w:hAnsi="Arial" w:cs="Arial"/>
          <w:b/>
        </w:rPr>
      </w:pPr>
    </w:p>
    <w:p w14:paraId="30E44701" w14:textId="3F5DB39E" w:rsidR="00BE3C4D" w:rsidRPr="00A547A9" w:rsidRDefault="00BE3C4D" w:rsidP="00BE3C4D">
      <w:pPr>
        <w:rPr>
          <w:rFonts w:ascii="Arial" w:hAnsi="Arial" w:cs="Arial"/>
        </w:rPr>
      </w:pPr>
      <w:r w:rsidRPr="00A547A9">
        <w:rPr>
          <w:rFonts w:ascii="Arial" w:hAnsi="Arial" w:cs="Arial"/>
        </w:rPr>
        <w:t>Factor 1-</w:t>
      </w:r>
      <w:r>
        <w:rPr>
          <w:rFonts w:ascii="Arial" w:hAnsi="Arial" w:cs="Arial"/>
        </w:rPr>
        <w:t xml:space="preserve"> GFP silenced plants</w:t>
      </w:r>
      <w:r w:rsidRPr="00A547A9">
        <w:rPr>
          <w:rFonts w:ascii="Arial" w:hAnsi="Arial" w:cs="Arial"/>
        </w:rPr>
        <w:t xml:space="preserve">; Factor -2 – </w:t>
      </w:r>
      <w:r>
        <w:rPr>
          <w:rFonts w:ascii="Arial" w:hAnsi="Arial" w:cs="Arial"/>
        </w:rPr>
        <w:t xml:space="preserve">NbRPL12 </w:t>
      </w:r>
      <w:r w:rsidRPr="00A547A9">
        <w:rPr>
          <w:rFonts w:ascii="Arial" w:hAnsi="Arial" w:cs="Arial"/>
        </w:rPr>
        <w:t xml:space="preserve"> </w:t>
      </w:r>
    </w:p>
    <w:p w14:paraId="39117F60" w14:textId="77777777" w:rsidR="00EA3D9F" w:rsidRPr="00A547A9" w:rsidRDefault="00EA3D9F">
      <w:pPr>
        <w:rPr>
          <w:rFonts w:ascii="Arial" w:hAnsi="Arial" w:cs="Arial"/>
          <w:b/>
        </w:rPr>
      </w:pPr>
    </w:p>
    <w:p w14:paraId="6F505B24" w14:textId="77777777" w:rsidR="00EA3D9F" w:rsidRPr="00A547A9" w:rsidRDefault="00EA3D9F">
      <w:pPr>
        <w:rPr>
          <w:rFonts w:ascii="Arial" w:hAnsi="Arial" w:cs="Arial"/>
          <w:b/>
        </w:rPr>
      </w:pPr>
    </w:p>
    <w:p w14:paraId="78C5690A" w14:textId="77777777" w:rsidR="00EA3D9F" w:rsidRPr="00A547A9" w:rsidRDefault="00EA3D9F">
      <w:pPr>
        <w:rPr>
          <w:rFonts w:ascii="Arial" w:hAnsi="Arial" w:cs="Arial"/>
          <w:b/>
        </w:rPr>
      </w:pPr>
    </w:p>
    <w:p w14:paraId="485B934D" w14:textId="77777777" w:rsidR="00EA3D9F" w:rsidRPr="00A547A9" w:rsidRDefault="00EA3D9F">
      <w:pPr>
        <w:rPr>
          <w:rFonts w:ascii="Arial" w:hAnsi="Arial" w:cs="Arial"/>
          <w:b/>
        </w:rPr>
      </w:pPr>
    </w:p>
    <w:p w14:paraId="7C2ED5BF" w14:textId="77777777" w:rsidR="00EA3D9F" w:rsidRPr="00A547A9" w:rsidRDefault="00EA3D9F">
      <w:pPr>
        <w:rPr>
          <w:rFonts w:ascii="Arial" w:hAnsi="Arial" w:cs="Arial"/>
          <w:b/>
        </w:rPr>
      </w:pPr>
    </w:p>
    <w:p w14:paraId="2BCB0C5B" w14:textId="77777777" w:rsidR="00EA3D9F" w:rsidRPr="00A547A9" w:rsidRDefault="00EA3D9F">
      <w:pPr>
        <w:rPr>
          <w:rFonts w:ascii="Arial" w:hAnsi="Arial" w:cs="Arial"/>
          <w:b/>
        </w:rPr>
      </w:pPr>
    </w:p>
    <w:p w14:paraId="27A5BE3A" w14:textId="77777777" w:rsidR="00EA3D9F" w:rsidRPr="00A547A9" w:rsidRDefault="00EA3D9F">
      <w:pPr>
        <w:rPr>
          <w:rFonts w:ascii="Arial" w:hAnsi="Arial" w:cs="Arial"/>
          <w:b/>
        </w:rPr>
      </w:pPr>
    </w:p>
    <w:p w14:paraId="1C7F6F45" w14:textId="77777777" w:rsidR="00EA3D9F" w:rsidRPr="00A547A9" w:rsidRDefault="00EA3D9F">
      <w:pPr>
        <w:rPr>
          <w:rFonts w:ascii="Arial" w:hAnsi="Arial" w:cs="Arial"/>
          <w:b/>
        </w:rPr>
      </w:pPr>
    </w:p>
    <w:p w14:paraId="5FDC6662" w14:textId="77777777" w:rsidR="00EA3D9F" w:rsidRPr="00A547A9" w:rsidRDefault="00EA3D9F">
      <w:pPr>
        <w:rPr>
          <w:rFonts w:ascii="Arial" w:hAnsi="Arial" w:cs="Arial"/>
          <w:b/>
        </w:rPr>
      </w:pPr>
    </w:p>
    <w:p w14:paraId="25509FE9" w14:textId="77777777" w:rsidR="00EA3D9F" w:rsidRPr="00A547A9" w:rsidRDefault="00EA3D9F">
      <w:pPr>
        <w:rPr>
          <w:rFonts w:ascii="Arial" w:hAnsi="Arial" w:cs="Arial"/>
          <w:b/>
        </w:rPr>
      </w:pPr>
    </w:p>
    <w:p w14:paraId="21136D1C" w14:textId="77777777" w:rsidR="00EA3D9F" w:rsidRPr="00A547A9" w:rsidRDefault="00EA3D9F">
      <w:pPr>
        <w:rPr>
          <w:rFonts w:ascii="Arial" w:hAnsi="Arial" w:cs="Arial"/>
          <w:b/>
        </w:rPr>
      </w:pPr>
    </w:p>
    <w:p w14:paraId="014D9F3F" w14:textId="77777777" w:rsidR="00EA3D9F" w:rsidRPr="00A547A9" w:rsidRDefault="00EA3D9F">
      <w:pPr>
        <w:rPr>
          <w:rFonts w:ascii="Arial" w:hAnsi="Arial" w:cs="Arial"/>
          <w:b/>
        </w:rPr>
      </w:pPr>
    </w:p>
    <w:p w14:paraId="19E2DFB9" w14:textId="77777777" w:rsidR="00EA3D9F" w:rsidRDefault="00EA3D9F">
      <w:pPr>
        <w:rPr>
          <w:rFonts w:ascii="Arial" w:hAnsi="Arial" w:cs="Arial"/>
          <w:b/>
        </w:rPr>
      </w:pPr>
    </w:p>
    <w:p w14:paraId="1C874FF0" w14:textId="77777777" w:rsidR="005D7997" w:rsidRDefault="005D7997">
      <w:pPr>
        <w:rPr>
          <w:rFonts w:ascii="Arial" w:hAnsi="Arial" w:cs="Arial"/>
          <w:b/>
        </w:rPr>
      </w:pPr>
    </w:p>
    <w:p w14:paraId="0E127CFD" w14:textId="77777777" w:rsidR="005D7997" w:rsidRDefault="005D7997">
      <w:pPr>
        <w:rPr>
          <w:rFonts w:ascii="Arial" w:hAnsi="Arial" w:cs="Arial"/>
          <w:b/>
        </w:rPr>
      </w:pPr>
    </w:p>
    <w:p w14:paraId="76519E5E" w14:textId="77777777" w:rsidR="005D7997" w:rsidRDefault="005D7997">
      <w:pPr>
        <w:rPr>
          <w:rFonts w:ascii="Arial" w:hAnsi="Arial" w:cs="Arial"/>
          <w:b/>
        </w:rPr>
      </w:pPr>
    </w:p>
    <w:p w14:paraId="34357FA6" w14:textId="77777777" w:rsidR="005D7997" w:rsidRDefault="005D7997">
      <w:pPr>
        <w:rPr>
          <w:rFonts w:ascii="Arial" w:hAnsi="Arial" w:cs="Arial"/>
          <w:b/>
        </w:rPr>
      </w:pPr>
    </w:p>
    <w:p w14:paraId="036ED4C1" w14:textId="77777777" w:rsidR="005D7997" w:rsidRDefault="005D7997">
      <w:pPr>
        <w:rPr>
          <w:rFonts w:ascii="Arial" w:hAnsi="Arial" w:cs="Arial"/>
          <w:b/>
        </w:rPr>
      </w:pPr>
    </w:p>
    <w:p w14:paraId="4DE4B499" w14:textId="77777777" w:rsidR="005D7997" w:rsidRDefault="005D7997">
      <w:pPr>
        <w:rPr>
          <w:rFonts w:ascii="Arial" w:hAnsi="Arial" w:cs="Arial"/>
          <w:b/>
        </w:rPr>
      </w:pPr>
    </w:p>
    <w:p w14:paraId="59F12C2B" w14:textId="77777777" w:rsidR="005D7997" w:rsidRPr="00A547A9" w:rsidRDefault="005D7997">
      <w:pPr>
        <w:rPr>
          <w:rFonts w:ascii="Arial" w:hAnsi="Arial" w:cs="Arial"/>
          <w:b/>
        </w:rPr>
      </w:pPr>
    </w:p>
    <w:p w14:paraId="2FAD79A7" w14:textId="77777777" w:rsidR="00EA3D9F" w:rsidRPr="00A547A9" w:rsidRDefault="00EA3D9F">
      <w:pPr>
        <w:rPr>
          <w:rFonts w:ascii="Arial" w:hAnsi="Arial" w:cs="Arial"/>
          <w:b/>
        </w:rPr>
      </w:pPr>
    </w:p>
    <w:p w14:paraId="7B9AA410" w14:textId="6CA115D2" w:rsidR="00843929" w:rsidRPr="00B5092E" w:rsidRDefault="00843929" w:rsidP="005D7997">
      <w:pPr>
        <w:pStyle w:val="ListParagraph"/>
        <w:ind w:left="-90"/>
        <w:rPr>
          <w:rFonts w:ascii="Arial" w:hAnsi="Arial" w:cs="Arial"/>
          <w:b/>
        </w:rPr>
      </w:pPr>
      <w:r w:rsidRPr="00B5092E">
        <w:rPr>
          <w:rFonts w:ascii="Arial" w:hAnsi="Arial" w:cs="Arial"/>
          <w:b/>
        </w:rPr>
        <w:t xml:space="preserve">Two-way ANOVA </w:t>
      </w:r>
      <w:r w:rsidR="005D7997">
        <w:rPr>
          <w:rFonts w:ascii="Arial" w:hAnsi="Arial" w:cs="Arial"/>
          <w:b/>
        </w:rPr>
        <w:t>for</w:t>
      </w:r>
      <w:r w:rsidRPr="00B5092E">
        <w:rPr>
          <w:rFonts w:ascii="Arial" w:hAnsi="Arial" w:cs="Arial"/>
          <w:b/>
        </w:rPr>
        <w:t xml:space="preserve"> silenced plants </w:t>
      </w:r>
      <w:r w:rsidR="005D7997">
        <w:rPr>
          <w:rFonts w:ascii="Arial" w:hAnsi="Arial" w:cs="Arial"/>
          <w:b/>
        </w:rPr>
        <w:t>treated with the</w:t>
      </w:r>
      <w:r w:rsidRPr="00B5092E">
        <w:rPr>
          <w:rFonts w:ascii="Arial" w:hAnsi="Arial" w:cs="Arial"/>
          <w:b/>
        </w:rPr>
        <w:t xml:space="preserve"> host pathogen</w:t>
      </w:r>
      <w:r w:rsidR="005D7997">
        <w:rPr>
          <w:rFonts w:ascii="Arial" w:hAnsi="Arial" w:cs="Arial"/>
          <w:b/>
        </w:rPr>
        <w:t xml:space="preserve"> as shown in Supplementary Figure S4.</w:t>
      </w:r>
    </w:p>
    <w:p w14:paraId="7695051A" w14:textId="77777777" w:rsidR="00843929" w:rsidRPr="00A547A9" w:rsidRDefault="00843929" w:rsidP="00843929">
      <w:pPr>
        <w:rPr>
          <w:rFonts w:ascii="Arial" w:hAnsi="Arial" w:cs="Arial"/>
        </w:rPr>
      </w:pPr>
    </w:p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25"/>
        <w:gridCol w:w="1260"/>
        <w:gridCol w:w="720"/>
        <w:gridCol w:w="1214"/>
        <w:gridCol w:w="946"/>
        <w:gridCol w:w="990"/>
        <w:gridCol w:w="990"/>
        <w:gridCol w:w="990"/>
      </w:tblGrid>
      <w:tr w:rsidR="00843929" w:rsidRPr="00A547A9" w14:paraId="4CF991B6" w14:textId="77777777" w:rsidTr="00843929">
        <w:trPr>
          <w:trHeight w:val="320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1AA0F" w14:textId="77777777" w:rsidR="00843929" w:rsidRPr="00A547A9" w:rsidRDefault="00843929" w:rsidP="0084392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5E5C7" w14:textId="77777777" w:rsidR="00843929" w:rsidRPr="00A547A9" w:rsidRDefault="00843929" w:rsidP="0084392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CE574" w14:textId="77777777" w:rsidR="00843929" w:rsidRPr="00A547A9" w:rsidRDefault="00843929" w:rsidP="0084392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B44AB" w14:textId="77777777" w:rsidR="00843929" w:rsidRPr="00A547A9" w:rsidRDefault="00843929" w:rsidP="0084392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6306E" w14:textId="77777777" w:rsidR="00843929" w:rsidRPr="00A547A9" w:rsidRDefault="00843929" w:rsidP="0084392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9CE3C5" w14:textId="77777777" w:rsidR="00843929" w:rsidRPr="00A547A9" w:rsidRDefault="00843929" w:rsidP="0084392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AE76A" w14:textId="77777777" w:rsidR="00843929" w:rsidRPr="00A547A9" w:rsidRDefault="00843929" w:rsidP="0084392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CA818" w14:textId="77777777" w:rsidR="00843929" w:rsidRPr="00A547A9" w:rsidRDefault="00843929" w:rsidP="0084392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843929" w:rsidRPr="00A547A9" w14:paraId="3366E367" w14:textId="77777777" w:rsidTr="0084392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C9A9" w14:textId="77777777" w:rsidR="00843929" w:rsidRPr="00A547A9" w:rsidRDefault="00843929" w:rsidP="00843929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2A5E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270C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DB76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17B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1FF1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55F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DFE3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843929" w:rsidRPr="00A547A9" w14:paraId="56A8BC50" w14:textId="77777777" w:rsidTr="0084392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BB64" w14:textId="77777777" w:rsidR="00843929" w:rsidRPr="00A547A9" w:rsidRDefault="00843929" w:rsidP="00843929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9E0E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40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57CC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2FB5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201.7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23AB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4D0E" w14:textId="77777777" w:rsidR="00843929" w:rsidRPr="00A547A9" w:rsidRDefault="00843929" w:rsidP="008439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0E8B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5.7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B91A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485</w:t>
            </w:r>
          </w:p>
        </w:tc>
      </w:tr>
      <w:tr w:rsidR="00843929" w:rsidRPr="00A547A9" w14:paraId="00BB20F9" w14:textId="77777777" w:rsidTr="0084392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26CD" w14:textId="77777777" w:rsidR="00843929" w:rsidRPr="00A547A9" w:rsidRDefault="00843929" w:rsidP="00843929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42DE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0190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ACA9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7D79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7FFE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28FC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3319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843929" w:rsidRPr="00A547A9" w14:paraId="05319975" w14:textId="77777777" w:rsidTr="0084392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B099" w14:textId="77777777" w:rsidR="00843929" w:rsidRPr="00A547A9" w:rsidRDefault="00843929" w:rsidP="00843929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A3A5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837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A98D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55AE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67.5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F966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7F9D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A7C3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DC19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929" w:rsidRPr="00A547A9" w14:paraId="729D362B" w14:textId="77777777" w:rsidTr="0084392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BFF8" w14:textId="77777777" w:rsidR="00843929" w:rsidRPr="00A547A9" w:rsidRDefault="00843929" w:rsidP="00843929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7C36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24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0BC4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4A7A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177.3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EFDA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6D9D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FDB3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7173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929" w:rsidRPr="00A547A9" w14:paraId="6CDCF092" w14:textId="77777777" w:rsidTr="00843929">
        <w:trPr>
          <w:trHeight w:val="320"/>
        </w:trPr>
        <w:tc>
          <w:tcPr>
            <w:tcW w:w="262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41752" w14:textId="77777777" w:rsidR="00843929" w:rsidRPr="00A547A9" w:rsidRDefault="00843929" w:rsidP="00843929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547A9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F5678" w14:textId="77777777" w:rsidR="00843929" w:rsidRPr="00A547A9" w:rsidRDefault="00843929" w:rsidP="0084392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0.04853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4FD7B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8D20E4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39010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A895B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45634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CBE355" w14:textId="77777777" w:rsidR="00843929" w:rsidRPr="00A547A9" w:rsidRDefault="00843929" w:rsidP="00843929">
            <w:pPr>
              <w:rPr>
                <w:rFonts w:ascii="Arial" w:eastAsia="Times New Roman" w:hAnsi="Arial" w:cs="Arial"/>
                <w:color w:val="000000"/>
              </w:rPr>
            </w:pPr>
            <w:r w:rsidRPr="00A547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7305EFD2" w14:textId="77777777" w:rsidR="00843929" w:rsidRPr="00A547A9" w:rsidRDefault="00843929" w:rsidP="00843929">
      <w:pPr>
        <w:rPr>
          <w:rFonts w:ascii="Arial" w:hAnsi="Arial" w:cs="Arial"/>
        </w:rPr>
      </w:pPr>
    </w:p>
    <w:p w14:paraId="4880FC57" w14:textId="44A0A91B" w:rsidR="00546F2B" w:rsidRPr="00A547A9" w:rsidRDefault="00546F2B" w:rsidP="00546F2B">
      <w:pPr>
        <w:rPr>
          <w:rFonts w:ascii="Arial" w:hAnsi="Arial" w:cs="Arial"/>
        </w:rPr>
      </w:pPr>
      <w:r w:rsidRPr="00A547A9">
        <w:rPr>
          <w:rFonts w:ascii="Arial" w:hAnsi="Arial" w:cs="Arial"/>
        </w:rPr>
        <w:t>Factor 1-</w:t>
      </w:r>
      <w:r>
        <w:rPr>
          <w:rFonts w:ascii="Arial" w:hAnsi="Arial" w:cs="Arial"/>
        </w:rPr>
        <w:t xml:space="preserve"> GFP silenced plants; Factor -2</w:t>
      </w:r>
      <w:r w:rsidRPr="00A547A9">
        <w:rPr>
          <w:rFonts w:ascii="Arial" w:hAnsi="Arial" w:cs="Arial"/>
        </w:rPr>
        <w:t>–</w:t>
      </w:r>
      <w:r>
        <w:rPr>
          <w:rFonts w:ascii="Arial" w:hAnsi="Arial" w:cs="Arial"/>
        </w:rPr>
        <w:t xml:space="preserve">NbRPL19/12 silenced plants treated with host pathogen </w:t>
      </w:r>
      <w:r w:rsidRPr="00A547A9">
        <w:rPr>
          <w:rFonts w:ascii="Arial" w:hAnsi="Arial" w:cs="Arial"/>
        </w:rPr>
        <w:t xml:space="preserve"> </w:t>
      </w:r>
    </w:p>
    <w:p w14:paraId="2D20B88C" w14:textId="77777777" w:rsidR="00EA3D9F" w:rsidRPr="00A547A9" w:rsidRDefault="00EA3D9F">
      <w:pPr>
        <w:rPr>
          <w:rFonts w:ascii="Arial" w:hAnsi="Arial" w:cs="Arial"/>
          <w:b/>
        </w:rPr>
      </w:pPr>
    </w:p>
    <w:p w14:paraId="5B54AFE2" w14:textId="77777777" w:rsidR="00EA3D9F" w:rsidRPr="00A547A9" w:rsidRDefault="00EA3D9F">
      <w:pPr>
        <w:rPr>
          <w:rFonts w:ascii="Arial" w:hAnsi="Arial" w:cs="Arial"/>
          <w:b/>
        </w:rPr>
      </w:pPr>
    </w:p>
    <w:p w14:paraId="5AEC4B34" w14:textId="77777777" w:rsidR="00EA3D9F" w:rsidRDefault="00EA3D9F">
      <w:pPr>
        <w:rPr>
          <w:rFonts w:ascii="Arial" w:hAnsi="Arial" w:cs="Arial"/>
          <w:b/>
        </w:rPr>
      </w:pPr>
    </w:p>
    <w:p w14:paraId="7ACF1DAF" w14:textId="77777777" w:rsidR="005D7997" w:rsidRDefault="005D7997">
      <w:pPr>
        <w:rPr>
          <w:rFonts w:ascii="Arial" w:hAnsi="Arial" w:cs="Arial"/>
          <w:b/>
        </w:rPr>
      </w:pPr>
    </w:p>
    <w:p w14:paraId="76B2C146" w14:textId="77777777" w:rsidR="005D7997" w:rsidRDefault="005D7997">
      <w:pPr>
        <w:rPr>
          <w:rFonts w:ascii="Arial" w:hAnsi="Arial" w:cs="Arial"/>
          <w:b/>
        </w:rPr>
      </w:pPr>
    </w:p>
    <w:p w14:paraId="42ADA0A0" w14:textId="77777777" w:rsidR="005D7997" w:rsidRDefault="005D7997">
      <w:pPr>
        <w:rPr>
          <w:rFonts w:ascii="Arial" w:hAnsi="Arial" w:cs="Arial"/>
          <w:b/>
        </w:rPr>
      </w:pPr>
    </w:p>
    <w:p w14:paraId="19F80041" w14:textId="77777777" w:rsidR="005D7997" w:rsidRDefault="005D7997">
      <w:pPr>
        <w:rPr>
          <w:rFonts w:ascii="Arial" w:hAnsi="Arial" w:cs="Arial"/>
          <w:b/>
        </w:rPr>
      </w:pPr>
    </w:p>
    <w:p w14:paraId="5A2E8731" w14:textId="77777777" w:rsidR="005D7997" w:rsidRDefault="005D7997">
      <w:pPr>
        <w:rPr>
          <w:rFonts w:ascii="Arial" w:hAnsi="Arial" w:cs="Arial"/>
          <w:b/>
        </w:rPr>
      </w:pPr>
    </w:p>
    <w:p w14:paraId="46054AE0" w14:textId="77777777" w:rsidR="005D7997" w:rsidRDefault="005D7997">
      <w:pPr>
        <w:rPr>
          <w:rFonts w:ascii="Arial" w:hAnsi="Arial" w:cs="Arial"/>
          <w:b/>
        </w:rPr>
      </w:pPr>
    </w:p>
    <w:p w14:paraId="541658AD" w14:textId="77777777" w:rsidR="005D7997" w:rsidRDefault="005D7997">
      <w:pPr>
        <w:rPr>
          <w:rFonts w:ascii="Arial" w:hAnsi="Arial" w:cs="Arial"/>
          <w:b/>
        </w:rPr>
      </w:pPr>
    </w:p>
    <w:p w14:paraId="7854D4DD" w14:textId="77777777" w:rsidR="005D7997" w:rsidRDefault="005D7997">
      <w:pPr>
        <w:rPr>
          <w:rFonts w:ascii="Arial" w:hAnsi="Arial" w:cs="Arial"/>
          <w:b/>
        </w:rPr>
      </w:pPr>
    </w:p>
    <w:p w14:paraId="69771154" w14:textId="77777777" w:rsidR="005D7997" w:rsidRDefault="005D7997">
      <w:pPr>
        <w:rPr>
          <w:rFonts w:ascii="Arial" w:hAnsi="Arial" w:cs="Arial"/>
          <w:b/>
        </w:rPr>
      </w:pPr>
    </w:p>
    <w:p w14:paraId="17E0A4DA" w14:textId="77777777" w:rsidR="005D7997" w:rsidRDefault="005D7997">
      <w:pPr>
        <w:rPr>
          <w:rFonts w:ascii="Arial" w:hAnsi="Arial" w:cs="Arial"/>
          <w:b/>
        </w:rPr>
      </w:pPr>
    </w:p>
    <w:p w14:paraId="2020F0CD" w14:textId="77777777" w:rsidR="005D7997" w:rsidRDefault="005D7997">
      <w:pPr>
        <w:rPr>
          <w:rFonts w:ascii="Arial" w:hAnsi="Arial" w:cs="Arial"/>
          <w:b/>
        </w:rPr>
      </w:pPr>
    </w:p>
    <w:p w14:paraId="2AC2A564" w14:textId="77777777" w:rsidR="005D7997" w:rsidRDefault="005D7997">
      <w:pPr>
        <w:rPr>
          <w:rFonts w:ascii="Arial" w:hAnsi="Arial" w:cs="Arial"/>
          <w:b/>
        </w:rPr>
      </w:pPr>
    </w:p>
    <w:p w14:paraId="084FBAA8" w14:textId="77777777" w:rsidR="005D7997" w:rsidRDefault="005D7997">
      <w:pPr>
        <w:rPr>
          <w:rFonts w:ascii="Arial" w:hAnsi="Arial" w:cs="Arial"/>
          <w:b/>
        </w:rPr>
      </w:pPr>
    </w:p>
    <w:p w14:paraId="75B883E3" w14:textId="77777777" w:rsidR="005D7997" w:rsidRDefault="005D7997">
      <w:pPr>
        <w:rPr>
          <w:rFonts w:ascii="Arial" w:hAnsi="Arial" w:cs="Arial"/>
          <w:b/>
        </w:rPr>
      </w:pPr>
    </w:p>
    <w:p w14:paraId="42A898E5" w14:textId="77777777" w:rsidR="005D7997" w:rsidRDefault="005D7997">
      <w:pPr>
        <w:rPr>
          <w:rFonts w:ascii="Arial" w:hAnsi="Arial" w:cs="Arial"/>
          <w:b/>
        </w:rPr>
      </w:pPr>
    </w:p>
    <w:p w14:paraId="58FE65BA" w14:textId="77777777" w:rsidR="005D7997" w:rsidRDefault="005D7997">
      <w:pPr>
        <w:rPr>
          <w:rFonts w:ascii="Arial" w:hAnsi="Arial" w:cs="Arial"/>
          <w:b/>
        </w:rPr>
      </w:pPr>
    </w:p>
    <w:p w14:paraId="329176EC" w14:textId="77777777" w:rsidR="005D7997" w:rsidRDefault="005D7997">
      <w:pPr>
        <w:rPr>
          <w:rFonts w:ascii="Arial" w:hAnsi="Arial" w:cs="Arial"/>
          <w:b/>
        </w:rPr>
      </w:pPr>
    </w:p>
    <w:p w14:paraId="118C1A39" w14:textId="77777777" w:rsidR="005D7997" w:rsidRDefault="005D7997">
      <w:pPr>
        <w:rPr>
          <w:rFonts w:ascii="Arial" w:hAnsi="Arial" w:cs="Arial"/>
          <w:b/>
        </w:rPr>
      </w:pPr>
    </w:p>
    <w:p w14:paraId="46D6B20E" w14:textId="77777777" w:rsidR="005D7997" w:rsidRDefault="005D7997">
      <w:pPr>
        <w:rPr>
          <w:rFonts w:ascii="Arial" w:hAnsi="Arial" w:cs="Arial"/>
          <w:b/>
        </w:rPr>
      </w:pPr>
    </w:p>
    <w:p w14:paraId="3579A984" w14:textId="77777777" w:rsidR="005D7997" w:rsidRDefault="005D7997">
      <w:pPr>
        <w:rPr>
          <w:rFonts w:ascii="Arial" w:hAnsi="Arial" w:cs="Arial"/>
          <w:b/>
        </w:rPr>
      </w:pPr>
    </w:p>
    <w:p w14:paraId="1768EC0C" w14:textId="77777777" w:rsidR="005D7997" w:rsidRDefault="005D7997">
      <w:pPr>
        <w:rPr>
          <w:rFonts w:ascii="Arial" w:hAnsi="Arial" w:cs="Arial"/>
          <w:b/>
        </w:rPr>
      </w:pPr>
    </w:p>
    <w:p w14:paraId="2F343997" w14:textId="77777777" w:rsidR="005D7997" w:rsidRDefault="005D7997">
      <w:pPr>
        <w:rPr>
          <w:rFonts w:ascii="Arial" w:hAnsi="Arial" w:cs="Arial"/>
          <w:b/>
        </w:rPr>
      </w:pPr>
    </w:p>
    <w:p w14:paraId="0192164C" w14:textId="77777777" w:rsidR="005D7997" w:rsidRDefault="005D7997">
      <w:pPr>
        <w:rPr>
          <w:rFonts w:ascii="Arial" w:hAnsi="Arial" w:cs="Arial"/>
          <w:b/>
        </w:rPr>
      </w:pPr>
    </w:p>
    <w:p w14:paraId="5C6E1D2D" w14:textId="77777777" w:rsidR="005D7997" w:rsidRDefault="005D7997">
      <w:pPr>
        <w:rPr>
          <w:rFonts w:ascii="Arial" w:hAnsi="Arial" w:cs="Arial"/>
          <w:b/>
        </w:rPr>
      </w:pPr>
    </w:p>
    <w:p w14:paraId="076230B4" w14:textId="77777777" w:rsidR="005D7997" w:rsidRDefault="005D7997">
      <w:pPr>
        <w:rPr>
          <w:rFonts w:ascii="Arial" w:hAnsi="Arial" w:cs="Arial"/>
          <w:b/>
        </w:rPr>
      </w:pPr>
    </w:p>
    <w:p w14:paraId="5CF310CD" w14:textId="77777777" w:rsidR="005D7997" w:rsidRDefault="005D7997">
      <w:pPr>
        <w:rPr>
          <w:rFonts w:ascii="Arial" w:hAnsi="Arial" w:cs="Arial"/>
          <w:b/>
        </w:rPr>
      </w:pPr>
    </w:p>
    <w:p w14:paraId="73D87724" w14:textId="77777777" w:rsidR="005D7997" w:rsidRPr="00A547A9" w:rsidRDefault="005D7997">
      <w:pPr>
        <w:rPr>
          <w:rFonts w:ascii="Arial" w:hAnsi="Arial" w:cs="Arial"/>
          <w:b/>
        </w:rPr>
      </w:pPr>
    </w:p>
    <w:p w14:paraId="360DE0CF" w14:textId="77777777" w:rsidR="00EA3D9F" w:rsidRPr="00A547A9" w:rsidRDefault="00EA3D9F">
      <w:pPr>
        <w:rPr>
          <w:rFonts w:ascii="Arial" w:hAnsi="Arial" w:cs="Arial"/>
          <w:b/>
        </w:rPr>
      </w:pPr>
    </w:p>
    <w:p w14:paraId="4D7633A6" w14:textId="77777777" w:rsidR="00EA3D9F" w:rsidRPr="00A547A9" w:rsidRDefault="00EA3D9F">
      <w:pPr>
        <w:rPr>
          <w:rFonts w:ascii="Arial" w:hAnsi="Arial" w:cs="Arial"/>
          <w:b/>
        </w:rPr>
      </w:pPr>
    </w:p>
    <w:p w14:paraId="4F80FBDB" w14:textId="43AB20DE" w:rsidR="00EA3D9F" w:rsidRDefault="00D75C32" w:rsidP="005D7997">
      <w:pPr>
        <w:ind w:left="-360"/>
        <w:rPr>
          <w:rFonts w:ascii="Arial" w:hAnsi="Arial" w:cs="Arial"/>
          <w:b/>
        </w:rPr>
      </w:pPr>
      <w:r w:rsidRPr="00A547A9">
        <w:rPr>
          <w:rFonts w:ascii="Arial" w:hAnsi="Arial" w:cs="Arial"/>
          <w:b/>
        </w:rPr>
        <w:t xml:space="preserve">Two-way ANOVA for gene expression in individual and double gene silenced </w:t>
      </w:r>
      <w:r w:rsidRPr="005D7997">
        <w:rPr>
          <w:rFonts w:ascii="Arial" w:hAnsi="Arial" w:cs="Arial"/>
          <w:b/>
          <w:i/>
        </w:rPr>
        <w:t>N.</w:t>
      </w:r>
      <w:r w:rsidR="005D7997" w:rsidRPr="005D7997">
        <w:rPr>
          <w:rFonts w:ascii="Arial" w:hAnsi="Arial" w:cs="Arial"/>
          <w:b/>
          <w:i/>
        </w:rPr>
        <w:t xml:space="preserve"> </w:t>
      </w:r>
      <w:proofErr w:type="spellStart"/>
      <w:r w:rsidRPr="005D7997">
        <w:rPr>
          <w:rFonts w:ascii="Arial" w:hAnsi="Arial" w:cs="Arial"/>
          <w:b/>
          <w:i/>
        </w:rPr>
        <w:t>benthamiana</w:t>
      </w:r>
      <w:proofErr w:type="spellEnd"/>
      <w:r w:rsidRPr="00A547A9">
        <w:rPr>
          <w:rFonts w:ascii="Arial" w:hAnsi="Arial" w:cs="Arial"/>
          <w:b/>
        </w:rPr>
        <w:t xml:space="preserve"> plants </w:t>
      </w:r>
      <w:r w:rsidR="005D7997">
        <w:rPr>
          <w:rFonts w:ascii="Arial" w:hAnsi="Arial" w:cs="Arial"/>
          <w:b/>
        </w:rPr>
        <w:t>shown in Supplementary Figure S5</w:t>
      </w:r>
    </w:p>
    <w:p w14:paraId="471D21EB" w14:textId="77777777" w:rsidR="005D7997" w:rsidRPr="00A547A9" w:rsidRDefault="005D7997" w:rsidP="005D7997">
      <w:pPr>
        <w:ind w:left="-360"/>
        <w:rPr>
          <w:rFonts w:ascii="Arial" w:hAnsi="Arial" w:cs="Arial"/>
          <w:b/>
        </w:rPr>
      </w:pPr>
    </w:p>
    <w:p w14:paraId="68DFED88" w14:textId="6460E7C7" w:rsidR="005F0E6C" w:rsidRPr="00A547A9" w:rsidRDefault="005F0E6C" w:rsidP="00EA3D9F">
      <w:pPr>
        <w:rPr>
          <w:rFonts w:ascii="Arial" w:hAnsi="Arial" w:cs="Arial"/>
          <w:b/>
        </w:rPr>
      </w:pPr>
      <w:r w:rsidRPr="00A547A9">
        <w:rPr>
          <w:rFonts w:ascii="Arial" w:hAnsi="Arial" w:cs="Arial"/>
          <w:b/>
        </w:rPr>
        <w:t xml:space="preserve">A. </w:t>
      </w:r>
      <w:r w:rsidRPr="00D70B45">
        <w:rPr>
          <w:rFonts w:ascii="Arial" w:hAnsi="Arial" w:cs="Arial"/>
          <w:b/>
          <w:i/>
        </w:rPr>
        <w:t>NbRPL12</w:t>
      </w:r>
      <w:r w:rsidRPr="00A547A9">
        <w:rPr>
          <w:rFonts w:ascii="Arial" w:hAnsi="Arial" w:cs="Arial"/>
          <w:b/>
        </w:rPr>
        <w:t xml:space="preserve"> gene expression </w:t>
      </w:r>
    </w:p>
    <w:p w14:paraId="34DD8E58" w14:textId="12512EE6" w:rsidR="00EA3D9F" w:rsidRPr="00A547A9" w:rsidRDefault="00EA3D9F">
      <w:pPr>
        <w:rPr>
          <w:rFonts w:ascii="Arial" w:hAnsi="Arial" w:cs="Arial"/>
          <w:b/>
        </w:rPr>
      </w:pPr>
    </w:p>
    <w:tbl>
      <w:tblPr>
        <w:tblW w:w="987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520"/>
        <w:gridCol w:w="1080"/>
        <w:gridCol w:w="990"/>
        <w:gridCol w:w="990"/>
        <w:gridCol w:w="990"/>
        <w:gridCol w:w="990"/>
        <w:gridCol w:w="990"/>
        <w:gridCol w:w="1320"/>
      </w:tblGrid>
      <w:tr w:rsidR="00EA3D9F" w:rsidRPr="00A547A9" w14:paraId="27212000" w14:textId="77777777" w:rsidTr="00EA3D9F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614C4" w14:textId="77777777" w:rsidR="00EA3D9F" w:rsidRPr="00EA3D9F" w:rsidRDefault="00EA3D9F" w:rsidP="00EA3D9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7A174" w14:textId="77777777" w:rsidR="00EA3D9F" w:rsidRPr="00EA3D9F" w:rsidRDefault="00EA3D9F" w:rsidP="00EA3D9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9E1E4" w14:textId="77777777" w:rsidR="00EA3D9F" w:rsidRPr="00EA3D9F" w:rsidRDefault="00EA3D9F" w:rsidP="00EA3D9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BC052" w14:textId="77777777" w:rsidR="00EA3D9F" w:rsidRPr="00EA3D9F" w:rsidRDefault="00EA3D9F" w:rsidP="00EA3D9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DD11E" w14:textId="77777777" w:rsidR="00EA3D9F" w:rsidRPr="00EA3D9F" w:rsidRDefault="00EA3D9F" w:rsidP="00EA3D9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C691B" w14:textId="77777777" w:rsidR="00EA3D9F" w:rsidRPr="00EA3D9F" w:rsidRDefault="00EA3D9F" w:rsidP="00EA3D9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8F84B" w14:textId="77777777" w:rsidR="00EA3D9F" w:rsidRPr="00EA3D9F" w:rsidRDefault="00EA3D9F" w:rsidP="00EA3D9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8A13AA" w14:textId="77777777" w:rsidR="00EA3D9F" w:rsidRPr="00EA3D9F" w:rsidRDefault="00EA3D9F" w:rsidP="00EA3D9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EA3D9F" w:rsidRPr="00A547A9" w14:paraId="52A93C9C" w14:textId="77777777" w:rsidTr="00EA3D9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5F2A" w14:textId="77777777" w:rsidR="00EA3D9F" w:rsidRPr="00EA3D9F" w:rsidRDefault="00EA3D9F" w:rsidP="00EA3D9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ACD1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B09A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0C9E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C8DD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9A5B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6742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0C6B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EA3D9F" w:rsidRPr="00A547A9" w14:paraId="5C45A63B" w14:textId="77777777" w:rsidTr="00EA3D9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2169" w14:textId="77777777" w:rsidR="00EA3D9F" w:rsidRPr="00EA3D9F" w:rsidRDefault="00EA3D9F" w:rsidP="00EA3D9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92D5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1.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F7B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3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2CF4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.4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5A1F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42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03B1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927E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4.3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A28B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.918</w:t>
            </w:r>
          </w:p>
        </w:tc>
      </w:tr>
      <w:tr w:rsidR="00EA3D9F" w:rsidRPr="00A547A9" w14:paraId="650E2F6A" w14:textId="77777777" w:rsidTr="00EA3D9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094F" w14:textId="77777777" w:rsidR="00EA3D9F" w:rsidRPr="00EA3D9F" w:rsidRDefault="00EA3D9F" w:rsidP="00EA3D9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20C5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1630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E324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9C4B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C1C6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A6ED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BA1A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EA3D9F" w:rsidRPr="00A547A9" w14:paraId="67421696" w14:textId="77777777" w:rsidTr="00EA3D9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E9A5" w14:textId="77777777" w:rsidR="00EA3D9F" w:rsidRPr="00EA3D9F" w:rsidRDefault="00EA3D9F" w:rsidP="00EA3D9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4D9D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.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3E74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7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A761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19C4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52C3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E585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19F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3D9F" w:rsidRPr="00A547A9" w14:paraId="6FCDDB7F" w14:textId="77777777" w:rsidTr="00EA3D9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72FF" w14:textId="77777777" w:rsidR="00EA3D9F" w:rsidRPr="00EA3D9F" w:rsidRDefault="00EA3D9F" w:rsidP="00EA3D9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A02B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1.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4B17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1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9769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.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6538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F985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5DE7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20AF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3D9F" w:rsidRPr="00A547A9" w14:paraId="3345AA4C" w14:textId="77777777" w:rsidTr="00EA3D9F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A9624" w14:textId="77777777" w:rsidR="00EA3D9F" w:rsidRPr="00EA3D9F" w:rsidRDefault="00EA3D9F" w:rsidP="00EA3D9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3D9F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EB86B" w14:textId="77777777" w:rsidR="00EA3D9F" w:rsidRPr="00EA3D9F" w:rsidRDefault="00EA3D9F" w:rsidP="00EA3D9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0.918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C5DCCD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48EF3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CB807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C9D6A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FC02D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FC61ED" w14:textId="77777777" w:rsidR="00EA3D9F" w:rsidRPr="00EA3D9F" w:rsidRDefault="00EA3D9F" w:rsidP="00EA3D9F">
            <w:pPr>
              <w:rPr>
                <w:rFonts w:ascii="Arial" w:eastAsia="Times New Roman" w:hAnsi="Arial" w:cs="Arial"/>
                <w:color w:val="000000"/>
              </w:rPr>
            </w:pPr>
            <w:r w:rsidRPr="00EA3D9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5491A78C" w14:textId="042640FA" w:rsidR="00BE3C4D" w:rsidRPr="00A547A9" w:rsidRDefault="00BE3C4D" w:rsidP="00BE3C4D">
      <w:pPr>
        <w:rPr>
          <w:rFonts w:ascii="Arial" w:hAnsi="Arial" w:cs="Arial"/>
        </w:rPr>
      </w:pPr>
      <w:r w:rsidRPr="00A547A9">
        <w:rPr>
          <w:rFonts w:ascii="Arial" w:hAnsi="Arial" w:cs="Arial"/>
        </w:rPr>
        <w:t>Factor 1-</w:t>
      </w:r>
      <w:r>
        <w:rPr>
          <w:rFonts w:ascii="Arial" w:hAnsi="Arial" w:cs="Arial"/>
        </w:rPr>
        <w:t xml:space="preserve"> GFP silenced plants</w:t>
      </w:r>
      <w:r w:rsidRPr="00A547A9">
        <w:rPr>
          <w:rFonts w:ascii="Arial" w:hAnsi="Arial" w:cs="Arial"/>
        </w:rPr>
        <w:t xml:space="preserve">; Factor -2 – </w:t>
      </w:r>
      <w:r>
        <w:rPr>
          <w:rFonts w:ascii="Arial" w:hAnsi="Arial" w:cs="Arial"/>
        </w:rPr>
        <w:t>NbRPL19</w:t>
      </w:r>
      <w:r w:rsidRPr="00A547A9">
        <w:rPr>
          <w:rFonts w:ascii="Arial" w:hAnsi="Arial" w:cs="Arial"/>
        </w:rPr>
        <w:t xml:space="preserve"> </w:t>
      </w:r>
    </w:p>
    <w:p w14:paraId="32AAA7FA" w14:textId="77777777" w:rsidR="00EA3D9F" w:rsidRPr="00A547A9" w:rsidRDefault="00EA3D9F">
      <w:pPr>
        <w:rPr>
          <w:rFonts w:ascii="Arial" w:hAnsi="Arial" w:cs="Arial"/>
          <w:b/>
        </w:rPr>
      </w:pPr>
    </w:p>
    <w:p w14:paraId="57FAEBC6" w14:textId="74A8A750" w:rsidR="00EA3D9F" w:rsidRPr="00A547A9" w:rsidRDefault="005F0E6C">
      <w:pPr>
        <w:rPr>
          <w:rFonts w:ascii="Arial" w:hAnsi="Arial" w:cs="Arial"/>
          <w:b/>
        </w:rPr>
      </w:pPr>
      <w:r w:rsidRPr="00A547A9">
        <w:rPr>
          <w:rFonts w:ascii="Arial" w:hAnsi="Arial" w:cs="Arial"/>
          <w:b/>
        </w:rPr>
        <w:t xml:space="preserve">B. </w:t>
      </w:r>
      <w:r w:rsidRPr="00D70B45">
        <w:rPr>
          <w:rFonts w:ascii="Arial" w:hAnsi="Arial" w:cs="Arial"/>
          <w:b/>
          <w:i/>
        </w:rPr>
        <w:t>NbRPL19</w:t>
      </w:r>
      <w:r w:rsidRPr="00A547A9">
        <w:rPr>
          <w:rFonts w:ascii="Arial" w:hAnsi="Arial" w:cs="Arial"/>
          <w:b/>
        </w:rPr>
        <w:t xml:space="preserve"> Gene expression </w:t>
      </w:r>
    </w:p>
    <w:p w14:paraId="0527A918" w14:textId="77777777" w:rsidR="005F0E6C" w:rsidRPr="00A547A9" w:rsidRDefault="005F0E6C">
      <w:pPr>
        <w:rPr>
          <w:rFonts w:ascii="Arial" w:hAnsi="Arial" w:cs="Arial"/>
          <w:b/>
        </w:rPr>
      </w:pPr>
    </w:p>
    <w:tbl>
      <w:tblPr>
        <w:tblW w:w="942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700"/>
        <w:gridCol w:w="990"/>
        <w:gridCol w:w="630"/>
        <w:gridCol w:w="900"/>
        <w:gridCol w:w="900"/>
        <w:gridCol w:w="990"/>
        <w:gridCol w:w="990"/>
        <w:gridCol w:w="1320"/>
      </w:tblGrid>
      <w:tr w:rsidR="005F0E6C" w:rsidRPr="00A547A9" w14:paraId="100D21FC" w14:textId="77777777" w:rsidTr="005F0E6C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B9C541" w14:textId="77777777" w:rsidR="005F0E6C" w:rsidRPr="005F0E6C" w:rsidRDefault="005F0E6C" w:rsidP="005F0E6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Source of Vari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12215" w14:textId="77777777" w:rsidR="005F0E6C" w:rsidRPr="005F0E6C" w:rsidRDefault="005F0E6C" w:rsidP="005F0E6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57245" w14:textId="77777777" w:rsidR="005F0E6C" w:rsidRPr="005F0E6C" w:rsidRDefault="005F0E6C" w:rsidP="005F0E6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d.f.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D9776" w14:textId="77777777" w:rsidR="005F0E6C" w:rsidRPr="005F0E6C" w:rsidRDefault="005F0E6C" w:rsidP="005F0E6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384DE6" w14:textId="77777777" w:rsidR="005F0E6C" w:rsidRPr="005F0E6C" w:rsidRDefault="005F0E6C" w:rsidP="005F0E6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16E0F" w14:textId="77777777" w:rsidR="005F0E6C" w:rsidRPr="005F0E6C" w:rsidRDefault="005F0E6C" w:rsidP="005F0E6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p-lev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818E2" w14:textId="77777777" w:rsidR="005F0E6C" w:rsidRPr="005F0E6C" w:rsidRDefault="005F0E6C" w:rsidP="005F0E6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 </w:t>
            </w:r>
            <w:proofErr w:type="spellStart"/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crit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F4B01" w14:textId="77777777" w:rsidR="005F0E6C" w:rsidRPr="005F0E6C" w:rsidRDefault="005F0E6C" w:rsidP="005F0E6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mega </w:t>
            </w:r>
            <w:proofErr w:type="spellStart"/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Sqr</w:t>
            </w:r>
            <w:proofErr w:type="spellEnd"/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</w:tr>
      <w:tr w:rsidR="005F0E6C" w:rsidRPr="00A547A9" w14:paraId="2AE72397" w14:textId="77777777" w:rsidTr="005F0E6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8900" w14:textId="77777777" w:rsidR="005F0E6C" w:rsidRPr="005F0E6C" w:rsidRDefault="005F0E6C" w:rsidP="005F0E6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Factor #1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B7A3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E4F9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E87E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00EA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F45E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6814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E5E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F0E6C" w:rsidRPr="00A547A9" w14:paraId="2561B809" w14:textId="77777777" w:rsidTr="005F0E6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30BA" w14:textId="77777777" w:rsidR="005F0E6C" w:rsidRPr="005F0E6C" w:rsidRDefault="005F0E6C" w:rsidP="005F0E6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Factor #2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ED05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2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B0F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3FD4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7664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64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B404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E78D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4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EDDB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</w:tr>
      <w:tr w:rsidR="005F0E6C" w:rsidRPr="00A547A9" w14:paraId="3B7D828F" w14:textId="77777777" w:rsidTr="005F0E6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0411" w14:textId="77777777" w:rsidR="005F0E6C" w:rsidRPr="005F0E6C" w:rsidRDefault="005F0E6C" w:rsidP="005F0E6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Factor #1 + #2 (1 x 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CF00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1022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E017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9005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FC76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2365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#N/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9C13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F0E6C" w:rsidRPr="00A547A9" w14:paraId="0DA832B3" w14:textId="77777777" w:rsidTr="005F0E6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72E0" w14:textId="77777777" w:rsidR="005F0E6C" w:rsidRPr="005F0E6C" w:rsidRDefault="005F0E6C" w:rsidP="005F0E6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Within Grou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EDCA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.0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463C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3C33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202E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72A1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763C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BD48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F0E6C" w:rsidRPr="00A547A9" w14:paraId="636DB469" w14:textId="77777777" w:rsidTr="005F0E6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B1B5" w14:textId="77777777" w:rsidR="005F0E6C" w:rsidRPr="005F0E6C" w:rsidRDefault="005F0E6C" w:rsidP="005F0E6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1478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2.1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FD68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795D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.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C4EA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4702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F742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8F85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F0E6C" w:rsidRPr="00A547A9" w14:paraId="4673A4A1" w14:textId="77777777" w:rsidTr="005F0E6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F0AD9" w14:textId="77777777" w:rsidR="005F0E6C" w:rsidRPr="005F0E6C" w:rsidRDefault="005F0E6C" w:rsidP="005F0E6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0E6C">
              <w:rPr>
                <w:rFonts w:ascii="Arial" w:eastAsia="Times New Roman" w:hAnsi="Arial" w:cs="Arial"/>
                <w:i/>
                <w:iCs/>
                <w:color w:val="000000"/>
              </w:rPr>
              <w:t>Omega squared for combined effect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FCD20" w14:textId="77777777" w:rsidR="005F0E6C" w:rsidRPr="005F0E6C" w:rsidRDefault="005F0E6C" w:rsidP="005F0E6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0.945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CF122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B9225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28BC0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83DB0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34301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E74CC" w14:textId="77777777" w:rsidR="005F0E6C" w:rsidRPr="005F0E6C" w:rsidRDefault="005F0E6C" w:rsidP="005F0E6C">
            <w:pPr>
              <w:rPr>
                <w:rFonts w:ascii="Arial" w:eastAsia="Times New Roman" w:hAnsi="Arial" w:cs="Arial"/>
                <w:color w:val="000000"/>
              </w:rPr>
            </w:pPr>
            <w:r w:rsidRPr="005F0E6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4A9779E1" w14:textId="70D2D942" w:rsidR="00BE3C4D" w:rsidRPr="00A547A9" w:rsidRDefault="00BE3C4D" w:rsidP="00BE3C4D">
      <w:pPr>
        <w:rPr>
          <w:rFonts w:ascii="Arial" w:hAnsi="Arial" w:cs="Arial"/>
        </w:rPr>
      </w:pPr>
      <w:r w:rsidRPr="00A547A9">
        <w:rPr>
          <w:rFonts w:ascii="Arial" w:hAnsi="Arial" w:cs="Arial"/>
        </w:rPr>
        <w:t>Factor 1-</w:t>
      </w:r>
      <w:r>
        <w:rPr>
          <w:rFonts w:ascii="Arial" w:hAnsi="Arial" w:cs="Arial"/>
        </w:rPr>
        <w:t xml:space="preserve"> GFP silenced plants</w:t>
      </w:r>
      <w:r w:rsidRPr="00A547A9">
        <w:rPr>
          <w:rFonts w:ascii="Arial" w:hAnsi="Arial" w:cs="Arial"/>
        </w:rPr>
        <w:t xml:space="preserve">; Factor -2 – </w:t>
      </w:r>
      <w:r>
        <w:rPr>
          <w:rFonts w:ascii="Arial" w:hAnsi="Arial" w:cs="Arial"/>
        </w:rPr>
        <w:t xml:space="preserve">NbRPL12 </w:t>
      </w:r>
      <w:r w:rsidRPr="00A547A9">
        <w:rPr>
          <w:rFonts w:ascii="Arial" w:hAnsi="Arial" w:cs="Arial"/>
        </w:rPr>
        <w:t xml:space="preserve"> </w:t>
      </w:r>
    </w:p>
    <w:p w14:paraId="5D8EA91A" w14:textId="77777777" w:rsidR="005F0E6C" w:rsidRDefault="005F0E6C">
      <w:pPr>
        <w:rPr>
          <w:rFonts w:ascii="Arial" w:hAnsi="Arial" w:cs="Arial"/>
        </w:rPr>
      </w:pPr>
    </w:p>
    <w:p w14:paraId="32AB2AFA" w14:textId="77777777" w:rsidR="00843929" w:rsidRDefault="00843929">
      <w:pPr>
        <w:rPr>
          <w:rFonts w:ascii="Arial" w:hAnsi="Arial" w:cs="Arial"/>
        </w:rPr>
      </w:pPr>
    </w:p>
    <w:p w14:paraId="1718BF17" w14:textId="15E41DAB" w:rsidR="005D7997" w:rsidRDefault="005D7997">
      <w:pPr>
        <w:rPr>
          <w:rFonts w:ascii="Arial" w:hAnsi="Arial" w:cs="Arial"/>
        </w:rPr>
      </w:pPr>
      <w:r>
        <w:rPr>
          <w:rFonts w:ascii="Arial" w:hAnsi="Arial" w:cs="Arial"/>
        </w:rPr>
        <w:t>Index:</w:t>
      </w:r>
    </w:p>
    <w:p w14:paraId="6B9C9548" w14:textId="40BED7C4" w:rsidR="00843929" w:rsidRDefault="00843929">
      <w:pPr>
        <w:rPr>
          <w:rFonts w:ascii="Arial" w:hAnsi="Arial" w:cs="Arial"/>
        </w:rPr>
      </w:pPr>
      <w:r>
        <w:rPr>
          <w:rFonts w:ascii="Arial" w:hAnsi="Arial" w:cs="Arial"/>
        </w:rPr>
        <w:t>SS: S</w:t>
      </w:r>
      <w:r w:rsidR="00C7393D">
        <w:rPr>
          <w:rFonts w:ascii="Arial" w:hAnsi="Arial" w:cs="Arial"/>
        </w:rPr>
        <w:t>um of</w:t>
      </w:r>
      <w:r>
        <w:rPr>
          <w:rFonts w:ascii="Arial" w:hAnsi="Arial" w:cs="Arial"/>
        </w:rPr>
        <w:t xml:space="preserve"> square</w:t>
      </w:r>
    </w:p>
    <w:p w14:paraId="7117CA8A" w14:textId="0D8E6C35" w:rsidR="00843929" w:rsidRDefault="00843929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d.f</w:t>
      </w:r>
      <w:proofErr w:type="spellEnd"/>
      <w:r>
        <w:rPr>
          <w:rFonts w:ascii="Arial" w:hAnsi="Arial" w:cs="Arial"/>
        </w:rPr>
        <w:t xml:space="preserve">: </w:t>
      </w:r>
      <w:r w:rsidR="009A6040">
        <w:rPr>
          <w:rFonts w:ascii="Arial" w:hAnsi="Arial" w:cs="Arial"/>
        </w:rPr>
        <w:t>Degrees of</w:t>
      </w:r>
      <w:r>
        <w:rPr>
          <w:rFonts w:ascii="Arial" w:hAnsi="Arial" w:cs="Arial"/>
        </w:rPr>
        <w:t xml:space="preserve"> freedom</w:t>
      </w:r>
    </w:p>
    <w:p w14:paraId="20D717BB" w14:textId="76B61ADA" w:rsidR="00843929" w:rsidRDefault="00843929">
      <w:pPr>
        <w:rPr>
          <w:rFonts w:ascii="Arial" w:hAnsi="Arial" w:cs="Arial"/>
        </w:rPr>
      </w:pPr>
      <w:r>
        <w:rPr>
          <w:rFonts w:ascii="Arial" w:hAnsi="Arial" w:cs="Arial"/>
        </w:rPr>
        <w:t>MS: Means square</w:t>
      </w:r>
    </w:p>
    <w:p w14:paraId="433106B2" w14:textId="1F57FED0" w:rsidR="00843929" w:rsidRDefault="00843929">
      <w:pPr>
        <w:rPr>
          <w:rFonts w:ascii="Arial" w:hAnsi="Arial" w:cs="Arial"/>
        </w:rPr>
      </w:pPr>
      <w:r>
        <w:rPr>
          <w:rFonts w:ascii="Arial" w:hAnsi="Arial" w:cs="Arial"/>
        </w:rPr>
        <w:t>F:</w:t>
      </w:r>
      <w:r w:rsidR="00B320D6">
        <w:rPr>
          <w:rFonts w:ascii="Arial" w:hAnsi="Arial" w:cs="Arial"/>
        </w:rPr>
        <w:t xml:space="preserve"> F</w:t>
      </w:r>
      <w:r w:rsidR="00F21E61">
        <w:rPr>
          <w:rFonts w:ascii="Arial" w:hAnsi="Arial" w:cs="Arial"/>
        </w:rPr>
        <w:t>-value</w:t>
      </w:r>
    </w:p>
    <w:p w14:paraId="4ADAAAE9" w14:textId="20D99128" w:rsidR="00843929" w:rsidRDefault="00843929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p-level</w:t>
      </w:r>
      <w:proofErr w:type="gramEnd"/>
      <w:r>
        <w:rPr>
          <w:rFonts w:ascii="Arial" w:hAnsi="Arial" w:cs="Arial"/>
        </w:rPr>
        <w:t xml:space="preserve">: </w:t>
      </w:r>
      <w:r w:rsidRPr="00EA0CF2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value</w:t>
      </w:r>
    </w:p>
    <w:p w14:paraId="55A2702A" w14:textId="433596F7" w:rsidR="00843929" w:rsidRDefault="0084392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 </w:t>
      </w:r>
      <w:proofErr w:type="spellStart"/>
      <w:r>
        <w:rPr>
          <w:rFonts w:ascii="Arial" w:hAnsi="Arial" w:cs="Arial"/>
        </w:rPr>
        <w:t>crit</w:t>
      </w:r>
      <w:proofErr w:type="spellEnd"/>
      <w:r>
        <w:rPr>
          <w:rFonts w:ascii="Arial" w:hAnsi="Arial" w:cs="Arial"/>
        </w:rPr>
        <w:t>: F</w:t>
      </w:r>
      <w:r w:rsidR="00B320D6">
        <w:rPr>
          <w:rFonts w:ascii="Arial" w:hAnsi="Arial" w:cs="Arial"/>
        </w:rPr>
        <w:t>-value</w:t>
      </w:r>
      <w:r>
        <w:rPr>
          <w:rFonts w:ascii="Arial" w:hAnsi="Arial" w:cs="Arial"/>
        </w:rPr>
        <w:t xml:space="preserve"> critical</w:t>
      </w:r>
    </w:p>
    <w:p w14:paraId="03F05869" w14:textId="367C6513" w:rsidR="00843929" w:rsidRPr="00A547A9" w:rsidRDefault="00843929">
      <w:pPr>
        <w:rPr>
          <w:rFonts w:ascii="Arial" w:hAnsi="Arial" w:cs="Arial"/>
        </w:rPr>
      </w:pPr>
      <w:r>
        <w:rPr>
          <w:rFonts w:ascii="Arial" w:hAnsi="Arial" w:cs="Arial"/>
        </w:rPr>
        <w:t xml:space="preserve">Omega </w:t>
      </w:r>
      <w:proofErr w:type="spellStart"/>
      <w:proofErr w:type="gramStart"/>
      <w:r>
        <w:rPr>
          <w:rFonts w:ascii="Arial" w:hAnsi="Arial" w:cs="Arial"/>
        </w:rPr>
        <w:t>Sqr</w:t>
      </w:r>
      <w:proofErr w:type="spellEnd"/>
      <w:r>
        <w:rPr>
          <w:rFonts w:ascii="Arial" w:hAnsi="Arial" w:cs="Arial"/>
        </w:rPr>
        <w:t>.:</w:t>
      </w:r>
      <w:proofErr w:type="gramEnd"/>
      <w:r>
        <w:rPr>
          <w:rFonts w:ascii="Arial" w:hAnsi="Arial" w:cs="Arial"/>
        </w:rPr>
        <w:t xml:space="preserve"> Omega square</w:t>
      </w:r>
      <w:bookmarkStart w:id="0" w:name="_GoBack"/>
      <w:bookmarkEnd w:id="0"/>
    </w:p>
    <w:sectPr w:rsidR="00843929" w:rsidRPr="00A547A9" w:rsidSect="007558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F66E5E"/>
    <w:multiLevelType w:val="hybridMultilevel"/>
    <w:tmpl w:val="9E42B7EC"/>
    <w:lvl w:ilvl="0" w:tplc="7892E562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337552"/>
    <w:multiLevelType w:val="hybridMultilevel"/>
    <w:tmpl w:val="9E42B7EC"/>
    <w:lvl w:ilvl="0" w:tplc="7892E562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CD4"/>
    <w:rsid w:val="00025E01"/>
    <w:rsid w:val="00071F59"/>
    <w:rsid w:val="000B20C1"/>
    <w:rsid w:val="000C2C5A"/>
    <w:rsid w:val="00100E4B"/>
    <w:rsid w:val="001510A8"/>
    <w:rsid w:val="00154998"/>
    <w:rsid w:val="001713FB"/>
    <w:rsid w:val="00197306"/>
    <w:rsid w:val="001E6543"/>
    <w:rsid w:val="0030325D"/>
    <w:rsid w:val="00315F8F"/>
    <w:rsid w:val="00342F68"/>
    <w:rsid w:val="00352307"/>
    <w:rsid w:val="003751D0"/>
    <w:rsid w:val="003D5DF2"/>
    <w:rsid w:val="00485730"/>
    <w:rsid w:val="00546F2B"/>
    <w:rsid w:val="00573B04"/>
    <w:rsid w:val="005D7997"/>
    <w:rsid w:val="005F0E6C"/>
    <w:rsid w:val="006017F8"/>
    <w:rsid w:val="0063453E"/>
    <w:rsid w:val="00667054"/>
    <w:rsid w:val="006C688C"/>
    <w:rsid w:val="006F0396"/>
    <w:rsid w:val="006F4F5D"/>
    <w:rsid w:val="0070322E"/>
    <w:rsid w:val="00711252"/>
    <w:rsid w:val="00717830"/>
    <w:rsid w:val="007408DF"/>
    <w:rsid w:val="007558F1"/>
    <w:rsid w:val="00781368"/>
    <w:rsid w:val="007E1FE6"/>
    <w:rsid w:val="00843929"/>
    <w:rsid w:val="00846ED8"/>
    <w:rsid w:val="0084718D"/>
    <w:rsid w:val="008565A5"/>
    <w:rsid w:val="00895F99"/>
    <w:rsid w:val="008C511D"/>
    <w:rsid w:val="009A6040"/>
    <w:rsid w:val="009E62DD"/>
    <w:rsid w:val="00A24F84"/>
    <w:rsid w:val="00A547A9"/>
    <w:rsid w:val="00A57CD4"/>
    <w:rsid w:val="00AF2D27"/>
    <w:rsid w:val="00AF791C"/>
    <w:rsid w:val="00B02A4B"/>
    <w:rsid w:val="00B032AF"/>
    <w:rsid w:val="00B320D6"/>
    <w:rsid w:val="00B5092E"/>
    <w:rsid w:val="00BE3C4D"/>
    <w:rsid w:val="00C7393D"/>
    <w:rsid w:val="00CA5E5C"/>
    <w:rsid w:val="00D0076A"/>
    <w:rsid w:val="00D00840"/>
    <w:rsid w:val="00D37945"/>
    <w:rsid w:val="00D70B45"/>
    <w:rsid w:val="00D75C32"/>
    <w:rsid w:val="00DB65C3"/>
    <w:rsid w:val="00E24B15"/>
    <w:rsid w:val="00E45B1E"/>
    <w:rsid w:val="00EA0CF2"/>
    <w:rsid w:val="00EA3D9F"/>
    <w:rsid w:val="00F21E61"/>
    <w:rsid w:val="00F346F2"/>
    <w:rsid w:val="00F82EB5"/>
    <w:rsid w:val="00F840A2"/>
    <w:rsid w:val="00F92988"/>
    <w:rsid w:val="00FB46BB"/>
    <w:rsid w:val="00FB4764"/>
    <w:rsid w:val="00FD2C4E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F3DC5E"/>
  <w14:defaultImageDpi w14:val="300"/>
  <w15:docId w15:val="{FBCD067A-379B-43BD-90C8-FE9DEF99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9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F28B5A5-D83D-4BF6-A35A-D94BB85D263C}"/>
</file>

<file path=customXml/itemProps2.xml><?xml version="1.0" encoding="utf-8"?>
<ds:datastoreItem xmlns:ds="http://schemas.openxmlformats.org/officeDocument/2006/customXml" ds:itemID="{F876DE08-85E8-4272-B654-E0736A36E8D4}"/>
</file>

<file path=customXml/itemProps3.xml><?xml version="1.0" encoding="utf-8"?>
<ds:datastoreItem xmlns:ds="http://schemas.openxmlformats.org/officeDocument/2006/customXml" ds:itemID="{D9D5A5AE-517E-4143-A2CA-7A8F652C17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56</Words>
  <Characters>716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ble Foundation</Company>
  <LinksUpToDate>false</LinksUpToDate>
  <CharactersWithSpaces>8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u Vemanna</dc:creator>
  <cp:keywords/>
  <dc:description/>
  <cp:lastModifiedBy>Mysore, Kirankumar</cp:lastModifiedBy>
  <cp:revision>2</cp:revision>
  <dcterms:created xsi:type="dcterms:W3CDTF">2015-11-23T22:19:00Z</dcterms:created>
  <dcterms:modified xsi:type="dcterms:W3CDTF">2015-11-23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